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7B03708" w14:textId="02640247" w:rsidR="00493FC4" w:rsidRPr="005A0C75" w:rsidRDefault="00570A37" w:rsidP="00493FC4">
      <w:pPr>
        <w:spacing w:line="480" w:lineRule="auto"/>
        <w:rPr>
          <w:rFonts w:ascii="Times New Roman" w:hAnsi="Times New Roman" w:cs="Times New Roman"/>
        </w:rPr>
      </w:pPr>
      <w:r w:rsidRPr="005E6D8C">
        <w:rPr>
          <w:rFonts w:ascii="Times New Roman" w:hAnsi="Times New Roman" w:cs="Times New Roman"/>
          <w:b/>
        </w:rPr>
        <w:t>S1 Table</w:t>
      </w:r>
      <w:r w:rsidR="00493FC4" w:rsidRPr="005E6D8C">
        <w:rPr>
          <w:rFonts w:ascii="Times New Roman" w:hAnsi="Times New Roman" w:cs="Times New Roman"/>
          <w:b/>
        </w:rPr>
        <w:t xml:space="preserve">. Features of </w:t>
      </w:r>
      <w:r w:rsidR="00493FC4" w:rsidRPr="005E6D8C">
        <w:rPr>
          <w:rFonts w:ascii="Times New Roman" w:hAnsi="Times New Roman" w:cs="Times New Roman"/>
          <w:b/>
          <w:i/>
        </w:rPr>
        <w:t>Argiope aurantia</w:t>
      </w:r>
      <w:r w:rsidR="00493FC4" w:rsidRPr="005E6D8C">
        <w:rPr>
          <w:rFonts w:ascii="Times New Roman" w:hAnsi="Times New Roman" w:cs="Times New Roman"/>
          <w:b/>
        </w:rPr>
        <w:t xml:space="preserve"> droplets and the humidities at which they were measured</w:t>
      </w:r>
      <w:r w:rsidR="009D28E7">
        <w:rPr>
          <w:rFonts w:ascii="Times New Roman" w:hAnsi="Times New Roman" w:cs="Times New Roman"/>
          <w:b/>
        </w:rPr>
        <w:t>.</w:t>
      </w:r>
      <w:r w:rsidR="00493FC4" w:rsidRPr="005A0C75">
        <w:rPr>
          <w:rFonts w:ascii="Times New Roman" w:hAnsi="Times New Roman" w:cs="Times New Roman"/>
        </w:rPr>
        <w:t xml:space="preserve"> </w:t>
      </w:r>
      <w:bookmarkStart w:id="0" w:name="_GoBack"/>
      <w:r w:rsidR="009D28E7">
        <w:rPr>
          <w:rFonts w:ascii="Times New Roman" w:hAnsi="Times New Roman" w:cs="Times New Roman"/>
        </w:rPr>
        <w:t>Mean ± 1 standard error</w:t>
      </w:r>
      <w:r w:rsidR="00493FC4" w:rsidRPr="005A0C75">
        <w:rPr>
          <w:rFonts w:ascii="Times New Roman" w:hAnsi="Times New Roman" w:cs="Times New Roman"/>
        </w:rPr>
        <w:t>.</w:t>
      </w:r>
      <w:bookmarkEnd w:id="0"/>
      <w:r w:rsidR="00493FC4" w:rsidRPr="005A0C75">
        <w:rPr>
          <w:rFonts w:ascii="Times New Roman" w:hAnsi="Times New Roman" w:cs="Times New Roman"/>
        </w:rPr>
        <w:t xml:space="preserve"> Sample size: 20% RH, 37% RH, and 55% RH = 14; 72% RH = 11; 90% = 13.</w:t>
      </w:r>
    </w:p>
    <w:p w14:paraId="5E3BDE02" w14:textId="77777777" w:rsidR="00493FC4" w:rsidRPr="005A0C75" w:rsidRDefault="00493FC4" w:rsidP="00493FC4">
      <w:pPr>
        <w:rPr>
          <w:rFonts w:ascii="Times New Roman" w:hAnsi="Times New Roman" w:cs="Times New Roman"/>
        </w:rPr>
      </w:pPr>
    </w:p>
    <w:tbl>
      <w:tblPr>
        <w:tblW w:w="8190" w:type="dxa"/>
        <w:tblInd w:w="108" w:type="dxa"/>
        <w:tblBorders>
          <w:top w:val="single" w:sz="12" w:space="0" w:color="008000"/>
          <w:left w:val="nil"/>
          <w:bottom w:val="single" w:sz="12" w:space="0" w:color="008000"/>
          <w:right w:val="nil"/>
          <w:insideH w:val="nil"/>
          <w:insideV w:val="nil"/>
        </w:tblBorders>
        <w:tblLook w:val="00A0" w:firstRow="1" w:lastRow="0" w:firstColumn="1" w:lastColumn="0" w:noHBand="0" w:noVBand="0"/>
      </w:tblPr>
      <w:tblGrid>
        <w:gridCol w:w="1620"/>
        <w:gridCol w:w="1350"/>
        <w:gridCol w:w="1260"/>
        <w:gridCol w:w="1260"/>
        <w:gridCol w:w="1350"/>
        <w:gridCol w:w="1350"/>
      </w:tblGrid>
      <w:tr w:rsidR="00493FC4" w:rsidRPr="005A0C75" w14:paraId="40A582E8" w14:textId="77777777" w:rsidTr="00493FC4">
        <w:trPr>
          <w:trHeight w:val="336"/>
        </w:trPr>
        <w:tc>
          <w:tcPr>
            <w:tcW w:w="1620" w:type="dxa"/>
            <w:tcBorders>
              <w:bottom w:val="single" w:sz="6" w:space="0" w:color="008000"/>
            </w:tcBorders>
            <w:shd w:val="clear" w:color="auto" w:fill="auto"/>
            <w:vAlign w:val="center"/>
          </w:tcPr>
          <w:p w14:paraId="39C0E418" w14:textId="77777777" w:rsidR="00493FC4" w:rsidRPr="005A0C75" w:rsidRDefault="00493FC4" w:rsidP="00493FC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A0C75">
              <w:rPr>
                <w:rFonts w:ascii="Times New Roman" w:hAnsi="Times New Roman" w:cs="Times New Roman"/>
                <w:sz w:val="16"/>
                <w:szCs w:val="16"/>
              </w:rPr>
              <w:t>Relative Humidity</w:t>
            </w:r>
          </w:p>
        </w:tc>
        <w:tc>
          <w:tcPr>
            <w:tcW w:w="1350" w:type="dxa"/>
            <w:tcBorders>
              <w:bottom w:val="single" w:sz="6" w:space="0" w:color="008000"/>
            </w:tcBorders>
            <w:shd w:val="clear" w:color="auto" w:fill="auto"/>
            <w:vAlign w:val="center"/>
          </w:tcPr>
          <w:p w14:paraId="37FB3FBD" w14:textId="77777777" w:rsidR="00493FC4" w:rsidRPr="005A0C75" w:rsidRDefault="00493FC4" w:rsidP="00493FC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A0C75">
              <w:rPr>
                <w:rFonts w:ascii="Times New Roman" w:hAnsi="Times New Roman" w:cs="Times New Roman"/>
                <w:sz w:val="16"/>
                <w:szCs w:val="16"/>
              </w:rPr>
              <w:t>20%</w:t>
            </w:r>
          </w:p>
        </w:tc>
        <w:tc>
          <w:tcPr>
            <w:tcW w:w="1260" w:type="dxa"/>
            <w:tcBorders>
              <w:bottom w:val="single" w:sz="6" w:space="0" w:color="008000"/>
            </w:tcBorders>
            <w:shd w:val="clear" w:color="auto" w:fill="auto"/>
            <w:vAlign w:val="center"/>
          </w:tcPr>
          <w:p w14:paraId="3CC91964" w14:textId="77777777" w:rsidR="00493FC4" w:rsidRPr="005A0C75" w:rsidRDefault="00493FC4" w:rsidP="00493FC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A0C75">
              <w:rPr>
                <w:rFonts w:ascii="Times New Roman" w:hAnsi="Times New Roman" w:cs="Times New Roman"/>
                <w:sz w:val="16"/>
                <w:szCs w:val="16"/>
              </w:rPr>
              <w:t>37%</w:t>
            </w:r>
          </w:p>
        </w:tc>
        <w:tc>
          <w:tcPr>
            <w:tcW w:w="1260" w:type="dxa"/>
            <w:tcBorders>
              <w:bottom w:val="single" w:sz="6" w:space="0" w:color="008000"/>
            </w:tcBorders>
            <w:shd w:val="clear" w:color="auto" w:fill="auto"/>
            <w:vAlign w:val="center"/>
          </w:tcPr>
          <w:p w14:paraId="09DFE21B" w14:textId="77777777" w:rsidR="00493FC4" w:rsidRPr="005A0C75" w:rsidRDefault="00493FC4" w:rsidP="00493FC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A0C75">
              <w:rPr>
                <w:rFonts w:ascii="Times New Roman" w:hAnsi="Times New Roman" w:cs="Times New Roman"/>
                <w:sz w:val="16"/>
                <w:szCs w:val="16"/>
              </w:rPr>
              <w:t>55%</w:t>
            </w:r>
          </w:p>
        </w:tc>
        <w:tc>
          <w:tcPr>
            <w:tcW w:w="1350" w:type="dxa"/>
            <w:tcBorders>
              <w:bottom w:val="single" w:sz="6" w:space="0" w:color="008000"/>
            </w:tcBorders>
            <w:shd w:val="clear" w:color="auto" w:fill="auto"/>
            <w:vAlign w:val="center"/>
          </w:tcPr>
          <w:p w14:paraId="6CF1D1F0" w14:textId="77777777" w:rsidR="00493FC4" w:rsidRPr="005A0C75" w:rsidRDefault="00493FC4" w:rsidP="00493FC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A0C75">
              <w:rPr>
                <w:rFonts w:ascii="Times New Roman" w:hAnsi="Times New Roman" w:cs="Times New Roman"/>
                <w:sz w:val="16"/>
                <w:szCs w:val="16"/>
              </w:rPr>
              <w:t>72%</w:t>
            </w:r>
          </w:p>
        </w:tc>
        <w:tc>
          <w:tcPr>
            <w:tcW w:w="1350" w:type="dxa"/>
            <w:tcBorders>
              <w:bottom w:val="single" w:sz="6" w:space="0" w:color="008000"/>
            </w:tcBorders>
            <w:shd w:val="clear" w:color="auto" w:fill="auto"/>
            <w:vAlign w:val="center"/>
          </w:tcPr>
          <w:p w14:paraId="140FE3DE" w14:textId="77777777" w:rsidR="00493FC4" w:rsidRPr="005A0C75" w:rsidRDefault="00493FC4" w:rsidP="00493FC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A0C75">
              <w:rPr>
                <w:rFonts w:ascii="Times New Roman" w:hAnsi="Times New Roman" w:cs="Times New Roman"/>
                <w:sz w:val="16"/>
                <w:szCs w:val="16"/>
              </w:rPr>
              <w:t>90%</w:t>
            </w:r>
          </w:p>
        </w:tc>
      </w:tr>
      <w:tr w:rsidR="00493FC4" w:rsidRPr="005A0C75" w14:paraId="4CF77EBB" w14:textId="77777777" w:rsidTr="00493FC4">
        <w:trPr>
          <w:trHeight w:val="255"/>
        </w:trPr>
        <w:tc>
          <w:tcPr>
            <w:tcW w:w="1620" w:type="dxa"/>
            <w:tcBorders>
              <w:top w:val="single" w:sz="6" w:space="0" w:color="008000"/>
            </w:tcBorders>
            <w:shd w:val="clear" w:color="auto" w:fill="auto"/>
            <w:vAlign w:val="center"/>
          </w:tcPr>
          <w:p w14:paraId="289BCE28" w14:textId="77777777" w:rsidR="00493FC4" w:rsidRPr="005A0C75" w:rsidRDefault="00493FC4" w:rsidP="00493FC4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A0C75">
              <w:rPr>
                <w:rFonts w:ascii="Times New Roman" w:hAnsi="Times New Roman" w:cs="Times New Roman"/>
                <w:b/>
                <w:sz w:val="16"/>
                <w:szCs w:val="16"/>
              </w:rPr>
              <w:t>Humidity</w:t>
            </w:r>
          </w:p>
        </w:tc>
        <w:tc>
          <w:tcPr>
            <w:tcW w:w="1350" w:type="dxa"/>
            <w:tcBorders>
              <w:top w:val="single" w:sz="6" w:space="0" w:color="008000"/>
            </w:tcBorders>
            <w:shd w:val="clear" w:color="auto" w:fill="auto"/>
            <w:vAlign w:val="center"/>
          </w:tcPr>
          <w:p w14:paraId="7C40A021" w14:textId="77777777" w:rsidR="00493FC4" w:rsidRPr="005A0C75" w:rsidRDefault="00493FC4" w:rsidP="00493FC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single" w:sz="6" w:space="0" w:color="008000"/>
            </w:tcBorders>
            <w:shd w:val="clear" w:color="auto" w:fill="auto"/>
            <w:vAlign w:val="center"/>
          </w:tcPr>
          <w:p w14:paraId="564C1CC1" w14:textId="77777777" w:rsidR="00493FC4" w:rsidRPr="005A0C75" w:rsidRDefault="00493FC4" w:rsidP="00493FC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single" w:sz="6" w:space="0" w:color="008000"/>
            </w:tcBorders>
            <w:shd w:val="clear" w:color="auto" w:fill="auto"/>
            <w:vAlign w:val="center"/>
          </w:tcPr>
          <w:p w14:paraId="40F8013D" w14:textId="77777777" w:rsidR="00493FC4" w:rsidRPr="005A0C75" w:rsidRDefault="00493FC4" w:rsidP="00493FC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single" w:sz="6" w:space="0" w:color="008000"/>
            </w:tcBorders>
            <w:shd w:val="clear" w:color="auto" w:fill="auto"/>
            <w:vAlign w:val="center"/>
          </w:tcPr>
          <w:p w14:paraId="055454EF" w14:textId="77777777" w:rsidR="00493FC4" w:rsidRPr="005A0C75" w:rsidRDefault="00493FC4" w:rsidP="00493FC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single" w:sz="6" w:space="0" w:color="008000"/>
            </w:tcBorders>
            <w:shd w:val="clear" w:color="auto" w:fill="auto"/>
            <w:vAlign w:val="center"/>
          </w:tcPr>
          <w:p w14:paraId="0F4B0B27" w14:textId="77777777" w:rsidR="00493FC4" w:rsidRPr="005A0C75" w:rsidRDefault="00493FC4" w:rsidP="00493FC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93FC4" w:rsidRPr="005A0C75" w14:paraId="2ECB112B" w14:textId="77777777" w:rsidTr="00493FC4">
        <w:trPr>
          <w:trHeight w:val="270"/>
        </w:trPr>
        <w:tc>
          <w:tcPr>
            <w:tcW w:w="1620" w:type="dxa"/>
            <w:shd w:val="clear" w:color="auto" w:fill="auto"/>
            <w:vAlign w:val="center"/>
          </w:tcPr>
          <w:p w14:paraId="4DC5A22D" w14:textId="77777777" w:rsidR="00493FC4" w:rsidRPr="005A0C75" w:rsidRDefault="00493FC4" w:rsidP="00493FC4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A0C75">
              <w:rPr>
                <w:rFonts w:ascii="Times New Roman" w:hAnsi="Times New Roman" w:cs="Times New Roman"/>
                <w:sz w:val="16"/>
                <w:szCs w:val="16"/>
              </w:rPr>
              <w:t xml:space="preserve">    Suspended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31EB74CF" w14:textId="77777777" w:rsidR="00493FC4" w:rsidRPr="005A0C75" w:rsidRDefault="00493FC4" w:rsidP="00493FC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A0C75">
              <w:rPr>
                <w:rFonts w:ascii="Times New Roman" w:hAnsi="Times New Roman" w:cs="Times New Roman"/>
                <w:sz w:val="16"/>
                <w:szCs w:val="16"/>
              </w:rPr>
              <w:t>20.5 ± 0.3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30ED0896" w14:textId="77777777" w:rsidR="00493FC4" w:rsidRPr="005A0C75" w:rsidRDefault="00493FC4" w:rsidP="00493FC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A0C75">
              <w:rPr>
                <w:rFonts w:ascii="Times New Roman" w:hAnsi="Times New Roman" w:cs="Times New Roman"/>
                <w:sz w:val="16"/>
                <w:szCs w:val="16"/>
              </w:rPr>
              <w:t>37.4 ± 0.1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106F1EBD" w14:textId="77777777" w:rsidR="00493FC4" w:rsidRPr="005A0C75" w:rsidRDefault="00493FC4" w:rsidP="00493FC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A0C75">
              <w:rPr>
                <w:rFonts w:ascii="Times New Roman" w:hAnsi="Times New Roman" w:cs="Times New Roman"/>
                <w:sz w:val="16"/>
                <w:szCs w:val="16"/>
              </w:rPr>
              <w:t>55.1 ± 0.1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11FAEDA3" w14:textId="77777777" w:rsidR="00493FC4" w:rsidRPr="005A0C75" w:rsidRDefault="00493FC4" w:rsidP="00493FC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A0C75">
              <w:rPr>
                <w:rFonts w:ascii="Times New Roman" w:hAnsi="Times New Roman" w:cs="Times New Roman"/>
                <w:sz w:val="16"/>
                <w:szCs w:val="16"/>
              </w:rPr>
              <w:t>72.1 ± 0.2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627B49CC" w14:textId="77777777" w:rsidR="00493FC4" w:rsidRPr="005A0C75" w:rsidRDefault="00493FC4" w:rsidP="00493FC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A0C75">
              <w:rPr>
                <w:rFonts w:ascii="Times New Roman" w:hAnsi="Times New Roman" w:cs="Times New Roman"/>
                <w:sz w:val="16"/>
                <w:szCs w:val="16"/>
              </w:rPr>
              <w:t>90.2 ± 0.3</w:t>
            </w:r>
          </w:p>
        </w:tc>
      </w:tr>
      <w:tr w:rsidR="00493FC4" w:rsidRPr="005A0C75" w14:paraId="49C56346" w14:textId="77777777" w:rsidTr="00493FC4">
        <w:trPr>
          <w:trHeight w:val="270"/>
        </w:trPr>
        <w:tc>
          <w:tcPr>
            <w:tcW w:w="1620" w:type="dxa"/>
            <w:shd w:val="clear" w:color="auto" w:fill="auto"/>
            <w:vAlign w:val="center"/>
          </w:tcPr>
          <w:p w14:paraId="3F5E7457" w14:textId="77777777" w:rsidR="00493FC4" w:rsidRPr="005A0C75" w:rsidRDefault="00493FC4" w:rsidP="00493FC4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A0C75">
              <w:rPr>
                <w:rFonts w:ascii="Times New Roman" w:hAnsi="Times New Roman" w:cs="Times New Roman"/>
                <w:sz w:val="16"/>
                <w:szCs w:val="16"/>
              </w:rPr>
              <w:t xml:space="preserve">    Flattened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25A1FFA7" w14:textId="77777777" w:rsidR="00493FC4" w:rsidRPr="005A0C75" w:rsidRDefault="00493FC4" w:rsidP="00493FC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A0C75">
              <w:rPr>
                <w:rFonts w:ascii="Times New Roman" w:hAnsi="Times New Roman" w:cs="Times New Roman"/>
                <w:sz w:val="16"/>
                <w:szCs w:val="16"/>
              </w:rPr>
              <w:t>20.7 ± 0.2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52D97F89" w14:textId="77777777" w:rsidR="00493FC4" w:rsidRPr="005A0C75" w:rsidRDefault="00493FC4" w:rsidP="00493FC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A0C75">
              <w:rPr>
                <w:rFonts w:ascii="Times New Roman" w:hAnsi="Times New Roman" w:cs="Times New Roman"/>
                <w:sz w:val="16"/>
                <w:szCs w:val="16"/>
              </w:rPr>
              <w:t>37.2 ± 0.1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7CFE8AC0" w14:textId="77777777" w:rsidR="00493FC4" w:rsidRPr="005A0C75" w:rsidRDefault="00493FC4" w:rsidP="00493FC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A0C75">
              <w:rPr>
                <w:rFonts w:ascii="Times New Roman" w:hAnsi="Times New Roman" w:cs="Times New Roman"/>
                <w:sz w:val="16"/>
                <w:szCs w:val="16"/>
              </w:rPr>
              <w:t>55.5 ± 0.1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4C1DDBBD" w14:textId="77777777" w:rsidR="00493FC4" w:rsidRPr="005A0C75" w:rsidRDefault="00493FC4" w:rsidP="00493FC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A0C75">
              <w:rPr>
                <w:rFonts w:ascii="Times New Roman" w:hAnsi="Times New Roman" w:cs="Times New Roman"/>
                <w:sz w:val="16"/>
                <w:szCs w:val="16"/>
              </w:rPr>
              <w:t>71.9 ± 0.2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3083C265" w14:textId="77777777" w:rsidR="00493FC4" w:rsidRPr="005A0C75" w:rsidRDefault="00493FC4" w:rsidP="00493FC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A0C75">
              <w:rPr>
                <w:rFonts w:ascii="Times New Roman" w:hAnsi="Times New Roman" w:cs="Times New Roman"/>
                <w:sz w:val="16"/>
                <w:szCs w:val="16"/>
              </w:rPr>
              <w:t>90.5 ± 0.3</w:t>
            </w:r>
          </w:p>
        </w:tc>
      </w:tr>
      <w:tr w:rsidR="00493FC4" w:rsidRPr="005A0C75" w14:paraId="0B4C5546" w14:textId="77777777" w:rsidTr="00493FC4">
        <w:trPr>
          <w:trHeight w:val="270"/>
        </w:trPr>
        <w:tc>
          <w:tcPr>
            <w:tcW w:w="1620" w:type="dxa"/>
            <w:shd w:val="clear" w:color="auto" w:fill="auto"/>
            <w:vAlign w:val="center"/>
          </w:tcPr>
          <w:p w14:paraId="347E5251" w14:textId="77777777" w:rsidR="00493FC4" w:rsidRPr="005A0C75" w:rsidRDefault="00493FC4" w:rsidP="00493FC4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A0C75">
              <w:rPr>
                <w:rFonts w:ascii="Times New Roman" w:hAnsi="Times New Roman" w:cs="Times New Roman"/>
                <w:sz w:val="16"/>
                <w:szCs w:val="16"/>
              </w:rPr>
              <w:t xml:space="preserve">    Extended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6D28B7C1" w14:textId="77777777" w:rsidR="00493FC4" w:rsidRPr="005A0C75" w:rsidRDefault="00493FC4" w:rsidP="00493FC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A0C75">
              <w:rPr>
                <w:rFonts w:ascii="Times New Roman" w:hAnsi="Times New Roman" w:cs="Times New Roman"/>
                <w:sz w:val="16"/>
                <w:szCs w:val="16"/>
              </w:rPr>
              <w:t>20.5 ± 0.4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4E1E4825" w14:textId="77777777" w:rsidR="00493FC4" w:rsidRPr="005A0C75" w:rsidRDefault="00493FC4" w:rsidP="00493FC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A0C75">
              <w:rPr>
                <w:rFonts w:ascii="Times New Roman" w:hAnsi="Times New Roman" w:cs="Times New Roman"/>
                <w:sz w:val="16"/>
                <w:szCs w:val="16"/>
              </w:rPr>
              <w:t>36.6 ± 0.2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7AC295F8" w14:textId="77777777" w:rsidR="00493FC4" w:rsidRPr="005A0C75" w:rsidRDefault="00493FC4" w:rsidP="00493FC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A0C75">
              <w:rPr>
                <w:rFonts w:ascii="Times New Roman" w:hAnsi="Times New Roman" w:cs="Times New Roman"/>
                <w:sz w:val="16"/>
                <w:szCs w:val="16"/>
              </w:rPr>
              <w:t>55.1 ± 0.1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160045D4" w14:textId="77777777" w:rsidR="00493FC4" w:rsidRPr="005A0C75" w:rsidRDefault="00493FC4" w:rsidP="00493FC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A0C75">
              <w:rPr>
                <w:rFonts w:ascii="Times New Roman" w:hAnsi="Times New Roman" w:cs="Times New Roman"/>
                <w:sz w:val="16"/>
                <w:szCs w:val="16"/>
              </w:rPr>
              <w:t>71.9 ± 0.1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23839DE0" w14:textId="77777777" w:rsidR="00493FC4" w:rsidRPr="005A0C75" w:rsidRDefault="00493FC4" w:rsidP="00493FC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A0C75">
              <w:rPr>
                <w:rFonts w:ascii="Times New Roman" w:hAnsi="Times New Roman" w:cs="Times New Roman"/>
                <w:sz w:val="16"/>
                <w:szCs w:val="16"/>
              </w:rPr>
              <w:t>90.0 ± 0.0</w:t>
            </w:r>
          </w:p>
        </w:tc>
      </w:tr>
      <w:tr w:rsidR="00493FC4" w:rsidRPr="005A0C75" w14:paraId="3148B5AD" w14:textId="77777777" w:rsidTr="00493FC4">
        <w:trPr>
          <w:trHeight w:val="270"/>
        </w:trPr>
        <w:tc>
          <w:tcPr>
            <w:tcW w:w="1620" w:type="dxa"/>
            <w:shd w:val="clear" w:color="auto" w:fill="auto"/>
            <w:vAlign w:val="center"/>
          </w:tcPr>
          <w:p w14:paraId="0A700911" w14:textId="77777777" w:rsidR="00493FC4" w:rsidRPr="005A0C75" w:rsidRDefault="00493FC4" w:rsidP="00493FC4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A0C75">
              <w:rPr>
                <w:rFonts w:ascii="Times New Roman" w:hAnsi="Times New Roman" w:cs="Times New Roman"/>
                <w:b/>
                <w:sz w:val="16"/>
                <w:szCs w:val="16"/>
              </w:rPr>
              <w:t>Droplet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07189238" w14:textId="77777777" w:rsidR="00493FC4" w:rsidRPr="005A0C75" w:rsidRDefault="00493FC4" w:rsidP="00493FC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  <w:vAlign w:val="center"/>
          </w:tcPr>
          <w:p w14:paraId="54AE14EE" w14:textId="77777777" w:rsidR="00493FC4" w:rsidRPr="005A0C75" w:rsidRDefault="00493FC4" w:rsidP="00493FC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  <w:vAlign w:val="center"/>
          </w:tcPr>
          <w:p w14:paraId="3565DD35" w14:textId="77777777" w:rsidR="00493FC4" w:rsidRPr="005A0C75" w:rsidRDefault="00493FC4" w:rsidP="00493FC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shd w:val="clear" w:color="auto" w:fill="auto"/>
            <w:vAlign w:val="center"/>
          </w:tcPr>
          <w:p w14:paraId="1FE3FF91" w14:textId="77777777" w:rsidR="00493FC4" w:rsidRPr="005A0C75" w:rsidRDefault="00493FC4" w:rsidP="00493FC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shd w:val="clear" w:color="auto" w:fill="auto"/>
            <w:vAlign w:val="center"/>
          </w:tcPr>
          <w:p w14:paraId="08D011D4" w14:textId="77777777" w:rsidR="00493FC4" w:rsidRPr="005A0C75" w:rsidRDefault="00493FC4" w:rsidP="00493FC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93FC4" w:rsidRPr="005A0C75" w14:paraId="123749E0" w14:textId="77777777" w:rsidTr="00493FC4">
        <w:trPr>
          <w:trHeight w:val="270"/>
        </w:trPr>
        <w:tc>
          <w:tcPr>
            <w:tcW w:w="1620" w:type="dxa"/>
            <w:shd w:val="clear" w:color="auto" w:fill="auto"/>
            <w:vAlign w:val="center"/>
          </w:tcPr>
          <w:p w14:paraId="4D6E8883" w14:textId="77777777" w:rsidR="00493FC4" w:rsidRPr="005A0C75" w:rsidRDefault="00493FC4" w:rsidP="00493FC4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A0C75">
              <w:rPr>
                <w:rFonts w:ascii="Times New Roman" w:hAnsi="Times New Roman" w:cs="Times New Roman"/>
                <w:sz w:val="16"/>
                <w:szCs w:val="16"/>
              </w:rPr>
              <w:t xml:space="preserve">    </w:t>
            </w:r>
            <w:proofErr w:type="gramStart"/>
            <w:r w:rsidRPr="005A0C75">
              <w:rPr>
                <w:rFonts w:ascii="Times New Roman" w:hAnsi="Times New Roman" w:cs="Times New Roman"/>
                <w:sz w:val="16"/>
                <w:szCs w:val="16"/>
              </w:rPr>
              <w:t>Length  µm</w:t>
            </w:r>
            <w:proofErr w:type="gramEnd"/>
          </w:p>
        </w:tc>
        <w:tc>
          <w:tcPr>
            <w:tcW w:w="1350" w:type="dxa"/>
            <w:shd w:val="clear" w:color="auto" w:fill="auto"/>
            <w:vAlign w:val="center"/>
          </w:tcPr>
          <w:p w14:paraId="2477DB30" w14:textId="77777777" w:rsidR="00493FC4" w:rsidRPr="005A0C75" w:rsidRDefault="00493FC4" w:rsidP="00493FC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A0C75">
              <w:rPr>
                <w:rFonts w:ascii="Times New Roman" w:hAnsi="Times New Roman" w:cs="Times New Roman"/>
                <w:sz w:val="16"/>
                <w:szCs w:val="16"/>
              </w:rPr>
              <w:t>61 ± 4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252092DC" w14:textId="77777777" w:rsidR="00493FC4" w:rsidRPr="005A0C75" w:rsidRDefault="00493FC4" w:rsidP="00493FC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A0C75">
              <w:rPr>
                <w:rFonts w:ascii="Times New Roman" w:hAnsi="Times New Roman" w:cs="Times New Roman"/>
                <w:sz w:val="16"/>
                <w:szCs w:val="16"/>
              </w:rPr>
              <w:t>64 ± 3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6DAED444" w14:textId="77777777" w:rsidR="00493FC4" w:rsidRPr="005A0C75" w:rsidRDefault="00493FC4" w:rsidP="00493FC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A0C75">
              <w:rPr>
                <w:rFonts w:ascii="Times New Roman" w:hAnsi="Times New Roman" w:cs="Times New Roman"/>
                <w:sz w:val="16"/>
                <w:szCs w:val="16"/>
              </w:rPr>
              <w:t>64 ± 4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67122671" w14:textId="77777777" w:rsidR="00493FC4" w:rsidRPr="005A0C75" w:rsidRDefault="00493FC4" w:rsidP="00493FC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A0C75">
              <w:rPr>
                <w:rFonts w:ascii="Times New Roman" w:hAnsi="Times New Roman" w:cs="Times New Roman"/>
                <w:sz w:val="16"/>
                <w:szCs w:val="16"/>
              </w:rPr>
              <w:t>67 ± 5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3E59B310" w14:textId="77777777" w:rsidR="00493FC4" w:rsidRPr="005A0C75" w:rsidRDefault="00493FC4" w:rsidP="00493FC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A0C75">
              <w:rPr>
                <w:rFonts w:ascii="Times New Roman" w:hAnsi="Times New Roman" w:cs="Times New Roman"/>
                <w:sz w:val="16"/>
                <w:szCs w:val="16"/>
              </w:rPr>
              <w:t>80 ± 5</w:t>
            </w:r>
          </w:p>
        </w:tc>
      </w:tr>
      <w:tr w:rsidR="00493FC4" w:rsidRPr="005A0C75" w14:paraId="06FB47E5" w14:textId="77777777" w:rsidTr="00562E6C">
        <w:trPr>
          <w:trHeight w:val="414"/>
        </w:trPr>
        <w:tc>
          <w:tcPr>
            <w:tcW w:w="1620" w:type="dxa"/>
            <w:shd w:val="clear" w:color="auto" w:fill="auto"/>
            <w:vAlign w:val="center"/>
          </w:tcPr>
          <w:p w14:paraId="6E19E0C7" w14:textId="77777777" w:rsidR="00493FC4" w:rsidRPr="005A0C75" w:rsidRDefault="00493FC4" w:rsidP="00493FC4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A0C75">
              <w:rPr>
                <w:rFonts w:ascii="Times New Roman" w:hAnsi="Times New Roman" w:cs="Times New Roman"/>
                <w:sz w:val="16"/>
                <w:szCs w:val="16"/>
              </w:rPr>
              <w:t xml:space="preserve">    Width µm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71D11A4A" w14:textId="77777777" w:rsidR="00493FC4" w:rsidRPr="005A0C75" w:rsidRDefault="00493FC4" w:rsidP="00493FC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A0C75">
              <w:rPr>
                <w:rFonts w:ascii="Times New Roman" w:hAnsi="Times New Roman" w:cs="Times New Roman"/>
                <w:sz w:val="16"/>
                <w:szCs w:val="16"/>
              </w:rPr>
              <w:t>44 ± 3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7DEA8D94" w14:textId="77777777" w:rsidR="00493FC4" w:rsidRPr="005A0C75" w:rsidRDefault="00493FC4" w:rsidP="00493FC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A0C75">
              <w:rPr>
                <w:rFonts w:ascii="Times New Roman" w:hAnsi="Times New Roman" w:cs="Times New Roman"/>
                <w:sz w:val="16"/>
                <w:szCs w:val="16"/>
              </w:rPr>
              <w:t>47 ± 2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2A465AFB" w14:textId="77777777" w:rsidR="00493FC4" w:rsidRPr="005A0C75" w:rsidRDefault="00493FC4" w:rsidP="00493FC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A0C75">
              <w:rPr>
                <w:rFonts w:ascii="Times New Roman" w:hAnsi="Times New Roman" w:cs="Times New Roman"/>
                <w:sz w:val="16"/>
                <w:szCs w:val="16"/>
              </w:rPr>
              <w:t>49 ± 4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681D1E88" w14:textId="77777777" w:rsidR="00493FC4" w:rsidRPr="005A0C75" w:rsidRDefault="00493FC4" w:rsidP="00493FC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A0C75">
              <w:rPr>
                <w:rFonts w:ascii="Times New Roman" w:hAnsi="Times New Roman" w:cs="Times New Roman"/>
                <w:sz w:val="16"/>
                <w:szCs w:val="16"/>
              </w:rPr>
              <w:t>49 ± 4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40292EF5" w14:textId="77777777" w:rsidR="00493FC4" w:rsidRPr="005A0C75" w:rsidRDefault="00493FC4" w:rsidP="00493FC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A0C75">
              <w:rPr>
                <w:rFonts w:ascii="Times New Roman" w:hAnsi="Times New Roman" w:cs="Times New Roman"/>
                <w:sz w:val="16"/>
                <w:szCs w:val="16"/>
              </w:rPr>
              <w:t>60 ± 4</w:t>
            </w:r>
          </w:p>
        </w:tc>
      </w:tr>
      <w:tr w:rsidR="00493FC4" w:rsidRPr="005A0C75" w14:paraId="0E78AB84" w14:textId="77777777" w:rsidTr="00493FC4">
        <w:trPr>
          <w:trHeight w:val="270"/>
        </w:trPr>
        <w:tc>
          <w:tcPr>
            <w:tcW w:w="1620" w:type="dxa"/>
            <w:shd w:val="clear" w:color="auto" w:fill="auto"/>
            <w:vAlign w:val="center"/>
          </w:tcPr>
          <w:p w14:paraId="7101DC54" w14:textId="77777777" w:rsidR="00493FC4" w:rsidRPr="005A0C75" w:rsidRDefault="00493FC4" w:rsidP="00493FC4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A0C75">
              <w:rPr>
                <w:rFonts w:ascii="Times New Roman" w:hAnsi="Times New Roman" w:cs="Times New Roman"/>
                <w:sz w:val="16"/>
                <w:szCs w:val="16"/>
              </w:rPr>
              <w:t xml:space="preserve">    Volume µm</w:t>
            </w:r>
            <w:r w:rsidRPr="005A0C7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6F6E6EEF" w14:textId="77777777" w:rsidR="00493FC4" w:rsidRPr="005A0C75" w:rsidRDefault="00493FC4" w:rsidP="00493FC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A0C75">
              <w:rPr>
                <w:rFonts w:ascii="Times New Roman" w:hAnsi="Times New Roman" w:cs="Times New Roman"/>
                <w:sz w:val="16"/>
                <w:szCs w:val="16"/>
              </w:rPr>
              <w:t>56009 ± 9623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7AA2C0BB" w14:textId="77777777" w:rsidR="00493FC4" w:rsidRPr="005A0C75" w:rsidRDefault="00493FC4" w:rsidP="00493FC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A0C75">
              <w:rPr>
                <w:rFonts w:ascii="Times New Roman" w:hAnsi="Times New Roman" w:cs="Times New Roman"/>
                <w:sz w:val="16"/>
                <w:szCs w:val="16"/>
              </w:rPr>
              <w:t>65590 ± 10232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50C8B427" w14:textId="77777777" w:rsidR="00493FC4" w:rsidRPr="005A0C75" w:rsidRDefault="00493FC4" w:rsidP="00493FC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A0C75">
              <w:rPr>
                <w:rFonts w:ascii="Times New Roman" w:hAnsi="Times New Roman" w:cs="Times New Roman"/>
                <w:sz w:val="16"/>
                <w:szCs w:val="16"/>
              </w:rPr>
              <w:t>71139 ± 17186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3EB41D80" w14:textId="77777777" w:rsidR="00493FC4" w:rsidRPr="005A0C75" w:rsidRDefault="00493FC4" w:rsidP="00493FC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A0C75">
              <w:rPr>
                <w:rFonts w:ascii="Times New Roman" w:hAnsi="Times New Roman" w:cs="Times New Roman"/>
                <w:sz w:val="16"/>
                <w:szCs w:val="16"/>
              </w:rPr>
              <w:t>78806 ± 17186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1EDC8F78" w14:textId="77777777" w:rsidR="00493FC4" w:rsidRPr="005A0C75" w:rsidRDefault="00493FC4" w:rsidP="00493FC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A0C75">
              <w:rPr>
                <w:rFonts w:ascii="Times New Roman" w:hAnsi="Times New Roman" w:cs="Times New Roman"/>
                <w:sz w:val="16"/>
                <w:szCs w:val="16"/>
              </w:rPr>
              <w:t>137851 ± 23796</w:t>
            </w:r>
          </w:p>
        </w:tc>
      </w:tr>
      <w:tr w:rsidR="00493FC4" w:rsidRPr="005A0C75" w14:paraId="20902332" w14:textId="77777777" w:rsidTr="00493FC4">
        <w:trPr>
          <w:trHeight w:val="270"/>
        </w:trPr>
        <w:tc>
          <w:tcPr>
            <w:tcW w:w="1620" w:type="dxa"/>
            <w:shd w:val="clear" w:color="auto" w:fill="auto"/>
            <w:vAlign w:val="center"/>
          </w:tcPr>
          <w:p w14:paraId="46588DEA" w14:textId="77777777" w:rsidR="00493FC4" w:rsidRPr="005A0C75" w:rsidRDefault="00493FC4" w:rsidP="00493FC4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A0C75">
              <w:rPr>
                <w:rFonts w:ascii="Times New Roman" w:hAnsi="Times New Roman" w:cs="Times New Roman"/>
                <w:sz w:val="16"/>
                <w:szCs w:val="16"/>
              </w:rPr>
              <w:t xml:space="preserve">    Flat area µm</w:t>
            </w:r>
            <w:r w:rsidRPr="005A0C7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4E49353B" w14:textId="77777777" w:rsidR="00493FC4" w:rsidRPr="005A0C75" w:rsidRDefault="00493FC4" w:rsidP="00493FC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A0C75">
              <w:rPr>
                <w:rFonts w:ascii="Times New Roman" w:hAnsi="Times New Roman" w:cs="Times New Roman"/>
                <w:sz w:val="16"/>
                <w:szCs w:val="16"/>
              </w:rPr>
              <w:t>9193 ± 1582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698BEF80" w14:textId="77777777" w:rsidR="00493FC4" w:rsidRPr="005A0C75" w:rsidRDefault="00493FC4" w:rsidP="00493FC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A0C75">
              <w:rPr>
                <w:rFonts w:ascii="Times New Roman" w:hAnsi="Times New Roman" w:cs="Times New Roman"/>
                <w:sz w:val="16"/>
                <w:szCs w:val="16"/>
              </w:rPr>
              <w:t>11217 ± 1111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386FDDE3" w14:textId="77777777" w:rsidR="00493FC4" w:rsidRPr="005A0C75" w:rsidRDefault="00493FC4" w:rsidP="00493FC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A0C75">
              <w:rPr>
                <w:rFonts w:ascii="Times New Roman" w:hAnsi="Times New Roman" w:cs="Times New Roman"/>
                <w:sz w:val="16"/>
                <w:szCs w:val="16"/>
              </w:rPr>
              <w:t>12964 ± 1705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36A025E2" w14:textId="77777777" w:rsidR="00493FC4" w:rsidRPr="005A0C75" w:rsidRDefault="00493FC4" w:rsidP="00493FC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A0C75">
              <w:rPr>
                <w:rFonts w:ascii="Times New Roman" w:hAnsi="Times New Roman" w:cs="Times New Roman"/>
                <w:sz w:val="16"/>
                <w:szCs w:val="16"/>
              </w:rPr>
              <w:t>16968 ± 3290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38DA0F77" w14:textId="77777777" w:rsidR="00493FC4" w:rsidRPr="005A0C75" w:rsidRDefault="00493FC4" w:rsidP="00493FC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A0C75">
              <w:rPr>
                <w:rFonts w:ascii="Times New Roman" w:hAnsi="Times New Roman" w:cs="Times New Roman"/>
                <w:sz w:val="16"/>
                <w:szCs w:val="16"/>
              </w:rPr>
              <w:t>21450 ± 2910</w:t>
            </w:r>
          </w:p>
        </w:tc>
      </w:tr>
      <w:tr w:rsidR="00493FC4" w:rsidRPr="005A0C75" w14:paraId="5131A8BA" w14:textId="77777777" w:rsidTr="00493FC4">
        <w:trPr>
          <w:trHeight w:val="90"/>
        </w:trPr>
        <w:tc>
          <w:tcPr>
            <w:tcW w:w="1620" w:type="dxa"/>
            <w:shd w:val="clear" w:color="auto" w:fill="auto"/>
            <w:vAlign w:val="center"/>
          </w:tcPr>
          <w:p w14:paraId="54A2FC45" w14:textId="77777777" w:rsidR="00493FC4" w:rsidRPr="005A0C75" w:rsidRDefault="00493FC4" w:rsidP="00493FC4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A0C75">
              <w:rPr>
                <w:rFonts w:ascii="Times New Roman" w:hAnsi="Times New Roman" w:cs="Times New Roman"/>
                <w:b/>
                <w:sz w:val="16"/>
                <w:szCs w:val="16"/>
              </w:rPr>
              <w:t>Glycoprotein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0BB4CB5F" w14:textId="77777777" w:rsidR="00493FC4" w:rsidRPr="005A0C75" w:rsidRDefault="00493FC4" w:rsidP="00493FC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  <w:vAlign w:val="center"/>
          </w:tcPr>
          <w:p w14:paraId="31EAA8FF" w14:textId="77777777" w:rsidR="00493FC4" w:rsidRPr="005A0C75" w:rsidRDefault="00493FC4" w:rsidP="00493FC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  <w:vAlign w:val="center"/>
          </w:tcPr>
          <w:p w14:paraId="1261FBEE" w14:textId="77777777" w:rsidR="00493FC4" w:rsidRPr="005A0C75" w:rsidRDefault="00493FC4" w:rsidP="00493FC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shd w:val="clear" w:color="auto" w:fill="auto"/>
            <w:vAlign w:val="center"/>
          </w:tcPr>
          <w:p w14:paraId="540AA344" w14:textId="77777777" w:rsidR="00493FC4" w:rsidRPr="005A0C75" w:rsidRDefault="00493FC4" w:rsidP="00493FC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shd w:val="clear" w:color="auto" w:fill="auto"/>
            <w:vAlign w:val="center"/>
          </w:tcPr>
          <w:p w14:paraId="37263E52" w14:textId="77777777" w:rsidR="00493FC4" w:rsidRPr="005A0C75" w:rsidRDefault="00493FC4" w:rsidP="00493FC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93FC4" w:rsidRPr="005A0C75" w14:paraId="71C082E7" w14:textId="77777777" w:rsidTr="00493FC4">
        <w:trPr>
          <w:trHeight w:val="243"/>
        </w:trPr>
        <w:tc>
          <w:tcPr>
            <w:tcW w:w="1620" w:type="dxa"/>
            <w:shd w:val="clear" w:color="auto" w:fill="auto"/>
            <w:vAlign w:val="center"/>
          </w:tcPr>
          <w:p w14:paraId="7922D8B5" w14:textId="77777777" w:rsidR="00493FC4" w:rsidRPr="005A0C75" w:rsidRDefault="00493FC4" w:rsidP="00493FC4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A0C75">
              <w:rPr>
                <w:rFonts w:ascii="Times New Roman" w:hAnsi="Times New Roman" w:cs="Times New Roman"/>
                <w:sz w:val="16"/>
                <w:szCs w:val="16"/>
              </w:rPr>
              <w:t xml:space="preserve">    Flat area µm</w:t>
            </w:r>
            <w:r w:rsidRPr="005A0C7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48E0A299" w14:textId="77777777" w:rsidR="00493FC4" w:rsidRPr="005A0C75" w:rsidRDefault="00493FC4" w:rsidP="00493FC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A0C75">
              <w:rPr>
                <w:rFonts w:ascii="Times New Roman" w:hAnsi="Times New Roman" w:cs="Times New Roman"/>
                <w:sz w:val="16"/>
                <w:szCs w:val="16"/>
              </w:rPr>
              <w:t>1352 ± 210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6CCA9162" w14:textId="77777777" w:rsidR="00493FC4" w:rsidRPr="005A0C75" w:rsidRDefault="00493FC4" w:rsidP="00493FC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A0C75">
              <w:rPr>
                <w:rFonts w:ascii="Times New Roman" w:hAnsi="Times New Roman" w:cs="Times New Roman"/>
                <w:sz w:val="16"/>
                <w:szCs w:val="16"/>
              </w:rPr>
              <w:t>1639 ± 148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32385995" w14:textId="77777777" w:rsidR="00493FC4" w:rsidRPr="005A0C75" w:rsidRDefault="00493FC4" w:rsidP="00493FC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A0C75">
              <w:rPr>
                <w:rFonts w:ascii="Times New Roman" w:hAnsi="Times New Roman" w:cs="Times New Roman"/>
                <w:sz w:val="16"/>
                <w:szCs w:val="16"/>
              </w:rPr>
              <w:t>1502 ± 195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36D18212" w14:textId="77777777" w:rsidR="00493FC4" w:rsidRPr="005A0C75" w:rsidRDefault="00493FC4" w:rsidP="00493FC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A0C75">
              <w:rPr>
                <w:rFonts w:ascii="Times New Roman" w:hAnsi="Times New Roman" w:cs="Times New Roman"/>
                <w:sz w:val="16"/>
                <w:szCs w:val="16"/>
              </w:rPr>
              <w:t>2213 ± 469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1E77B752" w14:textId="77777777" w:rsidR="00493FC4" w:rsidRPr="005A0C75" w:rsidRDefault="00493FC4" w:rsidP="00493FC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A0C75">
              <w:rPr>
                <w:rFonts w:ascii="Times New Roman" w:hAnsi="Times New Roman" w:cs="Times New Roman"/>
                <w:sz w:val="16"/>
                <w:szCs w:val="16"/>
              </w:rPr>
              <w:t>3231 ± 410</w:t>
            </w:r>
          </w:p>
        </w:tc>
      </w:tr>
      <w:tr w:rsidR="00493FC4" w:rsidRPr="005A0C75" w14:paraId="3871314B" w14:textId="77777777" w:rsidTr="00493FC4">
        <w:trPr>
          <w:trHeight w:val="270"/>
        </w:trPr>
        <w:tc>
          <w:tcPr>
            <w:tcW w:w="1620" w:type="dxa"/>
            <w:shd w:val="clear" w:color="auto" w:fill="auto"/>
            <w:vAlign w:val="center"/>
          </w:tcPr>
          <w:p w14:paraId="016AC804" w14:textId="77777777" w:rsidR="00493FC4" w:rsidRPr="005A0C75" w:rsidRDefault="00493FC4" w:rsidP="00493FC4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A0C75">
              <w:rPr>
                <w:rFonts w:ascii="Times New Roman" w:hAnsi="Times New Roman" w:cs="Times New Roman"/>
                <w:sz w:val="16"/>
                <w:szCs w:val="16"/>
              </w:rPr>
              <w:t xml:space="preserve">    Volume µm</w:t>
            </w:r>
            <w:r w:rsidRPr="005A0C7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7887EABC" w14:textId="77777777" w:rsidR="00493FC4" w:rsidRPr="005A0C75" w:rsidRDefault="00493FC4" w:rsidP="00493FC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A0C75">
              <w:rPr>
                <w:rFonts w:ascii="Times New Roman" w:hAnsi="Times New Roman" w:cs="Times New Roman"/>
                <w:sz w:val="16"/>
                <w:szCs w:val="16"/>
              </w:rPr>
              <w:t>9030 ± 1978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114531BA" w14:textId="77777777" w:rsidR="00493FC4" w:rsidRPr="005A0C75" w:rsidRDefault="00493FC4" w:rsidP="00493FC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A0C75">
              <w:rPr>
                <w:rFonts w:ascii="Times New Roman" w:hAnsi="Times New Roman" w:cs="Times New Roman"/>
                <w:sz w:val="16"/>
                <w:szCs w:val="16"/>
              </w:rPr>
              <w:t>9968 ± 1774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26915C27" w14:textId="77777777" w:rsidR="00493FC4" w:rsidRPr="005A0C75" w:rsidRDefault="00493FC4" w:rsidP="00493FC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A0C75">
              <w:rPr>
                <w:rFonts w:ascii="Times New Roman" w:hAnsi="Times New Roman" w:cs="Times New Roman"/>
                <w:sz w:val="16"/>
                <w:szCs w:val="16"/>
              </w:rPr>
              <w:t>8625 ± 1586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318904C2" w14:textId="77777777" w:rsidR="00493FC4" w:rsidRPr="005A0C75" w:rsidRDefault="00493FC4" w:rsidP="00493FC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A0C75">
              <w:rPr>
                <w:rFonts w:ascii="Times New Roman" w:hAnsi="Times New Roman" w:cs="Times New Roman"/>
                <w:sz w:val="16"/>
                <w:szCs w:val="16"/>
              </w:rPr>
              <w:t>10693 ± 2746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70884FFB" w14:textId="77777777" w:rsidR="00493FC4" w:rsidRPr="005A0C75" w:rsidRDefault="00493FC4" w:rsidP="00493FC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A0C75">
              <w:rPr>
                <w:rFonts w:ascii="Times New Roman" w:hAnsi="Times New Roman" w:cs="Times New Roman"/>
                <w:sz w:val="16"/>
                <w:szCs w:val="16"/>
              </w:rPr>
              <w:t>21515 ± 4088</w:t>
            </w:r>
          </w:p>
        </w:tc>
      </w:tr>
      <w:tr w:rsidR="00493FC4" w:rsidRPr="005A0C75" w14:paraId="546D4FA4" w14:textId="77777777" w:rsidTr="00493FC4">
        <w:trPr>
          <w:trHeight w:val="270"/>
        </w:trPr>
        <w:tc>
          <w:tcPr>
            <w:tcW w:w="1620" w:type="dxa"/>
            <w:shd w:val="clear" w:color="auto" w:fill="auto"/>
            <w:vAlign w:val="center"/>
          </w:tcPr>
          <w:p w14:paraId="697CCD4E" w14:textId="77777777" w:rsidR="00493FC4" w:rsidRPr="005A0C75" w:rsidRDefault="00493FC4" w:rsidP="00493FC4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A0C75">
              <w:rPr>
                <w:rFonts w:ascii="Times New Roman" w:hAnsi="Times New Roman" w:cs="Times New Roman"/>
                <w:sz w:val="16"/>
                <w:szCs w:val="16"/>
              </w:rPr>
              <w:t xml:space="preserve">    Glycoprotein Ratio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73DD18FA" w14:textId="77777777" w:rsidR="00493FC4" w:rsidRPr="005A0C75" w:rsidRDefault="00493FC4" w:rsidP="00493FC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A0C75">
              <w:rPr>
                <w:rFonts w:ascii="Times New Roman" w:hAnsi="Times New Roman" w:cs="Times New Roman"/>
                <w:sz w:val="16"/>
                <w:szCs w:val="16"/>
              </w:rPr>
              <w:t>0.153 ± 0.009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04142164" w14:textId="77777777" w:rsidR="00493FC4" w:rsidRPr="005A0C75" w:rsidRDefault="00493FC4" w:rsidP="00493FC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A0C75">
              <w:rPr>
                <w:rFonts w:ascii="Times New Roman" w:hAnsi="Times New Roman" w:cs="Times New Roman"/>
                <w:sz w:val="16"/>
                <w:szCs w:val="16"/>
              </w:rPr>
              <w:t>0.152 ± 0.010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1351A278" w14:textId="77777777" w:rsidR="00493FC4" w:rsidRPr="005A0C75" w:rsidRDefault="00493FC4" w:rsidP="00493FC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A0C75">
              <w:rPr>
                <w:rFonts w:ascii="Times New Roman" w:hAnsi="Times New Roman" w:cs="Times New Roman"/>
                <w:sz w:val="16"/>
                <w:szCs w:val="16"/>
              </w:rPr>
              <w:t>0.119 ± 0.008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3DD27E5B" w14:textId="77777777" w:rsidR="00493FC4" w:rsidRPr="005A0C75" w:rsidRDefault="00493FC4" w:rsidP="00493FC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A0C75">
              <w:rPr>
                <w:rFonts w:ascii="Times New Roman" w:hAnsi="Times New Roman" w:cs="Times New Roman"/>
                <w:sz w:val="16"/>
                <w:szCs w:val="16"/>
              </w:rPr>
              <w:t>0.128 ± 0.009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4F463BB4" w14:textId="77777777" w:rsidR="00493FC4" w:rsidRPr="005A0C75" w:rsidRDefault="00493FC4" w:rsidP="00493FC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A0C75">
              <w:rPr>
                <w:rFonts w:ascii="Times New Roman" w:hAnsi="Times New Roman" w:cs="Times New Roman"/>
                <w:sz w:val="16"/>
                <w:szCs w:val="16"/>
              </w:rPr>
              <w:t>0.153 ± 0.006</w:t>
            </w:r>
          </w:p>
        </w:tc>
      </w:tr>
      <w:tr w:rsidR="00493FC4" w:rsidRPr="005A0C75" w14:paraId="0BBA8619" w14:textId="77777777" w:rsidTr="00493FC4">
        <w:tc>
          <w:tcPr>
            <w:tcW w:w="1620" w:type="dxa"/>
            <w:shd w:val="clear" w:color="auto" w:fill="auto"/>
            <w:vAlign w:val="center"/>
          </w:tcPr>
          <w:p w14:paraId="00952BF6" w14:textId="77777777" w:rsidR="00493FC4" w:rsidRPr="005A0C75" w:rsidRDefault="00493FC4" w:rsidP="00493FC4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A0C75">
              <w:rPr>
                <w:rFonts w:ascii="Times New Roman" w:hAnsi="Times New Roman" w:cs="Times New Roman"/>
                <w:b/>
                <w:sz w:val="16"/>
                <w:szCs w:val="16"/>
              </w:rPr>
              <w:t>Extension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75C426A0" w14:textId="77777777" w:rsidR="00493FC4" w:rsidRPr="005A0C75" w:rsidRDefault="00493FC4" w:rsidP="00493FC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  <w:vAlign w:val="center"/>
          </w:tcPr>
          <w:p w14:paraId="010AB30E" w14:textId="77777777" w:rsidR="00493FC4" w:rsidRPr="005A0C75" w:rsidRDefault="00493FC4" w:rsidP="00493FC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  <w:vAlign w:val="center"/>
          </w:tcPr>
          <w:p w14:paraId="1283C088" w14:textId="77777777" w:rsidR="00493FC4" w:rsidRPr="005A0C75" w:rsidRDefault="00493FC4" w:rsidP="00493FC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shd w:val="clear" w:color="auto" w:fill="auto"/>
            <w:vAlign w:val="center"/>
          </w:tcPr>
          <w:p w14:paraId="637DEDD5" w14:textId="77777777" w:rsidR="00493FC4" w:rsidRPr="005A0C75" w:rsidRDefault="00493FC4" w:rsidP="00493FC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shd w:val="clear" w:color="auto" w:fill="auto"/>
            <w:vAlign w:val="center"/>
          </w:tcPr>
          <w:p w14:paraId="7119F435" w14:textId="77777777" w:rsidR="00493FC4" w:rsidRPr="005A0C75" w:rsidRDefault="00493FC4" w:rsidP="00493FC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93FC4" w:rsidRPr="005A0C75" w14:paraId="36799214" w14:textId="77777777" w:rsidTr="00493FC4">
        <w:trPr>
          <w:trHeight w:val="243"/>
        </w:trPr>
        <w:tc>
          <w:tcPr>
            <w:tcW w:w="1620" w:type="dxa"/>
            <w:shd w:val="clear" w:color="auto" w:fill="auto"/>
            <w:vAlign w:val="center"/>
          </w:tcPr>
          <w:p w14:paraId="0DB735D7" w14:textId="77777777" w:rsidR="00493FC4" w:rsidRPr="005A0C75" w:rsidRDefault="00493FC4" w:rsidP="00493FC4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A0C75">
              <w:rPr>
                <w:rFonts w:ascii="Times New Roman" w:hAnsi="Times New Roman" w:cs="Times New Roman"/>
                <w:sz w:val="16"/>
                <w:szCs w:val="16"/>
              </w:rPr>
              <w:t xml:space="preserve">    </w:t>
            </w:r>
            <w:proofErr w:type="gramStart"/>
            <w:r w:rsidRPr="005A0C75">
              <w:rPr>
                <w:rFonts w:ascii="Times New Roman" w:hAnsi="Times New Roman" w:cs="Times New Roman"/>
                <w:sz w:val="16"/>
                <w:szCs w:val="16"/>
              </w:rPr>
              <w:t>Length  µm</w:t>
            </w:r>
            <w:proofErr w:type="gramEnd"/>
          </w:p>
        </w:tc>
        <w:tc>
          <w:tcPr>
            <w:tcW w:w="1350" w:type="dxa"/>
            <w:shd w:val="clear" w:color="auto" w:fill="auto"/>
            <w:vAlign w:val="center"/>
          </w:tcPr>
          <w:p w14:paraId="48993AE4" w14:textId="77777777" w:rsidR="00493FC4" w:rsidRPr="005A0C75" w:rsidRDefault="00493FC4" w:rsidP="00493FC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A0C75">
              <w:rPr>
                <w:rFonts w:ascii="Times New Roman" w:hAnsi="Times New Roman" w:cs="Times New Roman"/>
                <w:sz w:val="16"/>
                <w:szCs w:val="16"/>
              </w:rPr>
              <w:t>64 ± 3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3975291A" w14:textId="77777777" w:rsidR="00493FC4" w:rsidRPr="005A0C75" w:rsidRDefault="00493FC4" w:rsidP="00493FC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A0C75">
              <w:rPr>
                <w:rFonts w:ascii="Times New Roman" w:hAnsi="Times New Roman" w:cs="Times New Roman"/>
                <w:sz w:val="16"/>
                <w:szCs w:val="16"/>
              </w:rPr>
              <w:t>67 ± 4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5EB68FFA" w14:textId="77777777" w:rsidR="00493FC4" w:rsidRPr="005A0C75" w:rsidRDefault="00493FC4" w:rsidP="00493FC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A0C75">
              <w:rPr>
                <w:rFonts w:ascii="Times New Roman" w:hAnsi="Times New Roman" w:cs="Times New Roman"/>
                <w:sz w:val="16"/>
                <w:szCs w:val="16"/>
              </w:rPr>
              <w:t>68 ± 4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1CBE593E" w14:textId="77777777" w:rsidR="00493FC4" w:rsidRPr="005A0C75" w:rsidRDefault="00493FC4" w:rsidP="00493FC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A0C75">
              <w:rPr>
                <w:rFonts w:ascii="Times New Roman" w:hAnsi="Times New Roman" w:cs="Times New Roman"/>
                <w:sz w:val="16"/>
                <w:szCs w:val="16"/>
              </w:rPr>
              <w:t>73 ± 5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4D7256D2" w14:textId="77777777" w:rsidR="00493FC4" w:rsidRPr="005A0C75" w:rsidRDefault="00493FC4" w:rsidP="00493FC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A0C75">
              <w:rPr>
                <w:rFonts w:ascii="Times New Roman" w:hAnsi="Times New Roman" w:cs="Times New Roman"/>
                <w:sz w:val="16"/>
                <w:szCs w:val="16"/>
              </w:rPr>
              <w:t>84 ± 5</w:t>
            </w:r>
          </w:p>
        </w:tc>
      </w:tr>
      <w:tr w:rsidR="00493FC4" w:rsidRPr="005A0C75" w14:paraId="551B967B" w14:textId="77777777" w:rsidTr="00493FC4">
        <w:trPr>
          <w:trHeight w:val="270"/>
        </w:trPr>
        <w:tc>
          <w:tcPr>
            <w:tcW w:w="1620" w:type="dxa"/>
            <w:shd w:val="clear" w:color="auto" w:fill="auto"/>
            <w:vAlign w:val="center"/>
          </w:tcPr>
          <w:p w14:paraId="70E5D04C" w14:textId="77777777" w:rsidR="00493FC4" w:rsidRPr="005A0C75" w:rsidRDefault="00493FC4" w:rsidP="00493FC4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A0C75">
              <w:rPr>
                <w:rFonts w:ascii="Times New Roman" w:hAnsi="Times New Roman" w:cs="Times New Roman"/>
                <w:sz w:val="16"/>
                <w:szCs w:val="16"/>
              </w:rPr>
              <w:t xml:space="preserve">    Width µm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3B74D4F1" w14:textId="77777777" w:rsidR="00493FC4" w:rsidRPr="005A0C75" w:rsidRDefault="00493FC4" w:rsidP="00493FC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A0C75">
              <w:rPr>
                <w:rFonts w:ascii="Times New Roman" w:hAnsi="Times New Roman" w:cs="Times New Roman"/>
                <w:sz w:val="16"/>
                <w:szCs w:val="16"/>
              </w:rPr>
              <w:t>48 ± 3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0C19F998" w14:textId="77777777" w:rsidR="00493FC4" w:rsidRPr="005A0C75" w:rsidRDefault="00493FC4" w:rsidP="00493FC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A0C75">
              <w:rPr>
                <w:rFonts w:ascii="Times New Roman" w:hAnsi="Times New Roman" w:cs="Times New Roman"/>
                <w:sz w:val="16"/>
                <w:szCs w:val="16"/>
              </w:rPr>
              <w:t>50 ± 3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5B89001A" w14:textId="77777777" w:rsidR="00493FC4" w:rsidRPr="005A0C75" w:rsidRDefault="00493FC4" w:rsidP="00493FC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A0C75">
              <w:rPr>
                <w:rFonts w:ascii="Times New Roman" w:hAnsi="Times New Roman" w:cs="Times New Roman"/>
                <w:sz w:val="16"/>
                <w:szCs w:val="16"/>
              </w:rPr>
              <w:t>51 ± 3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31D5D504" w14:textId="77777777" w:rsidR="00493FC4" w:rsidRPr="005A0C75" w:rsidRDefault="00493FC4" w:rsidP="00493FC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A0C75">
              <w:rPr>
                <w:rFonts w:ascii="Times New Roman" w:hAnsi="Times New Roman" w:cs="Times New Roman"/>
                <w:sz w:val="16"/>
                <w:szCs w:val="16"/>
              </w:rPr>
              <w:t>55 ± 4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7359BFAF" w14:textId="77777777" w:rsidR="00493FC4" w:rsidRPr="005A0C75" w:rsidRDefault="00493FC4" w:rsidP="00493FC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A0C75">
              <w:rPr>
                <w:rFonts w:ascii="Times New Roman" w:hAnsi="Times New Roman" w:cs="Times New Roman"/>
                <w:sz w:val="16"/>
                <w:szCs w:val="16"/>
              </w:rPr>
              <w:t>65 ± 3</w:t>
            </w:r>
          </w:p>
        </w:tc>
      </w:tr>
      <w:tr w:rsidR="00493FC4" w:rsidRPr="005A0C75" w14:paraId="77057557" w14:textId="77777777" w:rsidTr="00493FC4">
        <w:trPr>
          <w:trHeight w:val="270"/>
        </w:trPr>
        <w:tc>
          <w:tcPr>
            <w:tcW w:w="1620" w:type="dxa"/>
            <w:shd w:val="clear" w:color="auto" w:fill="auto"/>
            <w:vAlign w:val="center"/>
          </w:tcPr>
          <w:p w14:paraId="1E68DAE8" w14:textId="77777777" w:rsidR="00493FC4" w:rsidRPr="005A0C75" w:rsidRDefault="00493FC4" w:rsidP="00493FC4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A0C75">
              <w:rPr>
                <w:rFonts w:ascii="Times New Roman" w:hAnsi="Times New Roman" w:cs="Times New Roman"/>
                <w:sz w:val="16"/>
                <w:szCs w:val="16"/>
              </w:rPr>
              <w:t xml:space="preserve">    Drop vol. µm</w:t>
            </w:r>
            <w:r w:rsidRPr="005A0C7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37A2B12D" w14:textId="77777777" w:rsidR="00493FC4" w:rsidRPr="005A0C75" w:rsidRDefault="00493FC4" w:rsidP="00493FC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A0C75">
              <w:rPr>
                <w:rFonts w:ascii="Times New Roman" w:hAnsi="Times New Roman" w:cs="Times New Roman"/>
                <w:sz w:val="16"/>
                <w:szCs w:val="16"/>
              </w:rPr>
              <w:t>68875 ± 11476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7773DC58" w14:textId="77777777" w:rsidR="00493FC4" w:rsidRPr="005A0C75" w:rsidRDefault="00493FC4" w:rsidP="00493FC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A0C75">
              <w:rPr>
                <w:rFonts w:ascii="Times New Roman" w:hAnsi="Times New Roman" w:cs="Times New Roman"/>
                <w:sz w:val="16"/>
                <w:szCs w:val="16"/>
              </w:rPr>
              <w:t>82082 ± 16258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32D9035F" w14:textId="77777777" w:rsidR="00493FC4" w:rsidRPr="005A0C75" w:rsidRDefault="00493FC4" w:rsidP="00493FC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A0C75">
              <w:rPr>
                <w:rFonts w:ascii="Times New Roman" w:hAnsi="Times New Roman" w:cs="Times New Roman"/>
                <w:sz w:val="16"/>
                <w:szCs w:val="16"/>
              </w:rPr>
              <w:t>86126 ± 16474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4A632076" w14:textId="77777777" w:rsidR="00493FC4" w:rsidRPr="005A0C75" w:rsidRDefault="00493FC4" w:rsidP="00493FC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A0C75">
              <w:rPr>
                <w:rFonts w:ascii="Times New Roman" w:hAnsi="Times New Roman" w:cs="Times New Roman"/>
                <w:sz w:val="16"/>
                <w:szCs w:val="16"/>
              </w:rPr>
              <w:t>106789 ± 23062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57E13D9C" w14:textId="77777777" w:rsidR="00493FC4" w:rsidRPr="005A0C75" w:rsidRDefault="00493FC4" w:rsidP="00493FC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A0C75">
              <w:rPr>
                <w:rFonts w:ascii="Times New Roman" w:hAnsi="Times New Roman" w:cs="Times New Roman"/>
                <w:sz w:val="16"/>
                <w:szCs w:val="16"/>
              </w:rPr>
              <w:t>165318 ± 28308</w:t>
            </w:r>
          </w:p>
        </w:tc>
      </w:tr>
      <w:tr w:rsidR="00493FC4" w:rsidRPr="005A0C75" w14:paraId="4C2987DA" w14:textId="77777777" w:rsidTr="00493FC4">
        <w:trPr>
          <w:trHeight w:val="270"/>
        </w:trPr>
        <w:tc>
          <w:tcPr>
            <w:tcW w:w="1620" w:type="dxa"/>
            <w:shd w:val="clear" w:color="auto" w:fill="auto"/>
            <w:vAlign w:val="center"/>
          </w:tcPr>
          <w:p w14:paraId="27738B7C" w14:textId="77777777" w:rsidR="00493FC4" w:rsidRPr="005A0C75" w:rsidRDefault="00493FC4" w:rsidP="00493FC4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A0C75">
              <w:rPr>
                <w:rFonts w:ascii="Times New Roman" w:hAnsi="Times New Roman" w:cs="Times New Roman"/>
                <w:sz w:val="16"/>
                <w:szCs w:val="16"/>
              </w:rPr>
              <w:t xml:space="preserve">    Inf. </w:t>
            </w:r>
            <w:proofErr w:type="spellStart"/>
            <w:r w:rsidRPr="005A0C75">
              <w:rPr>
                <w:rFonts w:ascii="Times New Roman" w:hAnsi="Times New Roman" w:cs="Times New Roman"/>
                <w:sz w:val="16"/>
                <w:szCs w:val="16"/>
              </w:rPr>
              <w:t>glyco</w:t>
            </w:r>
            <w:proofErr w:type="spellEnd"/>
            <w:r w:rsidRPr="005A0C75">
              <w:rPr>
                <w:rFonts w:ascii="Times New Roman" w:hAnsi="Times New Roman" w:cs="Times New Roman"/>
                <w:sz w:val="16"/>
                <w:szCs w:val="16"/>
              </w:rPr>
              <w:t>. vol. µm</w:t>
            </w:r>
            <w:r w:rsidRPr="005A0C7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16BAD7B6" w14:textId="77777777" w:rsidR="00493FC4" w:rsidRPr="005A0C75" w:rsidRDefault="00493FC4" w:rsidP="00493FC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A0C75">
              <w:rPr>
                <w:rFonts w:ascii="Times New Roman" w:hAnsi="Times New Roman" w:cs="Times New Roman"/>
                <w:sz w:val="16"/>
                <w:szCs w:val="16"/>
              </w:rPr>
              <w:t>11002 ± 2180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18F2156B" w14:textId="77777777" w:rsidR="00493FC4" w:rsidRPr="005A0C75" w:rsidRDefault="00493FC4" w:rsidP="00493FC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A0C75">
              <w:rPr>
                <w:rFonts w:ascii="Times New Roman" w:hAnsi="Times New Roman" w:cs="Times New Roman"/>
                <w:sz w:val="16"/>
                <w:szCs w:val="16"/>
              </w:rPr>
              <w:t>12973 ± 2424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1A2C7B78" w14:textId="77777777" w:rsidR="00493FC4" w:rsidRPr="005A0C75" w:rsidRDefault="00493FC4" w:rsidP="00493FC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A0C75">
              <w:rPr>
                <w:rFonts w:ascii="Times New Roman" w:hAnsi="Times New Roman" w:cs="Times New Roman"/>
                <w:sz w:val="16"/>
                <w:szCs w:val="16"/>
              </w:rPr>
              <w:t>10597 ± 2350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37897D04" w14:textId="77777777" w:rsidR="00493FC4" w:rsidRPr="005A0C75" w:rsidRDefault="00493FC4" w:rsidP="00493FC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A0C75">
              <w:rPr>
                <w:rFonts w:ascii="Times New Roman" w:hAnsi="Times New Roman" w:cs="Times New Roman"/>
                <w:sz w:val="16"/>
                <w:szCs w:val="16"/>
              </w:rPr>
              <w:t>14680 ± 4189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308DD4CD" w14:textId="77777777" w:rsidR="00493FC4" w:rsidRPr="005A0C75" w:rsidRDefault="00493FC4" w:rsidP="00493FC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A0C75">
              <w:rPr>
                <w:rFonts w:ascii="Times New Roman" w:hAnsi="Times New Roman" w:cs="Times New Roman"/>
                <w:sz w:val="16"/>
                <w:szCs w:val="16"/>
              </w:rPr>
              <w:t>24564 ± 4311</w:t>
            </w:r>
          </w:p>
        </w:tc>
      </w:tr>
    </w:tbl>
    <w:p w14:paraId="704D85B1" w14:textId="0ECFAAA9" w:rsidR="00A87047" w:rsidRPr="005A0C75" w:rsidRDefault="00A87047" w:rsidP="00493FC4">
      <w:pPr>
        <w:rPr>
          <w:rFonts w:ascii="Times New Roman" w:hAnsi="Times New Roman" w:cs="Times New Roman"/>
          <w:sz w:val="16"/>
          <w:szCs w:val="16"/>
        </w:rPr>
      </w:pPr>
    </w:p>
    <w:p w14:paraId="4FD2CBA4" w14:textId="2AF5D066" w:rsidR="00A87047" w:rsidRPr="005A0C75" w:rsidRDefault="00A87047">
      <w:pPr>
        <w:rPr>
          <w:rFonts w:ascii="Times New Roman" w:hAnsi="Times New Roman" w:cs="Times New Roman"/>
          <w:sz w:val="16"/>
          <w:szCs w:val="16"/>
        </w:rPr>
      </w:pPr>
    </w:p>
    <w:sectPr w:rsidR="00A87047" w:rsidRPr="005A0C75" w:rsidSect="00152F8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CB2E698" w14:textId="77777777" w:rsidR="00341B10" w:rsidRDefault="00341B10" w:rsidP="00E646DD">
      <w:r>
        <w:separator/>
      </w:r>
    </w:p>
  </w:endnote>
  <w:endnote w:type="continuationSeparator" w:id="0">
    <w:p w14:paraId="4C5E0865" w14:textId="77777777" w:rsidR="00341B10" w:rsidRDefault="00341B10" w:rsidP="00E646D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Helvetica">
    <w:panose1 w:val="00000000000000000000"/>
    <w:charset w:val="00"/>
    <w:family w:val="swiss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charset w:val="80"/>
    <w:family w:val="swiss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E21BA96" w14:textId="77777777" w:rsidR="00341B10" w:rsidRDefault="00341B10" w:rsidP="00E646DD">
      <w:r>
        <w:separator/>
      </w:r>
    </w:p>
  </w:footnote>
  <w:footnote w:type="continuationSeparator" w:id="0">
    <w:p w14:paraId="4ED18766" w14:textId="77777777" w:rsidR="00341B10" w:rsidRDefault="00341B10" w:rsidP="00E646D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3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Exp Biology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tzzdav0oedzs7e0zdnvwdw85vw22ttaat5d&quot;&gt;My EndNote Library&lt;record-ids&gt;&lt;item&gt;1&lt;/item&gt;&lt;item&gt;12&lt;/item&gt;&lt;item&gt;23&lt;/item&gt;&lt;item&gt;49&lt;/item&gt;&lt;item&gt;71&lt;/item&gt;&lt;item&gt;81&lt;/item&gt;&lt;item&gt;87&lt;/item&gt;&lt;item&gt;103&lt;/item&gt;&lt;item&gt;155&lt;/item&gt;&lt;item&gt;233&lt;/item&gt;&lt;item&gt;239&lt;/item&gt;&lt;item&gt;250&lt;/item&gt;&lt;item&gt;259&lt;/item&gt;&lt;item&gt;274&lt;/item&gt;&lt;item&gt;275&lt;/item&gt;&lt;item&gt;284&lt;/item&gt;&lt;item&gt;287&lt;/item&gt;&lt;item&gt;291&lt;/item&gt;&lt;item&gt;447&lt;/item&gt;&lt;item&gt;474&lt;/item&gt;&lt;item&gt;481&lt;/item&gt;&lt;item&gt;484&lt;/item&gt;&lt;item&gt;486&lt;/item&gt;&lt;item&gt;488&lt;/item&gt;&lt;item&gt;493&lt;/item&gt;&lt;item&gt;495&lt;/item&gt;&lt;item&gt;506&lt;/item&gt;&lt;item&gt;514&lt;/item&gt;&lt;item&gt;528&lt;/item&gt;&lt;item&gt;542&lt;/item&gt;&lt;item&gt;544&lt;/item&gt;&lt;item&gt;545&lt;/item&gt;&lt;item&gt;547&lt;/item&gt;&lt;item&gt;549&lt;/item&gt;&lt;item&gt;550&lt;/item&gt;&lt;item&gt;553&lt;/item&gt;&lt;item&gt;554&lt;/item&gt;&lt;item&gt;566&lt;/item&gt;&lt;item&gt;569&lt;/item&gt;&lt;item&gt;572&lt;/item&gt;&lt;item&gt;573&lt;/item&gt;&lt;item&gt;579&lt;/item&gt;&lt;item&gt;580&lt;/item&gt;&lt;item&gt;581&lt;/item&gt;&lt;item&gt;593&lt;/item&gt;&lt;item&gt;599&lt;/item&gt;&lt;item&gt;603&lt;/item&gt;&lt;item&gt;604&lt;/item&gt;&lt;item&gt;605&lt;/item&gt;&lt;item&gt;610&lt;/item&gt;&lt;/record-ids&gt;&lt;/item&gt;&lt;/Libraries&gt;"/>
  </w:docVars>
  <w:rsids>
    <w:rsidRoot w:val="00C309AE"/>
    <w:rsid w:val="00000186"/>
    <w:rsid w:val="0000068F"/>
    <w:rsid w:val="0000072A"/>
    <w:rsid w:val="0000073C"/>
    <w:rsid w:val="00000D3F"/>
    <w:rsid w:val="000036F3"/>
    <w:rsid w:val="0000452E"/>
    <w:rsid w:val="00004DB0"/>
    <w:rsid w:val="0000524C"/>
    <w:rsid w:val="00005F30"/>
    <w:rsid w:val="00006B2D"/>
    <w:rsid w:val="00007011"/>
    <w:rsid w:val="00007530"/>
    <w:rsid w:val="0000766A"/>
    <w:rsid w:val="00007782"/>
    <w:rsid w:val="00010CA7"/>
    <w:rsid w:val="00011027"/>
    <w:rsid w:val="00012673"/>
    <w:rsid w:val="00012A6A"/>
    <w:rsid w:val="0001313B"/>
    <w:rsid w:val="00014A85"/>
    <w:rsid w:val="000158AE"/>
    <w:rsid w:val="0001617F"/>
    <w:rsid w:val="000162F7"/>
    <w:rsid w:val="00020789"/>
    <w:rsid w:val="0002105F"/>
    <w:rsid w:val="00021A00"/>
    <w:rsid w:val="000235E8"/>
    <w:rsid w:val="00024622"/>
    <w:rsid w:val="00024D98"/>
    <w:rsid w:val="00026847"/>
    <w:rsid w:val="00026C6F"/>
    <w:rsid w:val="00027BBE"/>
    <w:rsid w:val="00030445"/>
    <w:rsid w:val="00031090"/>
    <w:rsid w:val="000318E2"/>
    <w:rsid w:val="00031AA0"/>
    <w:rsid w:val="00031C64"/>
    <w:rsid w:val="00032519"/>
    <w:rsid w:val="0003274E"/>
    <w:rsid w:val="00032E77"/>
    <w:rsid w:val="000332DE"/>
    <w:rsid w:val="0003350D"/>
    <w:rsid w:val="00034CF5"/>
    <w:rsid w:val="00035BB3"/>
    <w:rsid w:val="00036310"/>
    <w:rsid w:val="00036DFF"/>
    <w:rsid w:val="00037457"/>
    <w:rsid w:val="000379FF"/>
    <w:rsid w:val="00037C5E"/>
    <w:rsid w:val="000405E1"/>
    <w:rsid w:val="00040761"/>
    <w:rsid w:val="000411D8"/>
    <w:rsid w:val="0004152D"/>
    <w:rsid w:val="00041968"/>
    <w:rsid w:val="00041D6D"/>
    <w:rsid w:val="00041E56"/>
    <w:rsid w:val="00042777"/>
    <w:rsid w:val="0004380C"/>
    <w:rsid w:val="00044AA0"/>
    <w:rsid w:val="000450C5"/>
    <w:rsid w:val="0004593A"/>
    <w:rsid w:val="00046056"/>
    <w:rsid w:val="00046EB6"/>
    <w:rsid w:val="000501E2"/>
    <w:rsid w:val="00050AA8"/>
    <w:rsid w:val="000510A1"/>
    <w:rsid w:val="00052B20"/>
    <w:rsid w:val="0005347F"/>
    <w:rsid w:val="00054413"/>
    <w:rsid w:val="00054B05"/>
    <w:rsid w:val="00056002"/>
    <w:rsid w:val="000609B2"/>
    <w:rsid w:val="00060A98"/>
    <w:rsid w:val="00061002"/>
    <w:rsid w:val="000612D9"/>
    <w:rsid w:val="00061840"/>
    <w:rsid w:val="00061D49"/>
    <w:rsid w:val="00062CDE"/>
    <w:rsid w:val="00063ED4"/>
    <w:rsid w:val="0006423E"/>
    <w:rsid w:val="00064F87"/>
    <w:rsid w:val="00065173"/>
    <w:rsid w:val="00065518"/>
    <w:rsid w:val="000665EC"/>
    <w:rsid w:val="000666B0"/>
    <w:rsid w:val="00067237"/>
    <w:rsid w:val="00067BF8"/>
    <w:rsid w:val="00067E1E"/>
    <w:rsid w:val="00071297"/>
    <w:rsid w:val="00072A0A"/>
    <w:rsid w:val="00072F40"/>
    <w:rsid w:val="00072F74"/>
    <w:rsid w:val="00074775"/>
    <w:rsid w:val="000753D8"/>
    <w:rsid w:val="00076334"/>
    <w:rsid w:val="00076648"/>
    <w:rsid w:val="00077DDF"/>
    <w:rsid w:val="00080720"/>
    <w:rsid w:val="00081296"/>
    <w:rsid w:val="00081D10"/>
    <w:rsid w:val="000826DA"/>
    <w:rsid w:val="0008292F"/>
    <w:rsid w:val="000833A0"/>
    <w:rsid w:val="0008343F"/>
    <w:rsid w:val="000842B7"/>
    <w:rsid w:val="0008528A"/>
    <w:rsid w:val="00085340"/>
    <w:rsid w:val="0008625B"/>
    <w:rsid w:val="000864C0"/>
    <w:rsid w:val="0008684C"/>
    <w:rsid w:val="000900D8"/>
    <w:rsid w:val="00090D93"/>
    <w:rsid w:val="00091A0C"/>
    <w:rsid w:val="00092F4B"/>
    <w:rsid w:val="00093786"/>
    <w:rsid w:val="00094799"/>
    <w:rsid w:val="000947DB"/>
    <w:rsid w:val="00094AA7"/>
    <w:rsid w:val="00094BB4"/>
    <w:rsid w:val="00096FFA"/>
    <w:rsid w:val="000978D5"/>
    <w:rsid w:val="00097E8B"/>
    <w:rsid w:val="000A032D"/>
    <w:rsid w:val="000A353B"/>
    <w:rsid w:val="000A3F00"/>
    <w:rsid w:val="000A4A43"/>
    <w:rsid w:val="000A7A78"/>
    <w:rsid w:val="000A7EBD"/>
    <w:rsid w:val="000B0FF3"/>
    <w:rsid w:val="000B1214"/>
    <w:rsid w:val="000B2095"/>
    <w:rsid w:val="000B2916"/>
    <w:rsid w:val="000B3295"/>
    <w:rsid w:val="000B45F4"/>
    <w:rsid w:val="000B4E00"/>
    <w:rsid w:val="000B5525"/>
    <w:rsid w:val="000B6748"/>
    <w:rsid w:val="000B68E5"/>
    <w:rsid w:val="000B6A8E"/>
    <w:rsid w:val="000B6EC8"/>
    <w:rsid w:val="000B7F8D"/>
    <w:rsid w:val="000C0695"/>
    <w:rsid w:val="000C0963"/>
    <w:rsid w:val="000C0A93"/>
    <w:rsid w:val="000C1272"/>
    <w:rsid w:val="000C1B64"/>
    <w:rsid w:val="000C257B"/>
    <w:rsid w:val="000C2941"/>
    <w:rsid w:val="000C2A32"/>
    <w:rsid w:val="000C2D41"/>
    <w:rsid w:val="000C3E2B"/>
    <w:rsid w:val="000C3F4A"/>
    <w:rsid w:val="000C67D2"/>
    <w:rsid w:val="000C6D9B"/>
    <w:rsid w:val="000C7086"/>
    <w:rsid w:val="000D0488"/>
    <w:rsid w:val="000D04C0"/>
    <w:rsid w:val="000D188A"/>
    <w:rsid w:val="000D193F"/>
    <w:rsid w:val="000D1D2E"/>
    <w:rsid w:val="000D1F90"/>
    <w:rsid w:val="000D27E5"/>
    <w:rsid w:val="000D2E7A"/>
    <w:rsid w:val="000D50EA"/>
    <w:rsid w:val="000D5ED4"/>
    <w:rsid w:val="000D6ABF"/>
    <w:rsid w:val="000E011D"/>
    <w:rsid w:val="000E0671"/>
    <w:rsid w:val="000E1E79"/>
    <w:rsid w:val="000E1F03"/>
    <w:rsid w:val="000E2296"/>
    <w:rsid w:val="000E283D"/>
    <w:rsid w:val="000E2A36"/>
    <w:rsid w:val="000E2C67"/>
    <w:rsid w:val="000E3B9F"/>
    <w:rsid w:val="000E3DDE"/>
    <w:rsid w:val="000E43C3"/>
    <w:rsid w:val="000E46ED"/>
    <w:rsid w:val="000E48A1"/>
    <w:rsid w:val="000E5511"/>
    <w:rsid w:val="000E5974"/>
    <w:rsid w:val="000E5ACF"/>
    <w:rsid w:val="000E6483"/>
    <w:rsid w:val="000E6D19"/>
    <w:rsid w:val="000E7C2B"/>
    <w:rsid w:val="000E7C44"/>
    <w:rsid w:val="000F01AE"/>
    <w:rsid w:val="000F0201"/>
    <w:rsid w:val="000F1005"/>
    <w:rsid w:val="000F1582"/>
    <w:rsid w:val="000F3A94"/>
    <w:rsid w:val="000F4601"/>
    <w:rsid w:val="000F4EC6"/>
    <w:rsid w:val="000F5007"/>
    <w:rsid w:val="000F57AF"/>
    <w:rsid w:val="000F6E43"/>
    <w:rsid w:val="000F7849"/>
    <w:rsid w:val="0010006C"/>
    <w:rsid w:val="001009D2"/>
    <w:rsid w:val="00101D67"/>
    <w:rsid w:val="001020F7"/>
    <w:rsid w:val="001038FC"/>
    <w:rsid w:val="001040B8"/>
    <w:rsid w:val="00104D76"/>
    <w:rsid w:val="00105B9F"/>
    <w:rsid w:val="0010694D"/>
    <w:rsid w:val="00107511"/>
    <w:rsid w:val="00107694"/>
    <w:rsid w:val="001107C0"/>
    <w:rsid w:val="00110814"/>
    <w:rsid w:val="001112CC"/>
    <w:rsid w:val="001114FA"/>
    <w:rsid w:val="00111BD8"/>
    <w:rsid w:val="0011269E"/>
    <w:rsid w:val="001126DE"/>
    <w:rsid w:val="00112E90"/>
    <w:rsid w:val="00115101"/>
    <w:rsid w:val="00115861"/>
    <w:rsid w:val="00117CE1"/>
    <w:rsid w:val="00117F1F"/>
    <w:rsid w:val="00117FB0"/>
    <w:rsid w:val="0012249D"/>
    <w:rsid w:val="0012340F"/>
    <w:rsid w:val="00123A20"/>
    <w:rsid w:val="00123FA5"/>
    <w:rsid w:val="00125FA4"/>
    <w:rsid w:val="00125FFF"/>
    <w:rsid w:val="00127196"/>
    <w:rsid w:val="0012759A"/>
    <w:rsid w:val="00130218"/>
    <w:rsid w:val="00130233"/>
    <w:rsid w:val="001305FB"/>
    <w:rsid w:val="00131D3F"/>
    <w:rsid w:val="00132FB3"/>
    <w:rsid w:val="0013326F"/>
    <w:rsid w:val="00133C7D"/>
    <w:rsid w:val="00134EB5"/>
    <w:rsid w:val="00135773"/>
    <w:rsid w:val="00135928"/>
    <w:rsid w:val="00135E1A"/>
    <w:rsid w:val="001363AA"/>
    <w:rsid w:val="00137833"/>
    <w:rsid w:val="00140460"/>
    <w:rsid w:val="00140619"/>
    <w:rsid w:val="0014169C"/>
    <w:rsid w:val="001432FC"/>
    <w:rsid w:val="001435B5"/>
    <w:rsid w:val="001449EC"/>
    <w:rsid w:val="00144C02"/>
    <w:rsid w:val="00144E19"/>
    <w:rsid w:val="00144EC4"/>
    <w:rsid w:val="00145516"/>
    <w:rsid w:val="00145DF5"/>
    <w:rsid w:val="001469AC"/>
    <w:rsid w:val="0014756A"/>
    <w:rsid w:val="00147887"/>
    <w:rsid w:val="001478B1"/>
    <w:rsid w:val="00147B9C"/>
    <w:rsid w:val="001501E9"/>
    <w:rsid w:val="001527FD"/>
    <w:rsid w:val="00152F80"/>
    <w:rsid w:val="00153BD5"/>
    <w:rsid w:val="00153F27"/>
    <w:rsid w:val="001542E3"/>
    <w:rsid w:val="0015453E"/>
    <w:rsid w:val="00155140"/>
    <w:rsid w:val="001556B0"/>
    <w:rsid w:val="00156447"/>
    <w:rsid w:val="001568B3"/>
    <w:rsid w:val="001579E9"/>
    <w:rsid w:val="0016020D"/>
    <w:rsid w:val="001603CB"/>
    <w:rsid w:val="001604A7"/>
    <w:rsid w:val="00161B17"/>
    <w:rsid w:val="00161F36"/>
    <w:rsid w:val="00162A05"/>
    <w:rsid w:val="00162EC1"/>
    <w:rsid w:val="001638DA"/>
    <w:rsid w:val="00163B1C"/>
    <w:rsid w:val="00165285"/>
    <w:rsid w:val="001655E9"/>
    <w:rsid w:val="00165B09"/>
    <w:rsid w:val="00165CF9"/>
    <w:rsid w:val="001673B3"/>
    <w:rsid w:val="00170917"/>
    <w:rsid w:val="001713B1"/>
    <w:rsid w:val="00172CBE"/>
    <w:rsid w:val="0017406B"/>
    <w:rsid w:val="00174BC1"/>
    <w:rsid w:val="00175166"/>
    <w:rsid w:val="0017523D"/>
    <w:rsid w:val="0017544A"/>
    <w:rsid w:val="00175DF2"/>
    <w:rsid w:val="00176295"/>
    <w:rsid w:val="00177287"/>
    <w:rsid w:val="001777A3"/>
    <w:rsid w:val="00177F6C"/>
    <w:rsid w:val="00177F94"/>
    <w:rsid w:val="00180511"/>
    <w:rsid w:val="00180EE2"/>
    <w:rsid w:val="00181431"/>
    <w:rsid w:val="00181AF8"/>
    <w:rsid w:val="00182CF7"/>
    <w:rsid w:val="00182F46"/>
    <w:rsid w:val="001835F0"/>
    <w:rsid w:val="00183FFF"/>
    <w:rsid w:val="00184023"/>
    <w:rsid w:val="00184AE3"/>
    <w:rsid w:val="001857E3"/>
    <w:rsid w:val="00185841"/>
    <w:rsid w:val="0018785E"/>
    <w:rsid w:val="00187E44"/>
    <w:rsid w:val="001938F5"/>
    <w:rsid w:val="00195620"/>
    <w:rsid w:val="00195A5A"/>
    <w:rsid w:val="0019714F"/>
    <w:rsid w:val="001A00A9"/>
    <w:rsid w:val="001A0425"/>
    <w:rsid w:val="001A0B26"/>
    <w:rsid w:val="001A26C0"/>
    <w:rsid w:val="001A3F6A"/>
    <w:rsid w:val="001A4E78"/>
    <w:rsid w:val="001A5374"/>
    <w:rsid w:val="001A56C3"/>
    <w:rsid w:val="001A5AA4"/>
    <w:rsid w:val="001A5E05"/>
    <w:rsid w:val="001A5F31"/>
    <w:rsid w:val="001A6F3C"/>
    <w:rsid w:val="001B0ACF"/>
    <w:rsid w:val="001B0BD9"/>
    <w:rsid w:val="001B1060"/>
    <w:rsid w:val="001B177F"/>
    <w:rsid w:val="001B2DE9"/>
    <w:rsid w:val="001B2FD2"/>
    <w:rsid w:val="001B4ACA"/>
    <w:rsid w:val="001B5E5D"/>
    <w:rsid w:val="001B62CF"/>
    <w:rsid w:val="001B693F"/>
    <w:rsid w:val="001B73B6"/>
    <w:rsid w:val="001B7A04"/>
    <w:rsid w:val="001C27B2"/>
    <w:rsid w:val="001C3C4C"/>
    <w:rsid w:val="001C441B"/>
    <w:rsid w:val="001C4C33"/>
    <w:rsid w:val="001C5BD9"/>
    <w:rsid w:val="001C6318"/>
    <w:rsid w:val="001D01B5"/>
    <w:rsid w:val="001D1019"/>
    <w:rsid w:val="001D2D33"/>
    <w:rsid w:val="001D3212"/>
    <w:rsid w:val="001D3D6F"/>
    <w:rsid w:val="001D4121"/>
    <w:rsid w:val="001D4ADA"/>
    <w:rsid w:val="001D583D"/>
    <w:rsid w:val="001D6C70"/>
    <w:rsid w:val="001D6E5A"/>
    <w:rsid w:val="001D7A3F"/>
    <w:rsid w:val="001E0389"/>
    <w:rsid w:val="001E0F3C"/>
    <w:rsid w:val="001E16CB"/>
    <w:rsid w:val="001E18F6"/>
    <w:rsid w:val="001E2F85"/>
    <w:rsid w:val="001E3A06"/>
    <w:rsid w:val="001E3F2B"/>
    <w:rsid w:val="001E44F4"/>
    <w:rsid w:val="001E48B5"/>
    <w:rsid w:val="001E4C7E"/>
    <w:rsid w:val="001E4DDD"/>
    <w:rsid w:val="001E51D8"/>
    <w:rsid w:val="001E583D"/>
    <w:rsid w:val="001F025F"/>
    <w:rsid w:val="001F02CF"/>
    <w:rsid w:val="001F0B12"/>
    <w:rsid w:val="001F1D30"/>
    <w:rsid w:val="001F2A62"/>
    <w:rsid w:val="001F4398"/>
    <w:rsid w:val="001F443E"/>
    <w:rsid w:val="001F4495"/>
    <w:rsid w:val="001F4A8F"/>
    <w:rsid w:val="001F4CC0"/>
    <w:rsid w:val="001F4F44"/>
    <w:rsid w:val="001F5BA0"/>
    <w:rsid w:val="001F5D40"/>
    <w:rsid w:val="001F6200"/>
    <w:rsid w:val="001F621A"/>
    <w:rsid w:val="001F7422"/>
    <w:rsid w:val="001F77D7"/>
    <w:rsid w:val="0020157C"/>
    <w:rsid w:val="00201E60"/>
    <w:rsid w:val="002027C8"/>
    <w:rsid w:val="002029D8"/>
    <w:rsid w:val="00203513"/>
    <w:rsid w:val="00203A97"/>
    <w:rsid w:val="00203EB5"/>
    <w:rsid w:val="00203F74"/>
    <w:rsid w:val="00204EAB"/>
    <w:rsid w:val="00205602"/>
    <w:rsid w:val="002059EB"/>
    <w:rsid w:val="00205C4B"/>
    <w:rsid w:val="00205D39"/>
    <w:rsid w:val="0020618D"/>
    <w:rsid w:val="00206421"/>
    <w:rsid w:val="00206986"/>
    <w:rsid w:val="00207374"/>
    <w:rsid w:val="002078BF"/>
    <w:rsid w:val="0020793E"/>
    <w:rsid w:val="00210A0A"/>
    <w:rsid w:val="002111DE"/>
    <w:rsid w:val="00211A51"/>
    <w:rsid w:val="00212392"/>
    <w:rsid w:val="002138AE"/>
    <w:rsid w:val="00215136"/>
    <w:rsid w:val="00215301"/>
    <w:rsid w:val="00215539"/>
    <w:rsid w:val="0021607F"/>
    <w:rsid w:val="0021615D"/>
    <w:rsid w:val="002161AC"/>
    <w:rsid w:val="00216A1B"/>
    <w:rsid w:val="00220143"/>
    <w:rsid w:val="002204F2"/>
    <w:rsid w:val="002214E6"/>
    <w:rsid w:val="00221762"/>
    <w:rsid w:val="00221CE9"/>
    <w:rsid w:val="002223D0"/>
    <w:rsid w:val="002230B8"/>
    <w:rsid w:val="002242F8"/>
    <w:rsid w:val="002245E0"/>
    <w:rsid w:val="00225A10"/>
    <w:rsid w:val="002273B0"/>
    <w:rsid w:val="0023114A"/>
    <w:rsid w:val="00231ADC"/>
    <w:rsid w:val="002327E0"/>
    <w:rsid w:val="00233B3B"/>
    <w:rsid w:val="0023501D"/>
    <w:rsid w:val="00236785"/>
    <w:rsid w:val="0023768D"/>
    <w:rsid w:val="00237D36"/>
    <w:rsid w:val="00237FE4"/>
    <w:rsid w:val="00241172"/>
    <w:rsid w:val="00243066"/>
    <w:rsid w:val="00243A3B"/>
    <w:rsid w:val="00244B6C"/>
    <w:rsid w:val="00245A77"/>
    <w:rsid w:val="00245F30"/>
    <w:rsid w:val="002460A3"/>
    <w:rsid w:val="00246BCE"/>
    <w:rsid w:val="00247198"/>
    <w:rsid w:val="002479B9"/>
    <w:rsid w:val="00252640"/>
    <w:rsid w:val="002531D4"/>
    <w:rsid w:val="002550BD"/>
    <w:rsid w:val="00255A5D"/>
    <w:rsid w:val="00255E17"/>
    <w:rsid w:val="00256234"/>
    <w:rsid w:val="0025672A"/>
    <w:rsid w:val="00257645"/>
    <w:rsid w:val="0026012A"/>
    <w:rsid w:val="002603C5"/>
    <w:rsid w:val="00260876"/>
    <w:rsid w:val="00261E56"/>
    <w:rsid w:val="0026227E"/>
    <w:rsid w:val="002623C0"/>
    <w:rsid w:val="002625B6"/>
    <w:rsid w:val="00263008"/>
    <w:rsid w:val="002634C1"/>
    <w:rsid w:val="00263522"/>
    <w:rsid w:val="002640FD"/>
    <w:rsid w:val="00264729"/>
    <w:rsid w:val="002651B7"/>
    <w:rsid w:val="0026635A"/>
    <w:rsid w:val="002665A4"/>
    <w:rsid w:val="00266AD5"/>
    <w:rsid w:val="00266FB0"/>
    <w:rsid w:val="00270D4D"/>
    <w:rsid w:val="002723AA"/>
    <w:rsid w:val="00272537"/>
    <w:rsid w:val="00273BC4"/>
    <w:rsid w:val="00274CFF"/>
    <w:rsid w:val="00274F2D"/>
    <w:rsid w:val="00276CDF"/>
    <w:rsid w:val="00277332"/>
    <w:rsid w:val="00277866"/>
    <w:rsid w:val="00277D01"/>
    <w:rsid w:val="00281F1C"/>
    <w:rsid w:val="0028272D"/>
    <w:rsid w:val="00283604"/>
    <w:rsid w:val="00284AEB"/>
    <w:rsid w:val="00285988"/>
    <w:rsid w:val="00285DAF"/>
    <w:rsid w:val="002870D0"/>
    <w:rsid w:val="00287B39"/>
    <w:rsid w:val="0029005E"/>
    <w:rsid w:val="00291347"/>
    <w:rsid w:val="00291377"/>
    <w:rsid w:val="0029274F"/>
    <w:rsid w:val="00292DAA"/>
    <w:rsid w:val="0029423B"/>
    <w:rsid w:val="002956EA"/>
    <w:rsid w:val="002958F3"/>
    <w:rsid w:val="00295AED"/>
    <w:rsid w:val="00297744"/>
    <w:rsid w:val="00297A47"/>
    <w:rsid w:val="002A0A70"/>
    <w:rsid w:val="002A11CA"/>
    <w:rsid w:val="002A17F9"/>
    <w:rsid w:val="002A190B"/>
    <w:rsid w:val="002A2251"/>
    <w:rsid w:val="002A44D6"/>
    <w:rsid w:val="002A4F49"/>
    <w:rsid w:val="002A551A"/>
    <w:rsid w:val="002A682D"/>
    <w:rsid w:val="002A6A39"/>
    <w:rsid w:val="002A7FF4"/>
    <w:rsid w:val="002B036A"/>
    <w:rsid w:val="002B1A93"/>
    <w:rsid w:val="002B21F9"/>
    <w:rsid w:val="002B44C5"/>
    <w:rsid w:val="002B5B48"/>
    <w:rsid w:val="002B60C0"/>
    <w:rsid w:val="002B652F"/>
    <w:rsid w:val="002B6680"/>
    <w:rsid w:val="002B6B05"/>
    <w:rsid w:val="002B7F6B"/>
    <w:rsid w:val="002C056A"/>
    <w:rsid w:val="002C0B1F"/>
    <w:rsid w:val="002C1529"/>
    <w:rsid w:val="002C1887"/>
    <w:rsid w:val="002C1894"/>
    <w:rsid w:val="002C189F"/>
    <w:rsid w:val="002C3566"/>
    <w:rsid w:val="002C3E30"/>
    <w:rsid w:val="002C7346"/>
    <w:rsid w:val="002D0079"/>
    <w:rsid w:val="002D1672"/>
    <w:rsid w:val="002D2E3C"/>
    <w:rsid w:val="002D3799"/>
    <w:rsid w:val="002D4307"/>
    <w:rsid w:val="002D4D39"/>
    <w:rsid w:val="002D6BF5"/>
    <w:rsid w:val="002D79C3"/>
    <w:rsid w:val="002D7EE8"/>
    <w:rsid w:val="002E0050"/>
    <w:rsid w:val="002E15DF"/>
    <w:rsid w:val="002E1D2A"/>
    <w:rsid w:val="002E34E0"/>
    <w:rsid w:val="002E3674"/>
    <w:rsid w:val="002E3D85"/>
    <w:rsid w:val="002E4495"/>
    <w:rsid w:val="002E59DA"/>
    <w:rsid w:val="002E6931"/>
    <w:rsid w:val="002E6C26"/>
    <w:rsid w:val="002E6D9D"/>
    <w:rsid w:val="002F123B"/>
    <w:rsid w:val="002F2FEB"/>
    <w:rsid w:val="002F3DCC"/>
    <w:rsid w:val="002F3F10"/>
    <w:rsid w:val="002F414C"/>
    <w:rsid w:val="002F4741"/>
    <w:rsid w:val="002F552A"/>
    <w:rsid w:val="002F7DA9"/>
    <w:rsid w:val="00301910"/>
    <w:rsid w:val="003022A0"/>
    <w:rsid w:val="00303685"/>
    <w:rsid w:val="003041ED"/>
    <w:rsid w:val="00304772"/>
    <w:rsid w:val="00306042"/>
    <w:rsid w:val="00306484"/>
    <w:rsid w:val="003065FA"/>
    <w:rsid w:val="00310D04"/>
    <w:rsid w:val="00310FB6"/>
    <w:rsid w:val="003118A4"/>
    <w:rsid w:val="00311D3A"/>
    <w:rsid w:val="00311EDF"/>
    <w:rsid w:val="00312EEC"/>
    <w:rsid w:val="00313260"/>
    <w:rsid w:val="00313677"/>
    <w:rsid w:val="003137AE"/>
    <w:rsid w:val="0031433D"/>
    <w:rsid w:val="00314757"/>
    <w:rsid w:val="003153AE"/>
    <w:rsid w:val="00315EF4"/>
    <w:rsid w:val="00315F15"/>
    <w:rsid w:val="0031616D"/>
    <w:rsid w:val="003165C4"/>
    <w:rsid w:val="00316687"/>
    <w:rsid w:val="0031671D"/>
    <w:rsid w:val="00317057"/>
    <w:rsid w:val="0031767F"/>
    <w:rsid w:val="00317AAF"/>
    <w:rsid w:val="00320037"/>
    <w:rsid w:val="00320516"/>
    <w:rsid w:val="00321921"/>
    <w:rsid w:val="00321D74"/>
    <w:rsid w:val="00321E4C"/>
    <w:rsid w:val="0032271B"/>
    <w:rsid w:val="003228CF"/>
    <w:rsid w:val="0032437E"/>
    <w:rsid w:val="00324A2F"/>
    <w:rsid w:val="00325427"/>
    <w:rsid w:val="00325441"/>
    <w:rsid w:val="003255E3"/>
    <w:rsid w:val="0033193D"/>
    <w:rsid w:val="00331E33"/>
    <w:rsid w:val="00332260"/>
    <w:rsid w:val="0033230E"/>
    <w:rsid w:val="00332F33"/>
    <w:rsid w:val="00333130"/>
    <w:rsid w:val="0033433F"/>
    <w:rsid w:val="00335003"/>
    <w:rsid w:val="00335423"/>
    <w:rsid w:val="00335CB1"/>
    <w:rsid w:val="00336091"/>
    <w:rsid w:val="0033757D"/>
    <w:rsid w:val="003406FE"/>
    <w:rsid w:val="0034159A"/>
    <w:rsid w:val="00341B10"/>
    <w:rsid w:val="0034212B"/>
    <w:rsid w:val="003421E3"/>
    <w:rsid w:val="00342B82"/>
    <w:rsid w:val="00345323"/>
    <w:rsid w:val="00345E22"/>
    <w:rsid w:val="00347B74"/>
    <w:rsid w:val="00350F11"/>
    <w:rsid w:val="00350FDB"/>
    <w:rsid w:val="00350FF3"/>
    <w:rsid w:val="003523D1"/>
    <w:rsid w:val="00352519"/>
    <w:rsid w:val="00352C6B"/>
    <w:rsid w:val="00353263"/>
    <w:rsid w:val="00353268"/>
    <w:rsid w:val="0035471F"/>
    <w:rsid w:val="003549DB"/>
    <w:rsid w:val="00355249"/>
    <w:rsid w:val="00355CAA"/>
    <w:rsid w:val="00356008"/>
    <w:rsid w:val="00356061"/>
    <w:rsid w:val="003561C6"/>
    <w:rsid w:val="00356323"/>
    <w:rsid w:val="00356689"/>
    <w:rsid w:val="00356B05"/>
    <w:rsid w:val="00356C06"/>
    <w:rsid w:val="00357180"/>
    <w:rsid w:val="00360799"/>
    <w:rsid w:val="0036239C"/>
    <w:rsid w:val="003624FA"/>
    <w:rsid w:val="003638C3"/>
    <w:rsid w:val="00364699"/>
    <w:rsid w:val="00364B48"/>
    <w:rsid w:val="00365038"/>
    <w:rsid w:val="00365A82"/>
    <w:rsid w:val="00365E68"/>
    <w:rsid w:val="00367344"/>
    <w:rsid w:val="00367AAE"/>
    <w:rsid w:val="00370707"/>
    <w:rsid w:val="00370B0C"/>
    <w:rsid w:val="00370D51"/>
    <w:rsid w:val="00371049"/>
    <w:rsid w:val="00372923"/>
    <w:rsid w:val="00373264"/>
    <w:rsid w:val="003742DE"/>
    <w:rsid w:val="00374534"/>
    <w:rsid w:val="0037456B"/>
    <w:rsid w:val="003746E9"/>
    <w:rsid w:val="00374C88"/>
    <w:rsid w:val="00374F8A"/>
    <w:rsid w:val="00374FF5"/>
    <w:rsid w:val="00376A7F"/>
    <w:rsid w:val="0037702E"/>
    <w:rsid w:val="00377BE7"/>
    <w:rsid w:val="00381961"/>
    <w:rsid w:val="00382AC2"/>
    <w:rsid w:val="00384655"/>
    <w:rsid w:val="00384694"/>
    <w:rsid w:val="00384D71"/>
    <w:rsid w:val="003854DE"/>
    <w:rsid w:val="00385617"/>
    <w:rsid w:val="00390345"/>
    <w:rsid w:val="003914AA"/>
    <w:rsid w:val="00391554"/>
    <w:rsid w:val="0039266B"/>
    <w:rsid w:val="0039492C"/>
    <w:rsid w:val="0039503B"/>
    <w:rsid w:val="003956B0"/>
    <w:rsid w:val="003958CD"/>
    <w:rsid w:val="003962BA"/>
    <w:rsid w:val="003974C4"/>
    <w:rsid w:val="00397992"/>
    <w:rsid w:val="00397C8D"/>
    <w:rsid w:val="00397D80"/>
    <w:rsid w:val="003A0275"/>
    <w:rsid w:val="003A0293"/>
    <w:rsid w:val="003A0EFC"/>
    <w:rsid w:val="003A1E33"/>
    <w:rsid w:val="003A2E3D"/>
    <w:rsid w:val="003A2FEC"/>
    <w:rsid w:val="003A36EB"/>
    <w:rsid w:val="003A3DDC"/>
    <w:rsid w:val="003A40AB"/>
    <w:rsid w:val="003A4202"/>
    <w:rsid w:val="003A49EE"/>
    <w:rsid w:val="003A5576"/>
    <w:rsid w:val="003A5BAD"/>
    <w:rsid w:val="003A6FFF"/>
    <w:rsid w:val="003A75F9"/>
    <w:rsid w:val="003B033C"/>
    <w:rsid w:val="003B0BA7"/>
    <w:rsid w:val="003B2D7E"/>
    <w:rsid w:val="003B3B59"/>
    <w:rsid w:val="003B4CDE"/>
    <w:rsid w:val="003B635C"/>
    <w:rsid w:val="003B6529"/>
    <w:rsid w:val="003B6E51"/>
    <w:rsid w:val="003B70FE"/>
    <w:rsid w:val="003C0237"/>
    <w:rsid w:val="003C02FC"/>
    <w:rsid w:val="003C0B75"/>
    <w:rsid w:val="003C0EA6"/>
    <w:rsid w:val="003C2F9F"/>
    <w:rsid w:val="003C312D"/>
    <w:rsid w:val="003C3D15"/>
    <w:rsid w:val="003C4034"/>
    <w:rsid w:val="003C468A"/>
    <w:rsid w:val="003C5BC5"/>
    <w:rsid w:val="003C5DB5"/>
    <w:rsid w:val="003C6356"/>
    <w:rsid w:val="003C667C"/>
    <w:rsid w:val="003C6D36"/>
    <w:rsid w:val="003C712B"/>
    <w:rsid w:val="003D008E"/>
    <w:rsid w:val="003D0188"/>
    <w:rsid w:val="003D1473"/>
    <w:rsid w:val="003D23D9"/>
    <w:rsid w:val="003D273F"/>
    <w:rsid w:val="003D30CC"/>
    <w:rsid w:val="003D3121"/>
    <w:rsid w:val="003D3BA3"/>
    <w:rsid w:val="003D44D9"/>
    <w:rsid w:val="003D4775"/>
    <w:rsid w:val="003D5254"/>
    <w:rsid w:val="003D54C6"/>
    <w:rsid w:val="003D580C"/>
    <w:rsid w:val="003D6552"/>
    <w:rsid w:val="003D6A49"/>
    <w:rsid w:val="003D6A61"/>
    <w:rsid w:val="003E0731"/>
    <w:rsid w:val="003E0885"/>
    <w:rsid w:val="003E1507"/>
    <w:rsid w:val="003E196D"/>
    <w:rsid w:val="003E2257"/>
    <w:rsid w:val="003E3C06"/>
    <w:rsid w:val="003E5017"/>
    <w:rsid w:val="003E5128"/>
    <w:rsid w:val="003E56ED"/>
    <w:rsid w:val="003E5A84"/>
    <w:rsid w:val="003E5C10"/>
    <w:rsid w:val="003E7125"/>
    <w:rsid w:val="003E7986"/>
    <w:rsid w:val="003E7B0F"/>
    <w:rsid w:val="003F197D"/>
    <w:rsid w:val="003F19B9"/>
    <w:rsid w:val="003F25F4"/>
    <w:rsid w:val="003F30FF"/>
    <w:rsid w:val="003F31AD"/>
    <w:rsid w:val="003F413E"/>
    <w:rsid w:val="003F43D5"/>
    <w:rsid w:val="003F5D84"/>
    <w:rsid w:val="003F5EEB"/>
    <w:rsid w:val="003F603B"/>
    <w:rsid w:val="003F7A8C"/>
    <w:rsid w:val="003F7F30"/>
    <w:rsid w:val="004002A2"/>
    <w:rsid w:val="00400B85"/>
    <w:rsid w:val="00402363"/>
    <w:rsid w:val="0040297A"/>
    <w:rsid w:val="00402AEB"/>
    <w:rsid w:val="00403283"/>
    <w:rsid w:val="00403575"/>
    <w:rsid w:val="00403687"/>
    <w:rsid w:val="00403D3D"/>
    <w:rsid w:val="0040447A"/>
    <w:rsid w:val="0040481D"/>
    <w:rsid w:val="0040591F"/>
    <w:rsid w:val="00406950"/>
    <w:rsid w:val="00407326"/>
    <w:rsid w:val="0040736B"/>
    <w:rsid w:val="0040766F"/>
    <w:rsid w:val="00407CDB"/>
    <w:rsid w:val="00407D53"/>
    <w:rsid w:val="00410858"/>
    <w:rsid w:val="00410978"/>
    <w:rsid w:val="004115DD"/>
    <w:rsid w:val="00412952"/>
    <w:rsid w:val="00413089"/>
    <w:rsid w:val="00413127"/>
    <w:rsid w:val="00415AFB"/>
    <w:rsid w:val="00415F7A"/>
    <w:rsid w:val="00416868"/>
    <w:rsid w:val="00416C05"/>
    <w:rsid w:val="004173A5"/>
    <w:rsid w:val="00417CBE"/>
    <w:rsid w:val="00420C50"/>
    <w:rsid w:val="0042129F"/>
    <w:rsid w:val="004218B6"/>
    <w:rsid w:val="004220B5"/>
    <w:rsid w:val="004220CE"/>
    <w:rsid w:val="00422E43"/>
    <w:rsid w:val="00423E4C"/>
    <w:rsid w:val="004254D3"/>
    <w:rsid w:val="004258CC"/>
    <w:rsid w:val="00425D35"/>
    <w:rsid w:val="00425E13"/>
    <w:rsid w:val="00426A88"/>
    <w:rsid w:val="00426EFE"/>
    <w:rsid w:val="004306EE"/>
    <w:rsid w:val="00430D49"/>
    <w:rsid w:val="004312CD"/>
    <w:rsid w:val="0043198C"/>
    <w:rsid w:val="00431D14"/>
    <w:rsid w:val="00433BE1"/>
    <w:rsid w:val="00433C85"/>
    <w:rsid w:val="00435755"/>
    <w:rsid w:val="0043578B"/>
    <w:rsid w:val="00435AC2"/>
    <w:rsid w:val="00436169"/>
    <w:rsid w:val="00437D37"/>
    <w:rsid w:val="004400C4"/>
    <w:rsid w:val="00440CB8"/>
    <w:rsid w:val="00440F15"/>
    <w:rsid w:val="00443350"/>
    <w:rsid w:val="00444838"/>
    <w:rsid w:val="004448CB"/>
    <w:rsid w:val="004449B0"/>
    <w:rsid w:val="004449F4"/>
    <w:rsid w:val="0044556B"/>
    <w:rsid w:val="00445616"/>
    <w:rsid w:val="004461DD"/>
    <w:rsid w:val="00446DAD"/>
    <w:rsid w:val="00447711"/>
    <w:rsid w:val="00447DE7"/>
    <w:rsid w:val="004507D0"/>
    <w:rsid w:val="00450C9F"/>
    <w:rsid w:val="00451033"/>
    <w:rsid w:val="00451089"/>
    <w:rsid w:val="004522E8"/>
    <w:rsid w:val="004528BC"/>
    <w:rsid w:val="00452D44"/>
    <w:rsid w:val="00452DB8"/>
    <w:rsid w:val="00453EF3"/>
    <w:rsid w:val="00454C5D"/>
    <w:rsid w:val="004557E5"/>
    <w:rsid w:val="00456C45"/>
    <w:rsid w:val="004610A8"/>
    <w:rsid w:val="004618C0"/>
    <w:rsid w:val="00463224"/>
    <w:rsid w:val="00463A32"/>
    <w:rsid w:val="00465004"/>
    <w:rsid w:val="00466F70"/>
    <w:rsid w:val="00467164"/>
    <w:rsid w:val="004674A3"/>
    <w:rsid w:val="00467632"/>
    <w:rsid w:val="00470206"/>
    <w:rsid w:val="004705FD"/>
    <w:rsid w:val="00470D92"/>
    <w:rsid w:val="004711E9"/>
    <w:rsid w:val="004734AC"/>
    <w:rsid w:val="00473A01"/>
    <w:rsid w:val="004745AB"/>
    <w:rsid w:val="004747DF"/>
    <w:rsid w:val="004753C5"/>
    <w:rsid w:val="004754FC"/>
    <w:rsid w:val="00475889"/>
    <w:rsid w:val="00475D4D"/>
    <w:rsid w:val="0048056B"/>
    <w:rsid w:val="00480D4A"/>
    <w:rsid w:val="00481BE9"/>
    <w:rsid w:val="00481DB5"/>
    <w:rsid w:val="0048268A"/>
    <w:rsid w:val="00483EE8"/>
    <w:rsid w:val="0048417F"/>
    <w:rsid w:val="00486B65"/>
    <w:rsid w:val="004877CB"/>
    <w:rsid w:val="00487F63"/>
    <w:rsid w:val="00490CFC"/>
    <w:rsid w:val="004914FE"/>
    <w:rsid w:val="004916FE"/>
    <w:rsid w:val="00491F6E"/>
    <w:rsid w:val="004922E1"/>
    <w:rsid w:val="00492E8A"/>
    <w:rsid w:val="00493139"/>
    <w:rsid w:val="004931B9"/>
    <w:rsid w:val="00493FC4"/>
    <w:rsid w:val="00494B05"/>
    <w:rsid w:val="0049573B"/>
    <w:rsid w:val="00495CDE"/>
    <w:rsid w:val="0049708B"/>
    <w:rsid w:val="004970E0"/>
    <w:rsid w:val="0049786A"/>
    <w:rsid w:val="004A0814"/>
    <w:rsid w:val="004A0E88"/>
    <w:rsid w:val="004A12EF"/>
    <w:rsid w:val="004A143C"/>
    <w:rsid w:val="004A18C9"/>
    <w:rsid w:val="004A2F78"/>
    <w:rsid w:val="004A605B"/>
    <w:rsid w:val="004A60C8"/>
    <w:rsid w:val="004A699B"/>
    <w:rsid w:val="004A743F"/>
    <w:rsid w:val="004A7AAE"/>
    <w:rsid w:val="004B17C4"/>
    <w:rsid w:val="004B1862"/>
    <w:rsid w:val="004B23A0"/>
    <w:rsid w:val="004B2D6A"/>
    <w:rsid w:val="004B3764"/>
    <w:rsid w:val="004B37C0"/>
    <w:rsid w:val="004B4522"/>
    <w:rsid w:val="004B4C6B"/>
    <w:rsid w:val="004B507E"/>
    <w:rsid w:val="004B552A"/>
    <w:rsid w:val="004B5F38"/>
    <w:rsid w:val="004B77A2"/>
    <w:rsid w:val="004B7EF1"/>
    <w:rsid w:val="004B7F13"/>
    <w:rsid w:val="004C067B"/>
    <w:rsid w:val="004C0754"/>
    <w:rsid w:val="004C17FA"/>
    <w:rsid w:val="004C19D1"/>
    <w:rsid w:val="004C1A8A"/>
    <w:rsid w:val="004C2DFA"/>
    <w:rsid w:val="004C35E2"/>
    <w:rsid w:val="004C64FB"/>
    <w:rsid w:val="004C67C8"/>
    <w:rsid w:val="004D012A"/>
    <w:rsid w:val="004D0D27"/>
    <w:rsid w:val="004D1BF5"/>
    <w:rsid w:val="004D1C9B"/>
    <w:rsid w:val="004D23F5"/>
    <w:rsid w:val="004D2B39"/>
    <w:rsid w:val="004D3218"/>
    <w:rsid w:val="004D344B"/>
    <w:rsid w:val="004D3BC0"/>
    <w:rsid w:val="004D3E64"/>
    <w:rsid w:val="004D45C0"/>
    <w:rsid w:val="004D48E7"/>
    <w:rsid w:val="004D544A"/>
    <w:rsid w:val="004D673B"/>
    <w:rsid w:val="004D6EF6"/>
    <w:rsid w:val="004D70EB"/>
    <w:rsid w:val="004D729D"/>
    <w:rsid w:val="004E0160"/>
    <w:rsid w:val="004E19E0"/>
    <w:rsid w:val="004E1DB9"/>
    <w:rsid w:val="004E2328"/>
    <w:rsid w:val="004E29B2"/>
    <w:rsid w:val="004E2DE7"/>
    <w:rsid w:val="004E49E2"/>
    <w:rsid w:val="004E57FB"/>
    <w:rsid w:val="004E5B5E"/>
    <w:rsid w:val="004E5D9D"/>
    <w:rsid w:val="004E5E67"/>
    <w:rsid w:val="004E6CDC"/>
    <w:rsid w:val="004E757A"/>
    <w:rsid w:val="004F0599"/>
    <w:rsid w:val="004F0B43"/>
    <w:rsid w:val="004F2729"/>
    <w:rsid w:val="004F3CFC"/>
    <w:rsid w:val="004F5FC6"/>
    <w:rsid w:val="004F7085"/>
    <w:rsid w:val="004F7384"/>
    <w:rsid w:val="004F7C45"/>
    <w:rsid w:val="004F7E6B"/>
    <w:rsid w:val="004F7FC1"/>
    <w:rsid w:val="00500249"/>
    <w:rsid w:val="005054EB"/>
    <w:rsid w:val="005068EE"/>
    <w:rsid w:val="005077EC"/>
    <w:rsid w:val="00507A9A"/>
    <w:rsid w:val="0051069A"/>
    <w:rsid w:val="00512C97"/>
    <w:rsid w:val="005151D3"/>
    <w:rsid w:val="00516415"/>
    <w:rsid w:val="00517DC5"/>
    <w:rsid w:val="00517EEF"/>
    <w:rsid w:val="00520C4F"/>
    <w:rsid w:val="0052168C"/>
    <w:rsid w:val="005217B3"/>
    <w:rsid w:val="00521B12"/>
    <w:rsid w:val="0052769F"/>
    <w:rsid w:val="005278B9"/>
    <w:rsid w:val="00530073"/>
    <w:rsid w:val="005300C4"/>
    <w:rsid w:val="005300C6"/>
    <w:rsid w:val="00530C53"/>
    <w:rsid w:val="00530C86"/>
    <w:rsid w:val="00531252"/>
    <w:rsid w:val="005336E0"/>
    <w:rsid w:val="00533B12"/>
    <w:rsid w:val="0053474A"/>
    <w:rsid w:val="00535653"/>
    <w:rsid w:val="00535C87"/>
    <w:rsid w:val="00536474"/>
    <w:rsid w:val="00536A37"/>
    <w:rsid w:val="00536E65"/>
    <w:rsid w:val="005376A5"/>
    <w:rsid w:val="00537734"/>
    <w:rsid w:val="0054039A"/>
    <w:rsid w:val="00540650"/>
    <w:rsid w:val="00541145"/>
    <w:rsid w:val="0054287E"/>
    <w:rsid w:val="005430C0"/>
    <w:rsid w:val="00543508"/>
    <w:rsid w:val="00543850"/>
    <w:rsid w:val="0054490E"/>
    <w:rsid w:val="00544B08"/>
    <w:rsid w:val="00545B8A"/>
    <w:rsid w:val="00546A4F"/>
    <w:rsid w:val="00547315"/>
    <w:rsid w:val="00547ADD"/>
    <w:rsid w:val="00547E26"/>
    <w:rsid w:val="0055018E"/>
    <w:rsid w:val="00550510"/>
    <w:rsid w:val="00553744"/>
    <w:rsid w:val="00553786"/>
    <w:rsid w:val="0055495B"/>
    <w:rsid w:val="00555EDD"/>
    <w:rsid w:val="00557A52"/>
    <w:rsid w:val="0056035F"/>
    <w:rsid w:val="005605E6"/>
    <w:rsid w:val="0056232E"/>
    <w:rsid w:val="00562E6C"/>
    <w:rsid w:val="00564409"/>
    <w:rsid w:val="00564898"/>
    <w:rsid w:val="0056668F"/>
    <w:rsid w:val="00566C6E"/>
    <w:rsid w:val="005671AA"/>
    <w:rsid w:val="00570A37"/>
    <w:rsid w:val="00570EDB"/>
    <w:rsid w:val="00571704"/>
    <w:rsid w:val="0057213D"/>
    <w:rsid w:val="0057263B"/>
    <w:rsid w:val="00572F4B"/>
    <w:rsid w:val="0057356D"/>
    <w:rsid w:val="00574EE2"/>
    <w:rsid w:val="005760AB"/>
    <w:rsid w:val="005761A1"/>
    <w:rsid w:val="005763E3"/>
    <w:rsid w:val="00576BB4"/>
    <w:rsid w:val="00576FB9"/>
    <w:rsid w:val="00577105"/>
    <w:rsid w:val="0058085C"/>
    <w:rsid w:val="005828B1"/>
    <w:rsid w:val="00583061"/>
    <w:rsid w:val="00583540"/>
    <w:rsid w:val="00584D2F"/>
    <w:rsid w:val="00584FC4"/>
    <w:rsid w:val="00585800"/>
    <w:rsid w:val="0058753D"/>
    <w:rsid w:val="00587B81"/>
    <w:rsid w:val="00587EF1"/>
    <w:rsid w:val="00590A7A"/>
    <w:rsid w:val="005917D9"/>
    <w:rsid w:val="00591CD7"/>
    <w:rsid w:val="00594B08"/>
    <w:rsid w:val="0059508D"/>
    <w:rsid w:val="00595335"/>
    <w:rsid w:val="005953D9"/>
    <w:rsid w:val="005975A9"/>
    <w:rsid w:val="00597B1C"/>
    <w:rsid w:val="00597D31"/>
    <w:rsid w:val="00597E3A"/>
    <w:rsid w:val="005A0C75"/>
    <w:rsid w:val="005A0CDD"/>
    <w:rsid w:val="005A166B"/>
    <w:rsid w:val="005A1821"/>
    <w:rsid w:val="005A1EAC"/>
    <w:rsid w:val="005A3B32"/>
    <w:rsid w:val="005A62F5"/>
    <w:rsid w:val="005A6C1B"/>
    <w:rsid w:val="005A71BE"/>
    <w:rsid w:val="005A73D9"/>
    <w:rsid w:val="005A7FC3"/>
    <w:rsid w:val="005B0999"/>
    <w:rsid w:val="005B0EF0"/>
    <w:rsid w:val="005B13EA"/>
    <w:rsid w:val="005B2421"/>
    <w:rsid w:val="005B2766"/>
    <w:rsid w:val="005B29BB"/>
    <w:rsid w:val="005B332F"/>
    <w:rsid w:val="005B39B2"/>
    <w:rsid w:val="005B3F78"/>
    <w:rsid w:val="005B43CB"/>
    <w:rsid w:val="005B4831"/>
    <w:rsid w:val="005B4D25"/>
    <w:rsid w:val="005B6978"/>
    <w:rsid w:val="005C057C"/>
    <w:rsid w:val="005C067D"/>
    <w:rsid w:val="005C3521"/>
    <w:rsid w:val="005C3B10"/>
    <w:rsid w:val="005C4396"/>
    <w:rsid w:val="005C46E4"/>
    <w:rsid w:val="005C6935"/>
    <w:rsid w:val="005D0381"/>
    <w:rsid w:val="005D3FDA"/>
    <w:rsid w:val="005D4DFD"/>
    <w:rsid w:val="005D5316"/>
    <w:rsid w:val="005D675C"/>
    <w:rsid w:val="005D6B81"/>
    <w:rsid w:val="005E0387"/>
    <w:rsid w:val="005E2355"/>
    <w:rsid w:val="005E29E1"/>
    <w:rsid w:val="005E2FA3"/>
    <w:rsid w:val="005E3EA9"/>
    <w:rsid w:val="005E411D"/>
    <w:rsid w:val="005E462B"/>
    <w:rsid w:val="005E55A1"/>
    <w:rsid w:val="005E56B3"/>
    <w:rsid w:val="005E5EDF"/>
    <w:rsid w:val="005E64FC"/>
    <w:rsid w:val="005E6691"/>
    <w:rsid w:val="005E6D8C"/>
    <w:rsid w:val="005E79CB"/>
    <w:rsid w:val="005F2C35"/>
    <w:rsid w:val="005F4118"/>
    <w:rsid w:val="005F5CD2"/>
    <w:rsid w:val="005F6BCD"/>
    <w:rsid w:val="00600000"/>
    <w:rsid w:val="00601F6A"/>
    <w:rsid w:val="00602CB2"/>
    <w:rsid w:val="00603607"/>
    <w:rsid w:val="00603743"/>
    <w:rsid w:val="006038AE"/>
    <w:rsid w:val="00603939"/>
    <w:rsid w:val="00603A14"/>
    <w:rsid w:val="00603BC1"/>
    <w:rsid w:val="00603F6C"/>
    <w:rsid w:val="00604765"/>
    <w:rsid w:val="00604897"/>
    <w:rsid w:val="006050C3"/>
    <w:rsid w:val="006064A8"/>
    <w:rsid w:val="006066B2"/>
    <w:rsid w:val="00606BC0"/>
    <w:rsid w:val="0060757D"/>
    <w:rsid w:val="00607BE2"/>
    <w:rsid w:val="00610F2F"/>
    <w:rsid w:val="00611165"/>
    <w:rsid w:val="00611E51"/>
    <w:rsid w:val="006149CD"/>
    <w:rsid w:val="006152FB"/>
    <w:rsid w:val="006155C7"/>
    <w:rsid w:val="00615617"/>
    <w:rsid w:val="00615C80"/>
    <w:rsid w:val="00620E19"/>
    <w:rsid w:val="00622C8E"/>
    <w:rsid w:val="006242C9"/>
    <w:rsid w:val="006246BD"/>
    <w:rsid w:val="00624FA6"/>
    <w:rsid w:val="0062596C"/>
    <w:rsid w:val="00625B9F"/>
    <w:rsid w:val="00625C30"/>
    <w:rsid w:val="00626253"/>
    <w:rsid w:val="006262F3"/>
    <w:rsid w:val="00626D37"/>
    <w:rsid w:val="006305AC"/>
    <w:rsid w:val="006311EC"/>
    <w:rsid w:val="006333EB"/>
    <w:rsid w:val="0063343E"/>
    <w:rsid w:val="00634A88"/>
    <w:rsid w:val="00634D78"/>
    <w:rsid w:val="006357E9"/>
    <w:rsid w:val="00635CF8"/>
    <w:rsid w:val="006365A4"/>
    <w:rsid w:val="006378A8"/>
    <w:rsid w:val="00640BF5"/>
    <w:rsid w:val="006411CA"/>
    <w:rsid w:val="00641A03"/>
    <w:rsid w:val="00641A4C"/>
    <w:rsid w:val="00641DEC"/>
    <w:rsid w:val="00642072"/>
    <w:rsid w:val="0064283D"/>
    <w:rsid w:val="00643BC0"/>
    <w:rsid w:val="00643EC9"/>
    <w:rsid w:val="006453D9"/>
    <w:rsid w:val="0064598F"/>
    <w:rsid w:val="00645BAB"/>
    <w:rsid w:val="00645F16"/>
    <w:rsid w:val="00646833"/>
    <w:rsid w:val="00650426"/>
    <w:rsid w:val="0065298F"/>
    <w:rsid w:val="00653126"/>
    <w:rsid w:val="0065376E"/>
    <w:rsid w:val="0065404B"/>
    <w:rsid w:val="00655471"/>
    <w:rsid w:val="00655DF8"/>
    <w:rsid w:val="006564EA"/>
    <w:rsid w:val="00660966"/>
    <w:rsid w:val="00660A25"/>
    <w:rsid w:val="00660F27"/>
    <w:rsid w:val="006620A5"/>
    <w:rsid w:val="00662B27"/>
    <w:rsid w:val="00663443"/>
    <w:rsid w:val="00663582"/>
    <w:rsid w:val="0066471A"/>
    <w:rsid w:val="0066788D"/>
    <w:rsid w:val="006704A5"/>
    <w:rsid w:val="00670A56"/>
    <w:rsid w:val="00670D54"/>
    <w:rsid w:val="006710B4"/>
    <w:rsid w:val="0067156B"/>
    <w:rsid w:val="006732B7"/>
    <w:rsid w:val="006737C2"/>
    <w:rsid w:val="00673823"/>
    <w:rsid w:val="00674568"/>
    <w:rsid w:val="00674C3B"/>
    <w:rsid w:val="00675996"/>
    <w:rsid w:val="00675EA1"/>
    <w:rsid w:val="00676113"/>
    <w:rsid w:val="0067639D"/>
    <w:rsid w:val="00676F71"/>
    <w:rsid w:val="0067728D"/>
    <w:rsid w:val="00677DF3"/>
    <w:rsid w:val="00680614"/>
    <w:rsid w:val="00680BDB"/>
    <w:rsid w:val="00680BE0"/>
    <w:rsid w:val="006822AA"/>
    <w:rsid w:val="00682611"/>
    <w:rsid w:val="00682659"/>
    <w:rsid w:val="006832B5"/>
    <w:rsid w:val="006840C5"/>
    <w:rsid w:val="006854DC"/>
    <w:rsid w:val="0068571F"/>
    <w:rsid w:val="006864A9"/>
    <w:rsid w:val="00686F51"/>
    <w:rsid w:val="00687C21"/>
    <w:rsid w:val="006901C4"/>
    <w:rsid w:val="00690CBD"/>
    <w:rsid w:val="006919E0"/>
    <w:rsid w:val="00693357"/>
    <w:rsid w:val="00693693"/>
    <w:rsid w:val="00694277"/>
    <w:rsid w:val="00694751"/>
    <w:rsid w:val="0069519B"/>
    <w:rsid w:val="00696290"/>
    <w:rsid w:val="00697BAC"/>
    <w:rsid w:val="006A0B4E"/>
    <w:rsid w:val="006A1561"/>
    <w:rsid w:val="006A1919"/>
    <w:rsid w:val="006A1BFC"/>
    <w:rsid w:val="006A2279"/>
    <w:rsid w:val="006A25F5"/>
    <w:rsid w:val="006A2CF8"/>
    <w:rsid w:val="006A2ECE"/>
    <w:rsid w:val="006A31B1"/>
    <w:rsid w:val="006A51F1"/>
    <w:rsid w:val="006A53CB"/>
    <w:rsid w:val="006A5FF8"/>
    <w:rsid w:val="006A6A91"/>
    <w:rsid w:val="006B062B"/>
    <w:rsid w:val="006B09F8"/>
    <w:rsid w:val="006B0CBC"/>
    <w:rsid w:val="006B10B5"/>
    <w:rsid w:val="006B1712"/>
    <w:rsid w:val="006B1C93"/>
    <w:rsid w:val="006B3886"/>
    <w:rsid w:val="006B3E00"/>
    <w:rsid w:val="006B3F14"/>
    <w:rsid w:val="006B6AAA"/>
    <w:rsid w:val="006B6AE7"/>
    <w:rsid w:val="006B6EBF"/>
    <w:rsid w:val="006B7F82"/>
    <w:rsid w:val="006C1027"/>
    <w:rsid w:val="006C39A8"/>
    <w:rsid w:val="006C39DA"/>
    <w:rsid w:val="006C4C22"/>
    <w:rsid w:val="006C56A0"/>
    <w:rsid w:val="006C5ADE"/>
    <w:rsid w:val="006C67BD"/>
    <w:rsid w:val="006C7D96"/>
    <w:rsid w:val="006D0111"/>
    <w:rsid w:val="006D016C"/>
    <w:rsid w:val="006D01EB"/>
    <w:rsid w:val="006D15B6"/>
    <w:rsid w:val="006D19BA"/>
    <w:rsid w:val="006D1BF5"/>
    <w:rsid w:val="006D1D61"/>
    <w:rsid w:val="006D1F73"/>
    <w:rsid w:val="006D2086"/>
    <w:rsid w:val="006D2328"/>
    <w:rsid w:val="006D33EB"/>
    <w:rsid w:val="006D3D09"/>
    <w:rsid w:val="006D47EE"/>
    <w:rsid w:val="006D4C9E"/>
    <w:rsid w:val="006D6E7F"/>
    <w:rsid w:val="006D7271"/>
    <w:rsid w:val="006D75A3"/>
    <w:rsid w:val="006E202E"/>
    <w:rsid w:val="006E30F9"/>
    <w:rsid w:val="006E37F9"/>
    <w:rsid w:val="006E3B8B"/>
    <w:rsid w:val="006E4767"/>
    <w:rsid w:val="006E4909"/>
    <w:rsid w:val="006E5109"/>
    <w:rsid w:val="006E605D"/>
    <w:rsid w:val="006E77B1"/>
    <w:rsid w:val="006F0193"/>
    <w:rsid w:val="006F03A6"/>
    <w:rsid w:val="006F1EB7"/>
    <w:rsid w:val="006F2E35"/>
    <w:rsid w:val="006F300F"/>
    <w:rsid w:val="006F311E"/>
    <w:rsid w:val="006F4C0E"/>
    <w:rsid w:val="006F5C3E"/>
    <w:rsid w:val="006F693D"/>
    <w:rsid w:val="006F6C6E"/>
    <w:rsid w:val="006F7178"/>
    <w:rsid w:val="006F7F35"/>
    <w:rsid w:val="00700085"/>
    <w:rsid w:val="00700A3B"/>
    <w:rsid w:val="00701ACC"/>
    <w:rsid w:val="00703C59"/>
    <w:rsid w:val="00703E67"/>
    <w:rsid w:val="00704147"/>
    <w:rsid w:val="00704D79"/>
    <w:rsid w:val="00705C75"/>
    <w:rsid w:val="00706EAE"/>
    <w:rsid w:val="007076CA"/>
    <w:rsid w:val="00710AC2"/>
    <w:rsid w:val="00710C1E"/>
    <w:rsid w:val="00711B72"/>
    <w:rsid w:val="00712A53"/>
    <w:rsid w:val="00715913"/>
    <w:rsid w:val="00715E75"/>
    <w:rsid w:val="00715FC8"/>
    <w:rsid w:val="00717173"/>
    <w:rsid w:val="00720294"/>
    <w:rsid w:val="00720B28"/>
    <w:rsid w:val="00720D11"/>
    <w:rsid w:val="00720EC7"/>
    <w:rsid w:val="00721504"/>
    <w:rsid w:val="007219E4"/>
    <w:rsid w:val="007220B6"/>
    <w:rsid w:val="007233A1"/>
    <w:rsid w:val="00723D3C"/>
    <w:rsid w:val="007249EE"/>
    <w:rsid w:val="00724D18"/>
    <w:rsid w:val="0072519A"/>
    <w:rsid w:val="00726551"/>
    <w:rsid w:val="00726EC8"/>
    <w:rsid w:val="007270CB"/>
    <w:rsid w:val="007277E8"/>
    <w:rsid w:val="00727A7F"/>
    <w:rsid w:val="007304FC"/>
    <w:rsid w:val="0073069A"/>
    <w:rsid w:val="007314DA"/>
    <w:rsid w:val="0073151D"/>
    <w:rsid w:val="00731BDB"/>
    <w:rsid w:val="00732021"/>
    <w:rsid w:val="007325E0"/>
    <w:rsid w:val="00732785"/>
    <w:rsid w:val="00733D9B"/>
    <w:rsid w:val="0073500B"/>
    <w:rsid w:val="00735501"/>
    <w:rsid w:val="00735590"/>
    <w:rsid w:val="00735D37"/>
    <w:rsid w:val="007401D6"/>
    <w:rsid w:val="00740518"/>
    <w:rsid w:val="0074125D"/>
    <w:rsid w:val="00742106"/>
    <w:rsid w:val="00742988"/>
    <w:rsid w:val="00744177"/>
    <w:rsid w:val="00744756"/>
    <w:rsid w:val="00745B88"/>
    <w:rsid w:val="00745E7E"/>
    <w:rsid w:val="00746660"/>
    <w:rsid w:val="0075046C"/>
    <w:rsid w:val="00750FDE"/>
    <w:rsid w:val="00752380"/>
    <w:rsid w:val="00752843"/>
    <w:rsid w:val="00753794"/>
    <w:rsid w:val="007547B0"/>
    <w:rsid w:val="00756BD5"/>
    <w:rsid w:val="00756F11"/>
    <w:rsid w:val="007601FA"/>
    <w:rsid w:val="00761837"/>
    <w:rsid w:val="00762526"/>
    <w:rsid w:val="00762A8D"/>
    <w:rsid w:val="00762C9C"/>
    <w:rsid w:val="00762DE3"/>
    <w:rsid w:val="0076326B"/>
    <w:rsid w:val="007646CD"/>
    <w:rsid w:val="00764BD1"/>
    <w:rsid w:val="0076587F"/>
    <w:rsid w:val="00765C05"/>
    <w:rsid w:val="0076619C"/>
    <w:rsid w:val="0076633E"/>
    <w:rsid w:val="007706E6"/>
    <w:rsid w:val="00770C63"/>
    <w:rsid w:val="00772269"/>
    <w:rsid w:val="00774238"/>
    <w:rsid w:val="007749F5"/>
    <w:rsid w:val="00775109"/>
    <w:rsid w:val="007756FA"/>
    <w:rsid w:val="00775B16"/>
    <w:rsid w:val="00776984"/>
    <w:rsid w:val="00777991"/>
    <w:rsid w:val="00777A01"/>
    <w:rsid w:val="0078008C"/>
    <w:rsid w:val="00781740"/>
    <w:rsid w:val="0078248C"/>
    <w:rsid w:val="007824C6"/>
    <w:rsid w:val="007830ED"/>
    <w:rsid w:val="0078411A"/>
    <w:rsid w:val="00784199"/>
    <w:rsid w:val="0078556D"/>
    <w:rsid w:val="007856EC"/>
    <w:rsid w:val="007857F7"/>
    <w:rsid w:val="00786BEC"/>
    <w:rsid w:val="00786C77"/>
    <w:rsid w:val="00786F45"/>
    <w:rsid w:val="0078710C"/>
    <w:rsid w:val="00787532"/>
    <w:rsid w:val="00787BE3"/>
    <w:rsid w:val="00787F34"/>
    <w:rsid w:val="00787F75"/>
    <w:rsid w:val="00790A78"/>
    <w:rsid w:val="00790FE1"/>
    <w:rsid w:val="007917B3"/>
    <w:rsid w:val="00791B05"/>
    <w:rsid w:val="00791C94"/>
    <w:rsid w:val="00793F71"/>
    <w:rsid w:val="00794927"/>
    <w:rsid w:val="00794B1C"/>
    <w:rsid w:val="00794E5D"/>
    <w:rsid w:val="00794F49"/>
    <w:rsid w:val="0079580F"/>
    <w:rsid w:val="007958DD"/>
    <w:rsid w:val="00796422"/>
    <w:rsid w:val="0079747A"/>
    <w:rsid w:val="00797B56"/>
    <w:rsid w:val="007A09C8"/>
    <w:rsid w:val="007A0DFE"/>
    <w:rsid w:val="007A0EA0"/>
    <w:rsid w:val="007A0FD8"/>
    <w:rsid w:val="007A1211"/>
    <w:rsid w:val="007A1805"/>
    <w:rsid w:val="007A2301"/>
    <w:rsid w:val="007A245E"/>
    <w:rsid w:val="007A2506"/>
    <w:rsid w:val="007A26B4"/>
    <w:rsid w:val="007A3EAE"/>
    <w:rsid w:val="007A4C6F"/>
    <w:rsid w:val="007A577B"/>
    <w:rsid w:val="007A6121"/>
    <w:rsid w:val="007A618A"/>
    <w:rsid w:val="007A6B32"/>
    <w:rsid w:val="007A7147"/>
    <w:rsid w:val="007A7A8F"/>
    <w:rsid w:val="007B05B7"/>
    <w:rsid w:val="007B0FF2"/>
    <w:rsid w:val="007B22A8"/>
    <w:rsid w:val="007B2A4A"/>
    <w:rsid w:val="007B2BD2"/>
    <w:rsid w:val="007B3779"/>
    <w:rsid w:val="007B39F8"/>
    <w:rsid w:val="007B3F27"/>
    <w:rsid w:val="007B477D"/>
    <w:rsid w:val="007B49FB"/>
    <w:rsid w:val="007B5A94"/>
    <w:rsid w:val="007B5EE8"/>
    <w:rsid w:val="007B67CD"/>
    <w:rsid w:val="007B68CB"/>
    <w:rsid w:val="007B69A7"/>
    <w:rsid w:val="007C0016"/>
    <w:rsid w:val="007C18A6"/>
    <w:rsid w:val="007C18B7"/>
    <w:rsid w:val="007C2B33"/>
    <w:rsid w:val="007C3B73"/>
    <w:rsid w:val="007C4804"/>
    <w:rsid w:val="007C56B5"/>
    <w:rsid w:val="007C6E0D"/>
    <w:rsid w:val="007C6E45"/>
    <w:rsid w:val="007D0B2C"/>
    <w:rsid w:val="007D196B"/>
    <w:rsid w:val="007D2170"/>
    <w:rsid w:val="007D2384"/>
    <w:rsid w:val="007D2EEB"/>
    <w:rsid w:val="007D3773"/>
    <w:rsid w:val="007D493E"/>
    <w:rsid w:val="007D5B37"/>
    <w:rsid w:val="007D5C62"/>
    <w:rsid w:val="007D66CF"/>
    <w:rsid w:val="007D765A"/>
    <w:rsid w:val="007E0D79"/>
    <w:rsid w:val="007E194E"/>
    <w:rsid w:val="007E2FB0"/>
    <w:rsid w:val="007E714C"/>
    <w:rsid w:val="007E7652"/>
    <w:rsid w:val="007F04A2"/>
    <w:rsid w:val="007F3333"/>
    <w:rsid w:val="007F3CE2"/>
    <w:rsid w:val="007F6F5B"/>
    <w:rsid w:val="007F7215"/>
    <w:rsid w:val="007F74F3"/>
    <w:rsid w:val="007F7907"/>
    <w:rsid w:val="008017D8"/>
    <w:rsid w:val="00801EB5"/>
    <w:rsid w:val="00802255"/>
    <w:rsid w:val="00802478"/>
    <w:rsid w:val="00802573"/>
    <w:rsid w:val="00802ACD"/>
    <w:rsid w:val="00802F19"/>
    <w:rsid w:val="00803211"/>
    <w:rsid w:val="008033DD"/>
    <w:rsid w:val="008041B8"/>
    <w:rsid w:val="00804FA7"/>
    <w:rsid w:val="00805F03"/>
    <w:rsid w:val="008060DF"/>
    <w:rsid w:val="00806EA7"/>
    <w:rsid w:val="00807B43"/>
    <w:rsid w:val="00810764"/>
    <w:rsid w:val="008112B4"/>
    <w:rsid w:val="0081178C"/>
    <w:rsid w:val="00812DF5"/>
    <w:rsid w:val="00816560"/>
    <w:rsid w:val="00817302"/>
    <w:rsid w:val="008200E9"/>
    <w:rsid w:val="0082212B"/>
    <w:rsid w:val="00822A02"/>
    <w:rsid w:val="00824068"/>
    <w:rsid w:val="00824AE8"/>
    <w:rsid w:val="00825224"/>
    <w:rsid w:val="00825E55"/>
    <w:rsid w:val="008264B3"/>
    <w:rsid w:val="008271D6"/>
    <w:rsid w:val="00827A95"/>
    <w:rsid w:val="00830132"/>
    <w:rsid w:val="00830C0A"/>
    <w:rsid w:val="00830C77"/>
    <w:rsid w:val="00831344"/>
    <w:rsid w:val="00832ADE"/>
    <w:rsid w:val="00833AE0"/>
    <w:rsid w:val="00833D6C"/>
    <w:rsid w:val="00833F4E"/>
    <w:rsid w:val="0083468B"/>
    <w:rsid w:val="00836BCC"/>
    <w:rsid w:val="00836D09"/>
    <w:rsid w:val="00837CFB"/>
    <w:rsid w:val="00840699"/>
    <w:rsid w:val="008419A8"/>
    <w:rsid w:val="00841E73"/>
    <w:rsid w:val="008427DB"/>
    <w:rsid w:val="00843A40"/>
    <w:rsid w:val="00847D38"/>
    <w:rsid w:val="00850978"/>
    <w:rsid w:val="00850AB5"/>
    <w:rsid w:val="008515B4"/>
    <w:rsid w:val="0085287A"/>
    <w:rsid w:val="008545F8"/>
    <w:rsid w:val="00855CF9"/>
    <w:rsid w:val="00855E40"/>
    <w:rsid w:val="0085658C"/>
    <w:rsid w:val="008565FB"/>
    <w:rsid w:val="00860B72"/>
    <w:rsid w:val="00861A15"/>
    <w:rsid w:val="00862EF1"/>
    <w:rsid w:val="00863406"/>
    <w:rsid w:val="008642C3"/>
    <w:rsid w:val="008653E1"/>
    <w:rsid w:val="00865826"/>
    <w:rsid w:val="00865EB2"/>
    <w:rsid w:val="00865FC8"/>
    <w:rsid w:val="00870DD8"/>
    <w:rsid w:val="00871D83"/>
    <w:rsid w:val="0087297D"/>
    <w:rsid w:val="0087318F"/>
    <w:rsid w:val="00873768"/>
    <w:rsid w:val="00873AB1"/>
    <w:rsid w:val="00876592"/>
    <w:rsid w:val="00876729"/>
    <w:rsid w:val="008769EC"/>
    <w:rsid w:val="00876CCA"/>
    <w:rsid w:val="00877160"/>
    <w:rsid w:val="008773F3"/>
    <w:rsid w:val="0088024C"/>
    <w:rsid w:val="00880652"/>
    <w:rsid w:val="0088199D"/>
    <w:rsid w:val="00881D86"/>
    <w:rsid w:val="00881FEB"/>
    <w:rsid w:val="008826D7"/>
    <w:rsid w:val="00882E2E"/>
    <w:rsid w:val="008835D9"/>
    <w:rsid w:val="008844EE"/>
    <w:rsid w:val="00884916"/>
    <w:rsid w:val="00884CDB"/>
    <w:rsid w:val="008852A2"/>
    <w:rsid w:val="00885EE2"/>
    <w:rsid w:val="0088611E"/>
    <w:rsid w:val="00887608"/>
    <w:rsid w:val="008906EB"/>
    <w:rsid w:val="00890863"/>
    <w:rsid w:val="00890FBC"/>
    <w:rsid w:val="00892319"/>
    <w:rsid w:val="00892E3E"/>
    <w:rsid w:val="00893DAB"/>
    <w:rsid w:val="0089449E"/>
    <w:rsid w:val="008944E0"/>
    <w:rsid w:val="00894877"/>
    <w:rsid w:val="008949D9"/>
    <w:rsid w:val="00894BC5"/>
    <w:rsid w:val="008951C5"/>
    <w:rsid w:val="00896969"/>
    <w:rsid w:val="008976D1"/>
    <w:rsid w:val="008A0410"/>
    <w:rsid w:val="008A067C"/>
    <w:rsid w:val="008A12D6"/>
    <w:rsid w:val="008A13EC"/>
    <w:rsid w:val="008A14B0"/>
    <w:rsid w:val="008A21DC"/>
    <w:rsid w:val="008A2291"/>
    <w:rsid w:val="008A47BB"/>
    <w:rsid w:val="008A4A90"/>
    <w:rsid w:val="008A4C12"/>
    <w:rsid w:val="008A4C99"/>
    <w:rsid w:val="008A6177"/>
    <w:rsid w:val="008A6422"/>
    <w:rsid w:val="008A6EA1"/>
    <w:rsid w:val="008B0A9B"/>
    <w:rsid w:val="008B0C78"/>
    <w:rsid w:val="008B0CA3"/>
    <w:rsid w:val="008B0F51"/>
    <w:rsid w:val="008B28A6"/>
    <w:rsid w:val="008B28F9"/>
    <w:rsid w:val="008B29D2"/>
    <w:rsid w:val="008B311D"/>
    <w:rsid w:val="008B382D"/>
    <w:rsid w:val="008B3A4A"/>
    <w:rsid w:val="008B57D3"/>
    <w:rsid w:val="008B5B19"/>
    <w:rsid w:val="008B5E2A"/>
    <w:rsid w:val="008B647C"/>
    <w:rsid w:val="008B6D13"/>
    <w:rsid w:val="008B70EE"/>
    <w:rsid w:val="008B7321"/>
    <w:rsid w:val="008B7984"/>
    <w:rsid w:val="008C0170"/>
    <w:rsid w:val="008C2631"/>
    <w:rsid w:val="008C37A9"/>
    <w:rsid w:val="008C4C1A"/>
    <w:rsid w:val="008C4FB3"/>
    <w:rsid w:val="008C5837"/>
    <w:rsid w:val="008C5D1B"/>
    <w:rsid w:val="008C5F0D"/>
    <w:rsid w:val="008C626A"/>
    <w:rsid w:val="008C63F4"/>
    <w:rsid w:val="008C651C"/>
    <w:rsid w:val="008C6DB3"/>
    <w:rsid w:val="008C7011"/>
    <w:rsid w:val="008C75F6"/>
    <w:rsid w:val="008D04E3"/>
    <w:rsid w:val="008D14D7"/>
    <w:rsid w:val="008D29B8"/>
    <w:rsid w:val="008D347C"/>
    <w:rsid w:val="008D477F"/>
    <w:rsid w:val="008D4925"/>
    <w:rsid w:val="008D54A2"/>
    <w:rsid w:val="008D6846"/>
    <w:rsid w:val="008D692A"/>
    <w:rsid w:val="008D711A"/>
    <w:rsid w:val="008D7F3D"/>
    <w:rsid w:val="008E0621"/>
    <w:rsid w:val="008E092D"/>
    <w:rsid w:val="008E3B30"/>
    <w:rsid w:val="008E473E"/>
    <w:rsid w:val="008E4B0B"/>
    <w:rsid w:val="008E5322"/>
    <w:rsid w:val="008E689D"/>
    <w:rsid w:val="008E71BD"/>
    <w:rsid w:val="008E777D"/>
    <w:rsid w:val="008F0825"/>
    <w:rsid w:val="008F18D7"/>
    <w:rsid w:val="008F19AE"/>
    <w:rsid w:val="008F224C"/>
    <w:rsid w:val="008F2D8A"/>
    <w:rsid w:val="008F2EAD"/>
    <w:rsid w:val="008F3105"/>
    <w:rsid w:val="008F3D57"/>
    <w:rsid w:val="008F44DE"/>
    <w:rsid w:val="008F7326"/>
    <w:rsid w:val="008F7FC0"/>
    <w:rsid w:val="00900A26"/>
    <w:rsid w:val="009022FF"/>
    <w:rsid w:val="00903EA8"/>
    <w:rsid w:val="0090406D"/>
    <w:rsid w:val="00904B3D"/>
    <w:rsid w:val="00905385"/>
    <w:rsid w:val="00905448"/>
    <w:rsid w:val="00905D78"/>
    <w:rsid w:val="00905F0A"/>
    <w:rsid w:val="00906275"/>
    <w:rsid w:val="00911642"/>
    <w:rsid w:val="00911BB7"/>
    <w:rsid w:val="00911C9D"/>
    <w:rsid w:val="009125E5"/>
    <w:rsid w:val="00912D52"/>
    <w:rsid w:val="00913921"/>
    <w:rsid w:val="00913BB0"/>
    <w:rsid w:val="00913E51"/>
    <w:rsid w:val="00914318"/>
    <w:rsid w:val="0091493F"/>
    <w:rsid w:val="00914B94"/>
    <w:rsid w:val="00914FA0"/>
    <w:rsid w:val="0091537D"/>
    <w:rsid w:val="009167FB"/>
    <w:rsid w:val="0091727C"/>
    <w:rsid w:val="009173DD"/>
    <w:rsid w:val="00917C43"/>
    <w:rsid w:val="0092066C"/>
    <w:rsid w:val="00920BA6"/>
    <w:rsid w:val="00921A15"/>
    <w:rsid w:val="00921EF6"/>
    <w:rsid w:val="00922753"/>
    <w:rsid w:val="00923D15"/>
    <w:rsid w:val="00925282"/>
    <w:rsid w:val="009256A5"/>
    <w:rsid w:val="00925C4A"/>
    <w:rsid w:val="00926B91"/>
    <w:rsid w:val="00931585"/>
    <w:rsid w:val="0093207E"/>
    <w:rsid w:val="00932EB4"/>
    <w:rsid w:val="00933653"/>
    <w:rsid w:val="00933A00"/>
    <w:rsid w:val="00935F09"/>
    <w:rsid w:val="0094041F"/>
    <w:rsid w:val="00940853"/>
    <w:rsid w:val="00940F3E"/>
    <w:rsid w:val="009417E7"/>
    <w:rsid w:val="00942492"/>
    <w:rsid w:val="009424BC"/>
    <w:rsid w:val="009427C5"/>
    <w:rsid w:val="00942826"/>
    <w:rsid w:val="009431A2"/>
    <w:rsid w:val="009437AC"/>
    <w:rsid w:val="00944303"/>
    <w:rsid w:val="00944867"/>
    <w:rsid w:val="00944B2B"/>
    <w:rsid w:val="00944DC7"/>
    <w:rsid w:val="0094541D"/>
    <w:rsid w:val="00945AD0"/>
    <w:rsid w:val="009467E6"/>
    <w:rsid w:val="00947348"/>
    <w:rsid w:val="00947DD5"/>
    <w:rsid w:val="009501FD"/>
    <w:rsid w:val="00950E88"/>
    <w:rsid w:val="009515E6"/>
    <w:rsid w:val="00951E47"/>
    <w:rsid w:val="00952509"/>
    <w:rsid w:val="00952B5D"/>
    <w:rsid w:val="00956908"/>
    <w:rsid w:val="00956F04"/>
    <w:rsid w:val="009573FB"/>
    <w:rsid w:val="00957FDB"/>
    <w:rsid w:val="009600E0"/>
    <w:rsid w:val="00960D8C"/>
    <w:rsid w:val="009616E9"/>
    <w:rsid w:val="00961A0B"/>
    <w:rsid w:val="009634BE"/>
    <w:rsid w:val="009646E9"/>
    <w:rsid w:val="0096521C"/>
    <w:rsid w:val="009663CD"/>
    <w:rsid w:val="009667F8"/>
    <w:rsid w:val="00972D12"/>
    <w:rsid w:val="00973115"/>
    <w:rsid w:val="009733A6"/>
    <w:rsid w:val="00974FCD"/>
    <w:rsid w:val="00975450"/>
    <w:rsid w:val="00976EFC"/>
    <w:rsid w:val="00983663"/>
    <w:rsid w:val="009841C4"/>
    <w:rsid w:val="0098447F"/>
    <w:rsid w:val="00985101"/>
    <w:rsid w:val="00985603"/>
    <w:rsid w:val="00986900"/>
    <w:rsid w:val="00986F22"/>
    <w:rsid w:val="00987627"/>
    <w:rsid w:val="009876D4"/>
    <w:rsid w:val="009878CE"/>
    <w:rsid w:val="00990E9B"/>
    <w:rsid w:val="0099183F"/>
    <w:rsid w:val="00991B7F"/>
    <w:rsid w:val="009923A3"/>
    <w:rsid w:val="00993228"/>
    <w:rsid w:val="009934FC"/>
    <w:rsid w:val="00993E94"/>
    <w:rsid w:val="009950EC"/>
    <w:rsid w:val="00996546"/>
    <w:rsid w:val="00996885"/>
    <w:rsid w:val="009970EB"/>
    <w:rsid w:val="00997743"/>
    <w:rsid w:val="00997868"/>
    <w:rsid w:val="009A0703"/>
    <w:rsid w:val="009A18E1"/>
    <w:rsid w:val="009A4CC9"/>
    <w:rsid w:val="009A4D73"/>
    <w:rsid w:val="009A5761"/>
    <w:rsid w:val="009A5DC6"/>
    <w:rsid w:val="009A64DF"/>
    <w:rsid w:val="009B0E91"/>
    <w:rsid w:val="009B1939"/>
    <w:rsid w:val="009B2D29"/>
    <w:rsid w:val="009B325B"/>
    <w:rsid w:val="009B3A6F"/>
    <w:rsid w:val="009B468D"/>
    <w:rsid w:val="009B4B51"/>
    <w:rsid w:val="009B4C19"/>
    <w:rsid w:val="009B5546"/>
    <w:rsid w:val="009B5C6C"/>
    <w:rsid w:val="009B5D88"/>
    <w:rsid w:val="009B60C5"/>
    <w:rsid w:val="009B6EE4"/>
    <w:rsid w:val="009C0AB9"/>
    <w:rsid w:val="009C4D17"/>
    <w:rsid w:val="009C524F"/>
    <w:rsid w:val="009C75F2"/>
    <w:rsid w:val="009C7654"/>
    <w:rsid w:val="009C7931"/>
    <w:rsid w:val="009C7CB5"/>
    <w:rsid w:val="009D034B"/>
    <w:rsid w:val="009D1959"/>
    <w:rsid w:val="009D28E7"/>
    <w:rsid w:val="009D341B"/>
    <w:rsid w:val="009D41E1"/>
    <w:rsid w:val="009D76DF"/>
    <w:rsid w:val="009D7AEA"/>
    <w:rsid w:val="009E0225"/>
    <w:rsid w:val="009E0B2F"/>
    <w:rsid w:val="009E1813"/>
    <w:rsid w:val="009E243E"/>
    <w:rsid w:val="009E2F3C"/>
    <w:rsid w:val="009E41D5"/>
    <w:rsid w:val="009E468B"/>
    <w:rsid w:val="009E4863"/>
    <w:rsid w:val="009E4D15"/>
    <w:rsid w:val="009E4D85"/>
    <w:rsid w:val="009E77AC"/>
    <w:rsid w:val="009E7A6E"/>
    <w:rsid w:val="009F0688"/>
    <w:rsid w:val="009F184F"/>
    <w:rsid w:val="009F3388"/>
    <w:rsid w:val="009F3C91"/>
    <w:rsid w:val="009F6106"/>
    <w:rsid w:val="009F65C5"/>
    <w:rsid w:val="009F756D"/>
    <w:rsid w:val="009F7597"/>
    <w:rsid w:val="009F77C3"/>
    <w:rsid w:val="00A00854"/>
    <w:rsid w:val="00A00CA4"/>
    <w:rsid w:val="00A00F19"/>
    <w:rsid w:val="00A01CAB"/>
    <w:rsid w:val="00A02AD0"/>
    <w:rsid w:val="00A0364D"/>
    <w:rsid w:val="00A036FC"/>
    <w:rsid w:val="00A04429"/>
    <w:rsid w:val="00A06040"/>
    <w:rsid w:val="00A11526"/>
    <w:rsid w:val="00A11A93"/>
    <w:rsid w:val="00A12789"/>
    <w:rsid w:val="00A136C5"/>
    <w:rsid w:val="00A140B9"/>
    <w:rsid w:val="00A14A20"/>
    <w:rsid w:val="00A16986"/>
    <w:rsid w:val="00A179AF"/>
    <w:rsid w:val="00A17E41"/>
    <w:rsid w:val="00A23FA2"/>
    <w:rsid w:val="00A2506F"/>
    <w:rsid w:val="00A25798"/>
    <w:rsid w:val="00A260A5"/>
    <w:rsid w:val="00A2646C"/>
    <w:rsid w:val="00A26633"/>
    <w:rsid w:val="00A26F32"/>
    <w:rsid w:val="00A3037C"/>
    <w:rsid w:val="00A30A22"/>
    <w:rsid w:val="00A311E2"/>
    <w:rsid w:val="00A31CBD"/>
    <w:rsid w:val="00A31CFF"/>
    <w:rsid w:val="00A31D81"/>
    <w:rsid w:val="00A32353"/>
    <w:rsid w:val="00A329B1"/>
    <w:rsid w:val="00A32EA7"/>
    <w:rsid w:val="00A3331D"/>
    <w:rsid w:val="00A3364A"/>
    <w:rsid w:val="00A34F0D"/>
    <w:rsid w:val="00A35D89"/>
    <w:rsid w:val="00A36A0D"/>
    <w:rsid w:val="00A36FE8"/>
    <w:rsid w:val="00A41ED1"/>
    <w:rsid w:val="00A42616"/>
    <w:rsid w:val="00A42DCE"/>
    <w:rsid w:val="00A439C3"/>
    <w:rsid w:val="00A44FC8"/>
    <w:rsid w:val="00A45247"/>
    <w:rsid w:val="00A458DA"/>
    <w:rsid w:val="00A45A48"/>
    <w:rsid w:val="00A46794"/>
    <w:rsid w:val="00A50065"/>
    <w:rsid w:val="00A508EB"/>
    <w:rsid w:val="00A50A76"/>
    <w:rsid w:val="00A50B3D"/>
    <w:rsid w:val="00A512FB"/>
    <w:rsid w:val="00A514B7"/>
    <w:rsid w:val="00A51A2F"/>
    <w:rsid w:val="00A5247B"/>
    <w:rsid w:val="00A53F24"/>
    <w:rsid w:val="00A571C5"/>
    <w:rsid w:val="00A5770E"/>
    <w:rsid w:val="00A57E1C"/>
    <w:rsid w:val="00A57F42"/>
    <w:rsid w:val="00A601B4"/>
    <w:rsid w:val="00A60216"/>
    <w:rsid w:val="00A606B8"/>
    <w:rsid w:val="00A60FD7"/>
    <w:rsid w:val="00A6226B"/>
    <w:rsid w:val="00A62451"/>
    <w:rsid w:val="00A636CA"/>
    <w:rsid w:val="00A63913"/>
    <w:rsid w:val="00A645F3"/>
    <w:rsid w:val="00A646C6"/>
    <w:rsid w:val="00A65724"/>
    <w:rsid w:val="00A65B07"/>
    <w:rsid w:val="00A65EB0"/>
    <w:rsid w:val="00A663A3"/>
    <w:rsid w:val="00A66887"/>
    <w:rsid w:val="00A677DE"/>
    <w:rsid w:val="00A700EF"/>
    <w:rsid w:val="00A70AA9"/>
    <w:rsid w:val="00A70D52"/>
    <w:rsid w:val="00A71366"/>
    <w:rsid w:val="00A713ED"/>
    <w:rsid w:val="00A73BAA"/>
    <w:rsid w:val="00A73CC0"/>
    <w:rsid w:val="00A73D1C"/>
    <w:rsid w:val="00A74A43"/>
    <w:rsid w:val="00A74AE9"/>
    <w:rsid w:val="00A752DE"/>
    <w:rsid w:val="00A75551"/>
    <w:rsid w:val="00A7609F"/>
    <w:rsid w:val="00A8009E"/>
    <w:rsid w:val="00A80D98"/>
    <w:rsid w:val="00A80DCC"/>
    <w:rsid w:val="00A8157B"/>
    <w:rsid w:val="00A81A9B"/>
    <w:rsid w:val="00A81E61"/>
    <w:rsid w:val="00A8202E"/>
    <w:rsid w:val="00A82386"/>
    <w:rsid w:val="00A8265B"/>
    <w:rsid w:val="00A845A0"/>
    <w:rsid w:val="00A87047"/>
    <w:rsid w:val="00A8752E"/>
    <w:rsid w:val="00A90645"/>
    <w:rsid w:val="00A907DB"/>
    <w:rsid w:val="00A90E61"/>
    <w:rsid w:val="00A90F0C"/>
    <w:rsid w:val="00A92077"/>
    <w:rsid w:val="00A93D84"/>
    <w:rsid w:val="00A94599"/>
    <w:rsid w:val="00A95F02"/>
    <w:rsid w:val="00A967B5"/>
    <w:rsid w:val="00AA0F8D"/>
    <w:rsid w:val="00AA172F"/>
    <w:rsid w:val="00AA2F22"/>
    <w:rsid w:val="00AA495B"/>
    <w:rsid w:val="00AA52D6"/>
    <w:rsid w:val="00AA5EB4"/>
    <w:rsid w:val="00AA64B2"/>
    <w:rsid w:val="00AA6B69"/>
    <w:rsid w:val="00AA7361"/>
    <w:rsid w:val="00AA7A4E"/>
    <w:rsid w:val="00AA7CC8"/>
    <w:rsid w:val="00AB1AFF"/>
    <w:rsid w:val="00AB1F66"/>
    <w:rsid w:val="00AB3556"/>
    <w:rsid w:val="00AB3F8E"/>
    <w:rsid w:val="00AB4028"/>
    <w:rsid w:val="00AB4C8A"/>
    <w:rsid w:val="00AB56F5"/>
    <w:rsid w:val="00AB5B66"/>
    <w:rsid w:val="00AB7588"/>
    <w:rsid w:val="00AB7C9F"/>
    <w:rsid w:val="00AC081A"/>
    <w:rsid w:val="00AC1A21"/>
    <w:rsid w:val="00AC2C99"/>
    <w:rsid w:val="00AC3875"/>
    <w:rsid w:val="00AC5AE1"/>
    <w:rsid w:val="00AC6296"/>
    <w:rsid w:val="00AC7FE0"/>
    <w:rsid w:val="00AD2C1A"/>
    <w:rsid w:val="00AD34E0"/>
    <w:rsid w:val="00AD3DB2"/>
    <w:rsid w:val="00AD5688"/>
    <w:rsid w:val="00AD59B9"/>
    <w:rsid w:val="00AD682D"/>
    <w:rsid w:val="00AD7105"/>
    <w:rsid w:val="00AD764B"/>
    <w:rsid w:val="00AE0268"/>
    <w:rsid w:val="00AE0ADC"/>
    <w:rsid w:val="00AE22E7"/>
    <w:rsid w:val="00AE3889"/>
    <w:rsid w:val="00AE41FD"/>
    <w:rsid w:val="00AE4D28"/>
    <w:rsid w:val="00AE54CA"/>
    <w:rsid w:val="00AE5F88"/>
    <w:rsid w:val="00AE6246"/>
    <w:rsid w:val="00AE68EE"/>
    <w:rsid w:val="00AE6B3D"/>
    <w:rsid w:val="00AE6FED"/>
    <w:rsid w:val="00AF0DE0"/>
    <w:rsid w:val="00AF265A"/>
    <w:rsid w:val="00AF38A7"/>
    <w:rsid w:val="00AF3936"/>
    <w:rsid w:val="00AF495C"/>
    <w:rsid w:val="00AF5659"/>
    <w:rsid w:val="00AF6D23"/>
    <w:rsid w:val="00B007FB"/>
    <w:rsid w:val="00B01410"/>
    <w:rsid w:val="00B020AD"/>
    <w:rsid w:val="00B02850"/>
    <w:rsid w:val="00B03D26"/>
    <w:rsid w:val="00B04004"/>
    <w:rsid w:val="00B04DAF"/>
    <w:rsid w:val="00B04E6B"/>
    <w:rsid w:val="00B0513D"/>
    <w:rsid w:val="00B05800"/>
    <w:rsid w:val="00B05CB0"/>
    <w:rsid w:val="00B0707E"/>
    <w:rsid w:val="00B1124C"/>
    <w:rsid w:val="00B11C9F"/>
    <w:rsid w:val="00B12089"/>
    <w:rsid w:val="00B1292B"/>
    <w:rsid w:val="00B12C58"/>
    <w:rsid w:val="00B136D9"/>
    <w:rsid w:val="00B13E10"/>
    <w:rsid w:val="00B1560F"/>
    <w:rsid w:val="00B15AE5"/>
    <w:rsid w:val="00B15C19"/>
    <w:rsid w:val="00B16300"/>
    <w:rsid w:val="00B1794B"/>
    <w:rsid w:val="00B17A93"/>
    <w:rsid w:val="00B214E1"/>
    <w:rsid w:val="00B21833"/>
    <w:rsid w:val="00B22320"/>
    <w:rsid w:val="00B227FB"/>
    <w:rsid w:val="00B25A79"/>
    <w:rsid w:val="00B275F4"/>
    <w:rsid w:val="00B3108A"/>
    <w:rsid w:val="00B31DF0"/>
    <w:rsid w:val="00B33472"/>
    <w:rsid w:val="00B334F5"/>
    <w:rsid w:val="00B33E8D"/>
    <w:rsid w:val="00B34086"/>
    <w:rsid w:val="00B343ED"/>
    <w:rsid w:val="00B34E7B"/>
    <w:rsid w:val="00B356C2"/>
    <w:rsid w:val="00B359AD"/>
    <w:rsid w:val="00B36CF6"/>
    <w:rsid w:val="00B36E97"/>
    <w:rsid w:val="00B4115D"/>
    <w:rsid w:val="00B42510"/>
    <w:rsid w:val="00B43052"/>
    <w:rsid w:val="00B43104"/>
    <w:rsid w:val="00B4345D"/>
    <w:rsid w:val="00B43C28"/>
    <w:rsid w:val="00B43E7F"/>
    <w:rsid w:val="00B43F74"/>
    <w:rsid w:val="00B44339"/>
    <w:rsid w:val="00B45803"/>
    <w:rsid w:val="00B45872"/>
    <w:rsid w:val="00B469E2"/>
    <w:rsid w:val="00B46A35"/>
    <w:rsid w:val="00B47D4D"/>
    <w:rsid w:val="00B52175"/>
    <w:rsid w:val="00B52522"/>
    <w:rsid w:val="00B530AC"/>
    <w:rsid w:val="00B53A74"/>
    <w:rsid w:val="00B546F5"/>
    <w:rsid w:val="00B54B5F"/>
    <w:rsid w:val="00B55B49"/>
    <w:rsid w:val="00B560C6"/>
    <w:rsid w:val="00B5647D"/>
    <w:rsid w:val="00B568A7"/>
    <w:rsid w:val="00B57D73"/>
    <w:rsid w:val="00B60DA5"/>
    <w:rsid w:val="00B62433"/>
    <w:rsid w:val="00B63D5C"/>
    <w:rsid w:val="00B64C10"/>
    <w:rsid w:val="00B6513C"/>
    <w:rsid w:val="00B6547F"/>
    <w:rsid w:val="00B65802"/>
    <w:rsid w:val="00B67203"/>
    <w:rsid w:val="00B70D5A"/>
    <w:rsid w:val="00B7142C"/>
    <w:rsid w:val="00B71D23"/>
    <w:rsid w:val="00B7452D"/>
    <w:rsid w:val="00B751AF"/>
    <w:rsid w:val="00B7644F"/>
    <w:rsid w:val="00B76D39"/>
    <w:rsid w:val="00B7770E"/>
    <w:rsid w:val="00B8117A"/>
    <w:rsid w:val="00B81A69"/>
    <w:rsid w:val="00B82940"/>
    <w:rsid w:val="00B83307"/>
    <w:rsid w:val="00B8381F"/>
    <w:rsid w:val="00B8573A"/>
    <w:rsid w:val="00B85CD4"/>
    <w:rsid w:val="00B86E86"/>
    <w:rsid w:val="00B86EC8"/>
    <w:rsid w:val="00B87512"/>
    <w:rsid w:val="00B878C0"/>
    <w:rsid w:val="00B905AA"/>
    <w:rsid w:val="00B93776"/>
    <w:rsid w:val="00B95131"/>
    <w:rsid w:val="00B9692E"/>
    <w:rsid w:val="00B978A5"/>
    <w:rsid w:val="00B97AC5"/>
    <w:rsid w:val="00BA0097"/>
    <w:rsid w:val="00BA1E01"/>
    <w:rsid w:val="00BA2E05"/>
    <w:rsid w:val="00BA384C"/>
    <w:rsid w:val="00BA3AE4"/>
    <w:rsid w:val="00BA4A26"/>
    <w:rsid w:val="00BA4C31"/>
    <w:rsid w:val="00BA530B"/>
    <w:rsid w:val="00BA5540"/>
    <w:rsid w:val="00BA580C"/>
    <w:rsid w:val="00BA64E4"/>
    <w:rsid w:val="00BA7800"/>
    <w:rsid w:val="00BB1C4A"/>
    <w:rsid w:val="00BB1CC9"/>
    <w:rsid w:val="00BB2095"/>
    <w:rsid w:val="00BB250E"/>
    <w:rsid w:val="00BB2CBE"/>
    <w:rsid w:val="00BB3015"/>
    <w:rsid w:val="00BB3260"/>
    <w:rsid w:val="00BB398D"/>
    <w:rsid w:val="00BB4331"/>
    <w:rsid w:val="00BB5A97"/>
    <w:rsid w:val="00BB6098"/>
    <w:rsid w:val="00BB64EB"/>
    <w:rsid w:val="00BB682D"/>
    <w:rsid w:val="00BB74A1"/>
    <w:rsid w:val="00BB75CE"/>
    <w:rsid w:val="00BB7B90"/>
    <w:rsid w:val="00BC01CD"/>
    <w:rsid w:val="00BC041E"/>
    <w:rsid w:val="00BC077D"/>
    <w:rsid w:val="00BC0862"/>
    <w:rsid w:val="00BC0BF9"/>
    <w:rsid w:val="00BC0FA6"/>
    <w:rsid w:val="00BC20A1"/>
    <w:rsid w:val="00BC4FF6"/>
    <w:rsid w:val="00BC5D5E"/>
    <w:rsid w:val="00BC5DC5"/>
    <w:rsid w:val="00BC6068"/>
    <w:rsid w:val="00BC6750"/>
    <w:rsid w:val="00BC68EF"/>
    <w:rsid w:val="00BC70A0"/>
    <w:rsid w:val="00BC76C2"/>
    <w:rsid w:val="00BC7CF0"/>
    <w:rsid w:val="00BD01A2"/>
    <w:rsid w:val="00BD034D"/>
    <w:rsid w:val="00BD1013"/>
    <w:rsid w:val="00BD1359"/>
    <w:rsid w:val="00BD2E73"/>
    <w:rsid w:val="00BD411C"/>
    <w:rsid w:val="00BD4B55"/>
    <w:rsid w:val="00BD56DD"/>
    <w:rsid w:val="00BD66F8"/>
    <w:rsid w:val="00BD7CFC"/>
    <w:rsid w:val="00BD7DDA"/>
    <w:rsid w:val="00BD7E87"/>
    <w:rsid w:val="00BE0282"/>
    <w:rsid w:val="00BE178F"/>
    <w:rsid w:val="00BE2673"/>
    <w:rsid w:val="00BE28C7"/>
    <w:rsid w:val="00BE2CB1"/>
    <w:rsid w:val="00BE2DD3"/>
    <w:rsid w:val="00BE4114"/>
    <w:rsid w:val="00BE572A"/>
    <w:rsid w:val="00BE6C7F"/>
    <w:rsid w:val="00BE7B9F"/>
    <w:rsid w:val="00BF04A5"/>
    <w:rsid w:val="00BF0821"/>
    <w:rsid w:val="00BF11A3"/>
    <w:rsid w:val="00BF236F"/>
    <w:rsid w:val="00BF2522"/>
    <w:rsid w:val="00BF291E"/>
    <w:rsid w:val="00BF3496"/>
    <w:rsid w:val="00BF3FC1"/>
    <w:rsid w:val="00BF5B18"/>
    <w:rsid w:val="00BF5C36"/>
    <w:rsid w:val="00BF5CB5"/>
    <w:rsid w:val="00BF6A21"/>
    <w:rsid w:val="00BF7A86"/>
    <w:rsid w:val="00C00882"/>
    <w:rsid w:val="00C00A81"/>
    <w:rsid w:val="00C0177A"/>
    <w:rsid w:val="00C03505"/>
    <w:rsid w:val="00C039E8"/>
    <w:rsid w:val="00C03BDF"/>
    <w:rsid w:val="00C03C2F"/>
    <w:rsid w:val="00C04936"/>
    <w:rsid w:val="00C04D4B"/>
    <w:rsid w:val="00C04E5E"/>
    <w:rsid w:val="00C05183"/>
    <w:rsid w:val="00C054AB"/>
    <w:rsid w:val="00C05A24"/>
    <w:rsid w:val="00C0681A"/>
    <w:rsid w:val="00C0699F"/>
    <w:rsid w:val="00C06A55"/>
    <w:rsid w:val="00C071FA"/>
    <w:rsid w:val="00C075DB"/>
    <w:rsid w:val="00C10CE0"/>
    <w:rsid w:val="00C11207"/>
    <w:rsid w:val="00C11F19"/>
    <w:rsid w:val="00C11FC1"/>
    <w:rsid w:val="00C12379"/>
    <w:rsid w:val="00C1259F"/>
    <w:rsid w:val="00C13B17"/>
    <w:rsid w:val="00C13D48"/>
    <w:rsid w:val="00C14979"/>
    <w:rsid w:val="00C15FB0"/>
    <w:rsid w:val="00C16BEC"/>
    <w:rsid w:val="00C2123A"/>
    <w:rsid w:val="00C2123C"/>
    <w:rsid w:val="00C231FC"/>
    <w:rsid w:val="00C2325D"/>
    <w:rsid w:val="00C232A6"/>
    <w:rsid w:val="00C237CD"/>
    <w:rsid w:val="00C23BDC"/>
    <w:rsid w:val="00C2489A"/>
    <w:rsid w:val="00C24D15"/>
    <w:rsid w:val="00C25AC6"/>
    <w:rsid w:val="00C25D7F"/>
    <w:rsid w:val="00C266C4"/>
    <w:rsid w:val="00C277F2"/>
    <w:rsid w:val="00C300E3"/>
    <w:rsid w:val="00C309AE"/>
    <w:rsid w:val="00C3252F"/>
    <w:rsid w:val="00C33D78"/>
    <w:rsid w:val="00C3489A"/>
    <w:rsid w:val="00C353A0"/>
    <w:rsid w:val="00C36F8C"/>
    <w:rsid w:val="00C40154"/>
    <w:rsid w:val="00C40A53"/>
    <w:rsid w:val="00C4155F"/>
    <w:rsid w:val="00C42BDD"/>
    <w:rsid w:val="00C42D0B"/>
    <w:rsid w:val="00C42F8F"/>
    <w:rsid w:val="00C435FA"/>
    <w:rsid w:val="00C44744"/>
    <w:rsid w:val="00C44C47"/>
    <w:rsid w:val="00C44EA1"/>
    <w:rsid w:val="00C456A4"/>
    <w:rsid w:val="00C45DF5"/>
    <w:rsid w:val="00C46F05"/>
    <w:rsid w:val="00C46F49"/>
    <w:rsid w:val="00C46F8A"/>
    <w:rsid w:val="00C50345"/>
    <w:rsid w:val="00C50967"/>
    <w:rsid w:val="00C50AE7"/>
    <w:rsid w:val="00C50F9C"/>
    <w:rsid w:val="00C5160A"/>
    <w:rsid w:val="00C51669"/>
    <w:rsid w:val="00C51E43"/>
    <w:rsid w:val="00C529AB"/>
    <w:rsid w:val="00C52F62"/>
    <w:rsid w:val="00C53A9D"/>
    <w:rsid w:val="00C53FAD"/>
    <w:rsid w:val="00C5416A"/>
    <w:rsid w:val="00C554C1"/>
    <w:rsid w:val="00C565B5"/>
    <w:rsid w:val="00C56FDE"/>
    <w:rsid w:val="00C579ED"/>
    <w:rsid w:val="00C57BB8"/>
    <w:rsid w:val="00C61587"/>
    <w:rsid w:val="00C626E9"/>
    <w:rsid w:val="00C6276E"/>
    <w:rsid w:val="00C62815"/>
    <w:rsid w:val="00C629C9"/>
    <w:rsid w:val="00C62AE0"/>
    <w:rsid w:val="00C62C41"/>
    <w:rsid w:val="00C63C47"/>
    <w:rsid w:val="00C6416F"/>
    <w:rsid w:val="00C656EB"/>
    <w:rsid w:val="00C6580A"/>
    <w:rsid w:val="00C6595A"/>
    <w:rsid w:val="00C6598C"/>
    <w:rsid w:val="00C65FD4"/>
    <w:rsid w:val="00C662F3"/>
    <w:rsid w:val="00C675ED"/>
    <w:rsid w:val="00C67DA3"/>
    <w:rsid w:val="00C700B9"/>
    <w:rsid w:val="00C706D7"/>
    <w:rsid w:val="00C7111D"/>
    <w:rsid w:val="00C71EFA"/>
    <w:rsid w:val="00C724EA"/>
    <w:rsid w:val="00C756F7"/>
    <w:rsid w:val="00C75A78"/>
    <w:rsid w:val="00C75FFC"/>
    <w:rsid w:val="00C80CB5"/>
    <w:rsid w:val="00C82A16"/>
    <w:rsid w:val="00C837D0"/>
    <w:rsid w:val="00C84F54"/>
    <w:rsid w:val="00C85019"/>
    <w:rsid w:val="00C8534A"/>
    <w:rsid w:val="00C86075"/>
    <w:rsid w:val="00C86257"/>
    <w:rsid w:val="00C8682C"/>
    <w:rsid w:val="00C87562"/>
    <w:rsid w:val="00C90387"/>
    <w:rsid w:val="00C90B63"/>
    <w:rsid w:val="00C91561"/>
    <w:rsid w:val="00C91759"/>
    <w:rsid w:val="00C91CBB"/>
    <w:rsid w:val="00C9214F"/>
    <w:rsid w:val="00C928C9"/>
    <w:rsid w:val="00C935DA"/>
    <w:rsid w:val="00C94E20"/>
    <w:rsid w:val="00C9577F"/>
    <w:rsid w:val="00C95CC3"/>
    <w:rsid w:val="00C95E9C"/>
    <w:rsid w:val="00C96C71"/>
    <w:rsid w:val="00C97062"/>
    <w:rsid w:val="00C97F78"/>
    <w:rsid w:val="00CA0541"/>
    <w:rsid w:val="00CA1063"/>
    <w:rsid w:val="00CA17B7"/>
    <w:rsid w:val="00CA1FC5"/>
    <w:rsid w:val="00CA3C2C"/>
    <w:rsid w:val="00CA3F3E"/>
    <w:rsid w:val="00CA3FF3"/>
    <w:rsid w:val="00CA4E43"/>
    <w:rsid w:val="00CA5F40"/>
    <w:rsid w:val="00CA62D4"/>
    <w:rsid w:val="00CA676E"/>
    <w:rsid w:val="00CA6BA4"/>
    <w:rsid w:val="00CB0ED4"/>
    <w:rsid w:val="00CB4395"/>
    <w:rsid w:val="00CB451E"/>
    <w:rsid w:val="00CB554F"/>
    <w:rsid w:val="00CB56C5"/>
    <w:rsid w:val="00CB5904"/>
    <w:rsid w:val="00CB5A2C"/>
    <w:rsid w:val="00CB6710"/>
    <w:rsid w:val="00CB6A9C"/>
    <w:rsid w:val="00CC190B"/>
    <w:rsid w:val="00CC2B02"/>
    <w:rsid w:val="00CC30EF"/>
    <w:rsid w:val="00CC4332"/>
    <w:rsid w:val="00CC4BD2"/>
    <w:rsid w:val="00CC58E2"/>
    <w:rsid w:val="00CC6368"/>
    <w:rsid w:val="00CC6402"/>
    <w:rsid w:val="00CC6A2D"/>
    <w:rsid w:val="00CC7090"/>
    <w:rsid w:val="00CC74C2"/>
    <w:rsid w:val="00CC7540"/>
    <w:rsid w:val="00CC7AA5"/>
    <w:rsid w:val="00CD0181"/>
    <w:rsid w:val="00CD10E0"/>
    <w:rsid w:val="00CD19BD"/>
    <w:rsid w:val="00CD1C37"/>
    <w:rsid w:val="00CD24F6"/>
    <w:rsid w:val="00CD2DFD"/>
    <w:rsid w:val="00CD3251"/>
    <w:rsid w:val="00CD396F"/>
    <w:rsid w:val="00CD3A16"/>
    <w:rsid w:val="00CD51CD"/>
    <w:rsid w:val="00CD5AE3"/>
    <w:rsid w:val="00CD6E7C"/>
    <w:rsid w:val="00CD728A"/>
    <w:rsid w:val="00CE0528"/>
    <w:rsid w:val="00CE0E52"/>
    <w:rsid w:val="00CE2B36"/>
    <w:rsid w:val="00CE2B95"/>
    <w:rsid w:val="00CE3E79"/>
    <w:rsid w:val="00CE7056"/>
    <w:rsid w:val="00CE743A"/>
    <w:rsid w:val="00CE7929"/>
    <w:rsid w:val="00CF03B9"/>
    <w:rsid w:val="00CF0FDB"/>
    <w:rsid w:val="00CF1CFD"/>
    <w:rsid w:val="00CF1DD7"/>
    <w:rsid w:val="00CF456B"/>
    <w:rsid w:val="00CF45E9"/>
    <w:rsid w:val="00CF5567"/>
    <w:rsid w:val="00CF56E5"/>
    <w:rsid w:val="00CF7058"/>
    <w:rsid w:val="00CF7398"/>
    <w:rsid w:val="00D0035F"/>
    <w:rsid w:val="00D0062B"/>
    <w:rsid w:val="00D00D50"/>
    <w:rsid w:val="00D01070"/>
    <w:rsid w:val="00D01F9C"/>
    <w:rsid w:val="00D037BD"/>
    <w:rsid w:val="00D03AC2"/>
    <w:rsid w:val="00D03C03"/>
    <w:rsid w:val="00D0567A"/>
    <w:rsid w:val="00D1006F"/>
    <w:rsid w:val="00D10AC5"/>
    <w:rsid w:val="00D11912"/>
    <w:rsid w:val="00D12A9A"/>
    <w:rsid w:val="00D13950"/>
    <w:rsid w:val="00D13D3B"/>
    <w:rsid w:val="00D1417A"/>
    <w:rsid w:val="00D143B7"/>
    <w:rsid w:val="00D149C1"/>
    <w:rsid w:val="00D16FFF"/>
    <w:rsid w:val="00D1744C"/>
    <w:rsid w:val="00D17FC9"/>
    <w:rsid w:val="00D20176"/>
    <w:rsid w:val="00D20A3D"/>
    <w:rsid w:val="00D20A9D"/>
    <w:rsid w:val="00D20BC7"/>
    <w:rsid w:val="00D211AA"/>
    <w:rsid w:val="00D213B0"/>
    <w:rsid w:val="00D216F8"/>
    <w:rsid w:val="00D21840"/>
    <w:rsid w:val="00D22399"/>
    <w:rsid w:val="00D22917"/>
    <w:rsid w:val="00D22A32"/>
    <w:rsid w:val="00D23321"/>
    <w:rsid w:val="00D23D7C"/>
    <w:rsid w:val="00D240ED"/>
    <w:rsid w:val="00D2411E"/>
    <w:rsid w:val="00D2537F"/>
    <w:rsid w:val="00D2799D"/>
    <w:rsid w:val="00D27B47"/>
    <w:rsid w:val="00D3061B"/>
    <w:rsid w:val="00D3203D"/>
    <w:rsid w:val="00D3294A"/>
    <w:rsid w:val="00D37531"/>
    <w:rsid w:val="00D378D6"/>
    <w:rsid w:val="00D37C89"/>
    <w:rsid w:val="00D404BF"/>
    <w:rsid w:val="00D41F3D"/>
    <w:rsid w:val="00D421FB"/>
    <w:rsid w:val="00D4298D"/>
    <w:rsid w:val="00D43628"/>
    <w:rsid w:val="00D43AE7"/>
    <w:rsid w:val="00D45210"/>
    <w:rsid w:val="00D452DB"/>
    <w:rsid w:val="00D458A3"/>
    <w:rsid w:val="00D45DEE"/>
    <w:rsid w:val="00D46F94"/>
    <w:rsid w:val="00D4747A"/>
    <w:rsid w:val="00D504F6"/>
    <w:rsid w:val="00D51AF9"/>
    <w:rsid w:val="00D520FF"/>
    <w:rsid w:val="00D525B7"/>
    <w:rsid w:val="00D5275D"/>
    <w:rsid w:val="00D52969"/>
    <w:rsid w:val="00D52E6E"/>
    <w:rsid w:val="00D52F53"/>
    <w:rsid w:val="00D539BB"/>
    <w:rsid w:val="00D552EA"/>
    <w:rsid w:val="00D5594D"/>
    <w:rsid w:val="00D55B1A"/>
    <w:rsid w:val="00D5634D"/>
    <w:rsid w:val="00D56462"/>
    <w:rsid w:val="00D564A3"/>
    <w:rsid w:val="00D60A59"/>
    <w:rsid w:val="00D613C0"/>
    <w:rsid w:val="00D6173B"/>
    <w:rsid w:val="00D6371E"/>
    <w:rsid w:val="00D672BD"/>
    <w:rsid w:val="00D703E7"/>
    <w:rsid w:val="00D70E58"/>
    <w:rsid w:val="00D71284"/>
    <w:rsid w:val="00D717D2"/>
    <w:rsid w:val="00D72736"/>
    <w:rsid w:val="00D72B28"/>
    <w:rsid w:val="00D72FB2"/>
    <w:rsid w:val="00D739AC"/>
    <w:rsid w:val="00D73B0C"/>
    <w:rsid w:val="00D7541B"/>
    <w:rsid w:val="00D75A4D"/>
    <w:rsid w:val="00D76975"/>
    <w:rsid w:val="00D8093D"/>
    <w:rsid w:val="00D81ECA"/>
    <w:rsid w:val="00D8207F"/>
    <w:rsid w:val="00D8243C"/>
    <w:rsid w:val="00D82914"/>
    <w:rsid w:val="00D82BA3"/>
    <w:rsid w:val="00D8355D"/>
    <w:rsid w:val="00D84943"/>
    <w:rsid w:val="00D84BA8"/>
    <w:rsid w:val="00D85255"/>
    <w:rsid w:val="00D86A8F"/>
    <w:rsid w:val="00D86B8E"/>
    <w:rsid w:val="00D87853"/>
    <w:rsid w:val="00D8796E"/>
    <w:rsid w:val="00D900CE"/>
    <w:rsid w:val="00D90A99"/>
    <w:rsid w:val="00D90BF2"/>
    <w:rsid w:val="00D910AA"/>
    <w:rsid w:val="00D91251"/>
    <w:rsid w:val="00D91A73"/>
    <w:rsid w:val="00D9307F"/>
    <w:rsid w:val="00D93577"/>
    <w:rsid w:val="00D94279"/>
    <w:rsid w:val="00D943E2"/>
    <w:rsid w:val="00D94FFA"/>
    <w:rsid w:val="00D96AD2"/>
    <w:rsid w:val="00D975C7"/>
    <w:rsid w:val="00DA065A"/>
    <w:rsid w:val="00DA0FFD"/>
    <w:rsid w:val="00DA106D"/>
    <w:rsid w:val="00DA1CA5"/>
    <w:rsid w:val="00DA219E"/>
    <w:rsid w:val="00DA2864"/>
    <w:rsid w:val="00DA469A"/>
    <w:rsid w:val="00DA56E4"/>
    <w:rsid w:val="00DA6838"/>
    <w:rsid w:val="00DA7B80"/>
    <w:rsid w:val="00DB1C61"/>
    <w:rsid w:val="00DB30EF"/>
    <w:rsid w:val="00DB3BA2"/>
    <w:rsid w:val="00DB563B"/>
    <w:rsid w:val="00DB579E"/>
    <w:rsid w:val="00DB66EB"/>
    <w:rsid w:val="00DB7475"/>
    <w:rsid w:val="00DC1025"/>
    <w:rsid w:val="00DC63E4"/>
    <w:rsid w:val="00DC6D10"/>
    <w:rsid w:val="00DD0C95"/>
    <w:rsid w:val="00DD0E8C"/>
    <w:rsid w:val="00DD1E9A"/>
    <w:rsid w:val="00DD2D02"/>
    <w:rsid w:val="00DD35EC"/>
    <w:rsid w:val="00DD4824"/>
    <w:rsid w:val="00DD685E"/>
    <w:rsid w:val="00DD7248"/>
    <w:rsid w:val="00DD7E4E"/>
    <w:rsid w:val="00DE0A1B"/>
    <w:rsid w:val="00DE157D"/>
    <w:rsid w:val="00DE1AC5"/>
    <w:rsid w:val="00DE22CD"/>
    <w:rsid w:val="00DE3FBB"/>
    <w:rsid w:val="00DE5210"/>
    <w:rsid w:val="00DE549B"/>
    <w:rsid w:val="00DE6198"/>
    <w:rsid w:val="00DE6744"/>
    <w:rsid w:val="00DE782C"/>
    <w:rsid w:val="00DF0A3B"/>
    <w:rsid w:val="00DF22C5"/>
    <w:rsid w:val="00DF385D"/>
    <w:rsid w:val="00DF51F1"/>
    <w:rsid w:val="00DF687E"/>
    <w:rsid w:val="00DF73C3"/>
    <w:rsid w:val="00DF7F33"/>
    <w:rsid w:val="00E00883"/>
    <w:rsid w:val="00E00CAB"/>
    <w:rsid w:val="00E00E02"/>
    <w:rsid w:val="00E00EA8"/>
    <w:rsid w:val="00E010AD"/>
    <w:rsid w:val="00E01DAB"/>
    <w:rsid w:val="00E01ED7"/>
    <w:rsid w:val="00E01FB6"/>
    <w:rsid w:val="00E02083"/>
    <w:rsid w:val="00E02C70"/>
    <w:rsid w:val="00E04079"/>
    <w:rsid w:val="00E0484C"/>
    <w:rsid w:val="00E049DE"/>
    <w:rsid w:val="00E052DC"/>
    <w:rsid w:val="00E0599E"/>
    <w:rsid w:val="00E05DA5"/>
    <w:rsid w:val="00E05F32"/>
    <w:rsid w:val="00E05FB2"/>
    <w:rsid w:val="00E06827"/>
    <w:rsid w:val="00E06A0C"/>
    <w:rsid w:val="00E06E20"/>
    <w:rsid w:val="00E07226"/>
    <w:rsid w:val="00E10862"/>
    <w:rsid w:val="00E10ABC"/>
    <w:rsid w:val="00E13156"/>
    <w:rsid w:val="00E149FF"/>
    <w:rsid w:val="00E14DDC"/>
    <w:rsid w:val="00E15107"/>
    <w:rsid w:val="00E15393"/>
    <w:rsid w:val="00E153DD"/>
    <w:rsid w:val="00E1541D"/>
    <w:rsid w:val="00E1643B"/>
    <w:rsid w:val="00E203B8"/>
    <w:rsid w:val="00E20496"/>
    <w:rsid w:val="00E20A84"/>
    <w:rsid w:val="00E2107E"/>
    <w:rsid w:val="00E222A5"/>
    <w:rsid w:val="00E22EAC"/>
    <w:rsid w:val="00E242D8"/>
    <w:rsid w:val="00E24615"/>
    <w:rsid w:val="00E2462C"/>
    <w:rsid w:val="00E25470"/>
    <w:rsid w:val="00E278FD"/>
    <w:rsid w:val="00E3063C"/>
    <w:rsid w:val="00E31633"/>
    <w:rsid w:val="00E316DB"/>
    <w:rsid w:val="00E3197F"/>
    <w:rsid w:val="00E34534"/>
    <w:rsid w:val="00E352DD"/>
    <w:rsid w:val="00E3558A"/>
    <w:rsid w:val="00E40012"/>
    <w:rsid w:val="00E40068"/>
    <w:rsid w:val="00E41266"/>
    <w:rsid w:val="00E4154E"/>
    <w:rsid w:val="00E4209E"/>
    <w:rsid w:val="00E4270C"/>
    <w:rsid w:val="00E43C0D"/>
    <w:rsid w:val="00E465B8"/>
    <w:rsid w:val="00E46923"/>
    <w:rsid w:val="00E46F6C"/>
    <w:rsid w:val="00E505CF"/>
    <w:rsid w:val="00E509A1"/>
    <w:rsid w:val="00E510EE"/>
    <w:rsid w:val="00E51E2E"/>
    <w:rsid w:val="00E54511"/>
    <w:rsid w:val="00E54D9E"/>
    <w:rsid w:val="00E57003"/>
    <w:rsid w:val="00E57158"/>
    <w:rsid w:val="00E57362"/>
    <w:rsid w:val="00E57FEE"/>
    <w:rsid w:val="00E6175B"/>
    <w:rsid w:val="00E61921"/>
    <w:rsid w:val="00E619B7"/>
    <w:rsid w:val="00E63165"/>
    <w:rsid w:val="00E63FA3"/>
    <w:rsid w:val="00E646DD"/>
    <w:rsid w:val="00E65850"/>
    <w:rsid w:val="00E66D93"/>
    <w:rsid w:val="00E71580"/>
    <w:rsid w:val="00E71FA0"/>
    <w:rsid w:val="00E724EF"/>
    <w:rsid w:val="00E72BEB"/>
    <w:rsid w:val="00E74A46"/>
    <w:rsid w:val="00E76A86"/>
    <w:rsid w:val="00E76D35"/>
    <w:rsid w:val="00E76FEC"/>
    <w:rsid w:val="00E779AC"/>
    <w:rsid w:val="00E81C48"/>
    <w:rsid w:val="00E81F6C"/>
    <w:rsid w:val="00E82366"/>
    <w:rsid w:val="00E82AD3"/>
    <w:rsid w:val="00E84317"/>
    <w:rsid w:val="00E85184"/>
    <w:rsid w:val="00E8585D"/>
    <w:rsid w:val="00E859F0"/>
    <w:rsid w:val="00E8624C"/>
    <w:rsid w:val="00E87B36"/>
    <w:rsid w:val="00E91A45"/>
    <w:rsid w:val="00E921CD"/>
    <w:rsid w:val="00E92282"/>
    <w:rsid w:val="00E9313B"/>
    <w:rsid w:val="00E94068"/>
    <w:rsid w:val="00E943BD"/>
    <w:rsid w:val="00E946CD"/>
    <w:rsid w:val="00E9513A"/>
    <w:rsid w:val="00E96BAB"/>
    <w:rsid w:val="00E97257"/>
    <w:rsid w:val="00E97281"/>
    <w:rsid w:val="00E97BB5"/>
    <w:rsid w:val="00EA01A1"/>
    <w:rsid w:val="00EA123A"/>
    <w:rsid w:val="00EA15C1"/>
    <w:rsid w:val="00EA1B1A"/>
    <w:rsid w:val="00EA2628"/>
    <w:rsid w:val="00EA28A3"/>
    <w:rsid w:val="00EA476B"/>
    <w:rsid w:val="00EA4825"/>
    <w:rsid w:val="00EA4E7A"/>
    <w:rsid w:val="00EA592F"/>
    <w:rsid w:val="00EA68F0"/>
    <w:rsid w:val="00EA6B79"/>
    <w:rsid w:val="00EA6F5F"/>
    <w:rsid w:val="00EA6F86"/>
    <w:rsid w:val="00EA6FEF"/>
    <w:rsid w:val="00EA7A19"/>
    <w:rsid w:val="00EB0061"/>
    <w:rsid w:val="00EB03CE"/>
    <w:rsid w:val="00EB086D"/>
    <w:rsid w:val="00EB0A45"/>
    <w:rsid w:val="00EB16C3"/>
    <w:rsid w:val="00EB1871"/>
    <w:rsid w:val="00EB1DC1"/>
    <w:rsid w:val="00EB24E2"/>
    <w:rsid w:val="00EB2638"/>
    <w:rsid w:val="00EB2A82"/>
    <w:rsid w:val="00EB2FE4"/>
    <w:rsid w:val="00EB44DA"/>
    <w:rsid w:val="00EB47E9"/>
    <w:rsid w:val="00EB5E6E"/>
    <w:rsid w:val="00EB72FA"/>
    <w:rsid w:val="00EB73A3"/>
    <w:rsid w:val="00EB774A"/>
    <w:rsid w:val="00EC0762"/>
    <w:rsid w:val="00EC2281"/>
    <w:rsid w:val="00EC24F0"/>
    <w:rsid w:val="00EC2933"/>
    <w:rsid w:val="00EC2D3F"/>
    <w:rsid w:val="00EC32A6"/>
    <w:rsid w:val="00EC36CB"/>
    <w:rsid w:val="00EC397C"/>
    <w:rsid w:val="00EC48D4"/>
    <w:rsid w:val="00EC5E74"/>
    <w:rsid w:val="00EC6BF0"/>
    <w:rsid w:val="00EC701D"/>
    <w:rsid w:val="00EC715B"/>
    <w:rsid w:val="00EC74CB"/>
    <w:rsid w:val="00EC7D18"/>
    <w:rsid w:val="00ED0157"/>
    <w:rsid w:val="00ED02C2"/>
    <w:rsid w:val="00ED2448"/>
    <w:rsid w:val="00ED32E7"/>
    <w:rsid w:val="00ED33EF"/>
    <w:rsid w:val="00ED3C81"/>
    <w:rsid w:val="00ED3EBD"/>
    <w:rsid w:val="00ED3FC1"/>
    <w:rsid w:val="00ED6D6A"/>
    <w:rsid w:val="00EE146F"/>
    <w:rsid w:val="00EE45A1"/>
    <w:rsid w:val="00EE4B34"/>
    <w:rsid w:val="00EE5FC2"/>
    <w:rsid w:val="00EE6D68"/>
    <w:rsid w:val="00EE71B9"/>
    <w:rsid w:val="00EE7BC6"/>
    <w:rsid w:val="00EF0FD9"/>
    <w:rsid w:val="00EF1CF3"/>
    <w:rsid w:val="00EF2953"/>
    <w:rsid w:val="00EF3439"/>
    <w:rsid w:val="00EF415E"/>
    <w:rsid w:val="00EF4E33"/>
    <w:rsid w:val="00EF51D3"/>
    <w:rsid w:val="00EF79EE"/>
    <w:rsid w:val="00F01E11"/>
    <w:rsid w:val="00F02C2D"/>
    <w:rsid w:val="00F059CF"/>
    <w:rsid w:val="00F05F2C"/>
    <w:rsid w:val="00F06ADB"/>
    <w:rsid w:val="00F06CD1"/>
    <w:rsid w:val="00F06DBC"/>
    <w:rsid w:val="00F07658"/>
    <w:rsid w:val="00F10768"/>
    <w:rsid w:val="00F10D66"/>
    <w:rsid w:val="00F12240"/>
    <w:rsid w:val="00F13501"/>
    <w:rsid w:val="00F13B6B"/>
    <w:rsid w:val="00F15E9F"/>
    <w:rsid w:val="00F1608F"/>
    <w:rsid w:val="00F16588"/>
    <w:rsid w:val="00F165FC"/>
    <w:rsid w:val="00F16A05"/>
    <w:rsid w:val="00F16B1E"/>
    <w:rsid w:val="00F16D3A"/>
    <w:rsid w:val="00F17833"/>
    <w:rsid w:val="00F1795E"/>
    <w:rsid w:val="00F20F72"/>
    <w:rsid w:val="00F215E1"/>
    <w:rsid w:val="00F247C6"/>
    <w:rsid w:val="00F248C4"/>
    <w:rsid w:val="00F24F83"/>
    <w:rsid w:val="00F24FD8"/>
    <w:rsid w:val="00F272C5"/>
    <w:rsid w:val="00F2741A"/>
    <w:rsid w:val="00F275AA"/>
    <w:rsid w:val="00F31513"/>
    <w:rsid w:val="00F31E38"/>
    <w:rsid w:val="00F329D6"/>
    <w:rsid w:val="00F329DD"/>
    <w:rsid w:val="00F32B27"/>
    <w:rsid w:val="00F32D21"/>
    <w:rsid w:val="00F34F14"/>
    <w:rsid w:val="00F36302"/>
    <w:rsid w:val="00F41907"/>
    <w:rsid w:val="00F428BF"/>
    <w:rsid w:val="00F42E17"/>
    <w:rsid w:val="00F43FDB"/>
    <w:rsid w:val="00F458A3"/>
    <w:rsid w:val="00F45C9A"/>
    <w:rsid w:val="00F45ED1"/>
    <w:rsid w:val="00F468A5"/>
    <w:rsid w:val="00F46990"/>
    <w:rsid w:val="00F519E3"/>
    <w:rsid w:val="00F51E0A"/>
    <w:rsid w:val="00F525BD"/>
    <w:rsid w:val="00F52667"/>
    <w:rsid w:val="00F52DAD"/>
    <w:rsid w:val="00F52ECB"/>
    <w:rsid w:val="00F53080"/>
    <w:rsid w:val="00F547E7"/>
    <w:rsid w:val="00F5589E"/>
    <w:rsid w:val="00F56682"/>
    <w:rsid w:val="00F56887"/>
    <w:rsid w:val="00F56EAC"/>
    <w:rsid w:val="00F57839"/>
    <w:rsid w:val="00F57A1C"/>
    <w:rsid w:val="00F609F8"/>
    <w:rsid w:val="00F61AB1"/>
    <w:rsid w:val="00F62698"/>
    <w:rsid w:val="00F6279B"/>
    <w:rsid w:val="00F632B9"/>
    <w:rsid w:val="00F6330E"/>
    <w:rsid w:val="00F64AF0"/>
    <w:rsid w:val="00F658EE"/>
    <w:rsid w:val="00F661DB"/>
    <w:rsid w:val="00F67216"/>
    <w:rsid w:val="00F70381"/>
    <w:rsid w:val="00F73750"/>
    <w:rsid w:val="00F74000"/>
    <w:rsid w:val="00F7472A"/>
    <w:rsid w:val="00F75075"/>
    <w:rsid w:val="00F7600A"/>
    <w:rsid w:val="00F7694B"/>
    <w:rsid w:val="00F7741A"/>
    <w:rsid w:val="00F80B2A"/>
    <w:rsid w:val="00F81DBD"/>
    <w:rsid w:val="00F82D22"/>
    <w:rsid w:val="00F839F1"/>
    <w:rsid w:val="00F839F8"/>
    <w:rsid w:val="00F84737"/>
    <w:rsid w:val="00F861AE"/>
    <w:rsid w:val="00F87858"/>
    <w:rsid w:val="00F87C47"/>
    <w:rsid w:val="00F90238"/>
    <w:rsid w:val="00F90928"/>
    <w:rsid w:val="00F90CA8"/>
    <w:rsid w:val="00F9140F"/>
    <w:rsid w:val="00F91888"/>
    <w:rsid w:val="00F91AD0"/>
    <w:rsid w:val="00F92000"/>
    <w:rsid w:val="00F93109"/>
    <w:rsid w:val="00F93A16"/>
    <w:rsid w:val="00F94F2B"/>
    <w:rsid w:val="00F95C47"/>
    <w:rsid w:val="00F962ED"/>
    <w:rsid w:val="00F96ACD"/>
    <w:rsid w:val="00FA1538"/>
    <w:rsid w:val="00FA287F"/>
    <w:rsid w:val="00FA2E2E"/>
    <w:rsid w:val="00FA307F"/>
    <w:rsid w:val="00FA3C17"/>
    <w:rsid w:val="00FA5F16"/>
    <w:rsid w:val="00FA6296"/>
    <w:rsid w:val="00FA63F2"/>
    <w:rsid w:val="00FA6CD4"/>
    <w:rsid w:val="00FA71B8"/>
    <w:rsid w:val="00FA71C2"/>
    <w:rsid w:val="00FA758D"/>
    <w:rsid w:val="00FA77C1"/>
    <w:rsid w:val="00FA77F0"/>
    <w:rsid w:val="00FA7A71"/>
    <w:rsid w:val="00FA7E94"/>
    <w:rsid w:val="00FB016B"/>
    <w:rsid w:val="00FB0703"/>
    <w:rsid w:val="00FB0B6E"/>
    <w:rsid w:val="00FB190B"/>
    <w:rsid w:val="00FB226B"/>
    <w:rsid w:val="00FB2E24"/>
    <w:rsid w:val="00FB365C"/>
    <w:rsid w:val="00FB36D8"/>
    <w:rsid w:val="00FB3E42"/>
    <w:rsid w:val="00FB4B83"/>
    <w:rsid w:val="00FB50BB"/>
    <w:rsid w:val="00FB69C6"/>
    <w:rsid w:val="00FB69E8"/>
    <w:rsid w:val="00FB7B10"/>
    <w:rsid w:val="00FB7B45"/>
    <w:rsid w:val="00FB7D7E"/>
    <w:rsid w:val="00FC0710"/>
    <w:rsid w:val="00FC209F"/>
    <w:rsid w:val="00FC3495"/>
    <w:rsid w:val="00FC40BC"/>
    <w:rsid w:val="00FC427D"/>
    <w:rsid w:val="00FC488A"/>
    <w:rsid w:val="00FC5524"/>
    <w:rsid w:val="00FC5A51"/>
    <w:rsid w:val="00FC5AEA"/>
    <w:rsid w:val="00FC6D4A"/>
    <w:rsid w:val="00FC7B25"/>
    <w:rsid w:val="00FC7F52"/>
    <w:rsid w:val="00FD01C6"/>
    <w:rsid w:val="00FD02CE"/>
    <w:rsid w:val="00FD045E"/>
    <w:rsid w:val="00FD05C1"/>
    <w:rsid w:val="00FD1FBB"/>
    <w:rsid w:val="00FD2146"/>
    <w:rsid w:val="00FD254A"/>
    <w:rsid w:val="00FD2FC6"/>
    <w:rsid w:val="00FD333B"/>
    <w:rsid w:val="00FD3A00"/>
    <w:rsid w:val="00FD536B"/>
    <w:rsid w:val="00FD5E13"/>
    <w:rsid w:val="00FD70A9"/>
    <w:rsid w:val="00FE0DFB"/>
    <w:rsid w:val="00FE18A6"/>
    <w:rsid w:val="00FE1F36"/>
    <w:rsid w:val="00FE2476"/>
    <w:rsid w:val="00FE290A"/>
    <w:rsid w:val="00FE293F"/>
    <w:rsid w:val="00FE2DF2"/>
    <w:rsid w:val="00FE2E2C"/>
    <w:rsid w:val="00FE3D59"/>
    <w:rsid w:val="00FE560B"/>
    <w:rsid w:val="00FE56A5"/>
    <w:rsid w:val="00FE5A83"/>
    <w:rsid w:val="00FE763A"/>
    <w:rsid w:val="00FE795F"/>
    <w:rsid w:val="00FE7A3C"/>
    <w:rsid w:val="00FF00C6"/>
    <w:rsid w:val="00FF05D2"/>
    <w:rsid w:val="00FF2EFA"/>
    <w:rsid w:val="00FF3715"/>
    <w:rsid w:val="00FF4528"/>
    <w:rsid w:val="00FF4CE3"/>
    <w:rsid w:val="00FF4DD8"/>
    <w:rsid w:val="00FF4EC7"/>
    <w:rsid w:val="00FF681D"/>
    <w:rsid w:val="00FF714E"/>
    <w:rsid w:val="00FF76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3FA60AF1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rsid w:val="002A17F9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2A17F9"/>
    <w:pPr>
      <w:jc w:val="center"/>
    </w:pPr>
    <w:rPr>
      <w:rFonts w:ascii="Cambria" w:hAnsi="Cambria"/>
    </w:rPr>
  </w:style>
  <w:style w:type="paragraph" w:styleId="Header">
    <w:name w:val="header"/>
    <w:basedOn w:val="Normal"/>
    <w:link w:val="HeaderChar"/>
    <w:uiPriority w:val="99"/>
    <w:unhideWhenUsed/>
    <w:rsid w:val="00E646DD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646DD"/>
  </w:style>
  <w:style w:type="character" w:styleId="PageNumber">
    <w:name w:val="page number"/>
    <w:basedOn w:val="DefaultParagraphFont"/>
    <w:uiPriority w:val="99"/>
    <w:semiHidden/>
    <w:unhideWhenUsed/>
    <w:rsid w:val="00E646DD"/>
  </w:style>
  <w:style w:type="paragraph" w:styleId="Footer">
    <w:name w:val="footer"/>
    <w:basedOn w:val="Normal"/>
    <w:link w:val="FooterChar"/>
    <w:uiPriority w:val="99"/>
    <w:unhideWhenUsed/>
    <w:rsid w:val="009E468B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E468B"/>
  </w:style>
  <w:style w:type="table" w:styleId="TableGrid">
    <w:name w:val="Table Grid"/>
    <w:basedOn w:val="TableNormal"/>
    <w:uiPriority w:val="59"/>
    <w:rsid w:val="00A74AE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9708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708B"/>
    <w:rPr>
      <w:rFonts w:ascii="Lucida Grande" w:hAnsi="Lucida Grande" w:cs="Lucida Grande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450C9F"/>
    <w:rPr>
      <w:color w:val="808080"/>
    </w:rPr>
  </w:style>
  <w:style w:type="character" w:customStyle="1" w:styleId="apple-converted-space">
    <w:name w:val="apple-converted-space"/>
    <w:basedOn w:val="DefaultParagraphFont"/>
    <w:rsid w:val="000D188A"/>
  </w:style>
  <w:style w:type="character" w:styleId="LineNumber">
    <w:name w:val="line number"/>
    <w:basedOn w:val="DefaultParagraphFont"/>
    <w:uiPriority w:val="99"/>
    <w:semiHidden/>
    <w:unhideWhenUsed/>
    <w:rsid w:val="007B0FF2"/>
  </w:style>
  <w:style w:type="character" w:styleId="Hyperlink">
    <w:name w:val="Hyperlink"/>
    <w:basedOn w:val="DefaultParagraphFont"/>
    <w:uiPriority w:val="99"/>
    <w:unhideWhenUsed/>
    <w:rsid w:val="00D975C7"/>
    <w:rPr>
      <w:color w:val="0000FF" w:themeColor="hyperlink"/>
      <w:u w:val="single"/>
    </w:rPr>
  </w:style>
  <w:style w:type="paragraph" w:styleId="BodyText">
    <w:name w:val="Body Text"/>
    <w:basedOn w:val="Normal"/>
    <w:link w:val="BodyTextChar"/>
    <w:uiPriority w:val="1"/>
    <w:qFormat/>
    <w:rsid w:val="00680614"/>
    <w:pPr>
      <w:widowControl w:val="0"/>
      <w:autoSpaceDE w:val="0"/>
      <w:autoSpaceDN w:val="0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BodyTextChar">
    <w:name w:val="Body Text Char"/>
    <w:basedOn w:val="DefaultParagraphFont"/>
    <w:link w:val="BodyText"/>
    <w:uiPriority w:val="1"/>
    <w:rsid w:val="00680614"/>
    <w:rPr>
      <w:rFonts w:ascii="Times New Roman" w:eastAsia="Times New Roman" w:hAnsi="Times New Roman" w:cs="Times New Roman"/>
      <w:sz w:val="20"/>
      <w:szCs w:val="20"/>
    </w:rPr>
  </w:style>
  <w:style w:type="paragraph" w:styleId="ListParagraph">
    <w:name w:val="List Paragraph"/>
    <w:basedOn w:val="Normal"/>
    <w:uiPriority w:val="1"/>
    <w:qFormat/>
    <w:rsid w:val="00680614"/>
    <w:pPr>
      <w:widowControl w:val="0"/>
      <w:autoSpaceDE w:val="0"/>
      <w:autoSpaceDN w:val="0"/>
      <w:spacing w:before="69"/>
      <w:ind w:left="3829" w:hanging="419"/>
    </w:pPr>
    <w:rPr>
      <w:rFonts w:ascii="Helvetica" w:eastAsia="Helvetica" w:hAnsi="Helvetica" w:cs="Helvetica"/>
      <w:sz w:val="22"/>
      <w:szCs w:val="22"/>
    </w:rPr>
  </w:style>
  <w:style w:type="table" w:styleId="GridTable1Light">
    <w:name w:val="Grid Table 1 Light"/>
    <w:basedOn w:val="TableNormal"/>
    <w:uiPriority w:val="46"/>
    <w:rsid w:val="007D2EEB"/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61396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434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635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291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4</Words>
  <Characters>1108</Characters>
  <Application>Microsoft Macintosh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iological Sciences, Virginia Tech </Company>
  <LinksUpToDate>false</LinksUpToDate>
  <CharactersWithSpaces>13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ent Opell</dc:creator>
  <cp:keywords/>
  <dc:description/>
  <cp:lastModifiedBy>Microsoft Office User</cp:lastModifiedBy>
  <cp:revision>5</cp:revision>
  <cp:lastPrinted>2017-05-26T01:16:00Z</cp:lastPrinted>
  <dcterms:created xsi:type="dcterms:W3CDTF">2017-12-08T19:35:00Z</dcterms:created>
  <dcterms:modified xsi:type="dcterms:W3CDTF">2017-12-08T19:52:00Z</dcterms:modified>
</cp:coreProperties>
</file>